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86E53" w14:textId="77777777" w:rsidR="00117F0E" w:rsidRPr="00E073C7" w:rsidRDefault="00117F0E" w:rsidP="00117F0E">
      <w:pPr>
        <w:tabs>
          <w:tab w:val="left" w:pos="5490"/>
        </w:tabs>
        <w:spacing w:line="480" w:lineRule="auto"/>
        <w:jc w:val="both"/>
        <w:rPr>
          <w:rFonts w:ascii="Arial" w:hAnsi="Arial" w:cs="Arial"/>
          <w:color w:val="FF0000"/>
        </w:rPr>
      </w:pPr>
    </w:p>
    <w:p w14:paraId="304D3C19" w14:textId="543BE742" w:rsidR="00117F0E" w:rsidRPr="00E073C7" w:rsidRDefault="00225F07" w:rsidP="00E96EEC">
      <w:pPr>
        <w:keepNext/>
        <w:keepLines/>
        <w:tabs>
          <w:tab w:val="left" w:pos="5490"/>
        </w:tabs>
        <w:spacing w:after="0"/>
        <w:jc w:val="center"/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  <w:bCs/>
        </w:rPr>
        <w:t>Table S</w:t>
      </w:r>
      <w:bookmarkEnd w:id="0"/>
      <w:r w:rsidR="00117F0E">
        <w:rPr>
          <w:rFonts w:ascii="Arial" w:hAnsi="Arial" w:cs="Arial"/>
          <w:b/>
          <w:bCs/>
        </w:rPr>
        <w:t>1</w:t>
      </w:r>
      <w:r w:rsidR="00117F0E" w:rsidRPr="00E073C7">
        <w:rPr>
          <w:rFonts w:ascii="Arial" w:hAnsi="Arial" w:cs="Arial"/>
          <w:b/>
          <w:bCs/>
        </w:rPr>
        <w:t>: Two-way ANOVA Fig. 1A-B</w:t>
      </w:r>
    </w:p>
    <w:tbl>
      <w:tblPr>
        <w:tblStyle w:val="TableGridLight"/>
        <w:tblW w:w="9985" w:type="dxa"/>
        <w:jc w:val="center"/>
        <w:tblLook w:val="04A0" w:firstRow="1" w:lastRow="0" w:firstColumn="1" w:lastColumn="0" w:noHBand="0" w:noVBand="1"/>
      </w:tblPr>
      <w:tblGrid>
        <w:gridCol w:w="3390"/>
        <w:gridCol w:w="1648"/>
        <w:gridCol w:w="1649"/>
        <w:gridCol w:w="1649"/>
        <w:gridCol w:w="1649"/>
      </w:tblGrid>
      <w:tr w:rsidR="00117F0E" w:rsidRPr="00E073C7" w14:paraId="4E1BA005" w14:textId="77777777" w:rsidTr="005A079C">
        <w:trPr>
          <w:jc w:val="center"/>
        </w:trPr>
        <w:tc>
          <w:tcPr>
            <w:tcW w:w="3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1E074BAC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29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18EECEFE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ig. 1A</w:t>
            </w:r>
          </w:p>
          <w:p w14:paraId="1C87A105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IgM-secreting B cells</w:t>
            </w:r>
          </w:p>
        </w:tc>
        <w:tc>
          <w:tcPr>
            <w:tcW w:w="329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1A38FFE1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ig. 1B</w:t>
            </w:r>
          </w:p>
          <w:p w14:paraId="17BD2405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CD138+ plasma cells</w:t>
            </w:r>
          </w:p>
        </w:tc>
      </w:tr>
      <w:tr w:rsidR="005A079C" w:rsidRPr="00E073C7" w14:paraId="6126E18A" w14:textId="77777777" w:rsidTr="005A079C">
        <w:trPr>
          <w:jc w:val="center"/>
        </w:trPr>
        <w:tc>
          <w:tcPr>
            <w:tcW w:w="3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14D6AF3E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16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0B0DA5AF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2599DAFB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1A728FB3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37FF8891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5A079C" w:rsidRPr="00E073C7" w14:paraId="2132B989" w14:textId="77777777" w:rsidTr="005A079C">
        <w:trPr>
          <w:jc w:val="center"/>
        </w:trPr>
        <w:tc>
          <w:tcPr>
            <w:tcW w:w="3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2BA7542F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16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D555BE0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5EB2812E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112B5A1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5CE94E4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5A079C" w:rsidRPr="00E073C7" w14:paraId="46AF5852" w14:textId="77777777" w:rsidTr="005A079C">
        <w:trPr>
          <w:jc w:val="center"/>
        </w:trPr>
        <w:tc>
          <w:tcPr>
            <w:tcW w:w="3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2047F62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16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197986F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39.98</w:t>
            </w: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FBFBF40" w14:textId="04C750F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A18EDDD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</w:rPr>
              <w:t>2.565</w:t>
            </w: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096A1B8B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</w:rPr>
              <w:t>0.1258</w:t>
            </w:r>
          </w:p>
        </w:tc>
      </w:tr>
      <w:tr w:rsidR="005A079C" w:rsidRPr="00E073C7" w14:paraId="4C6F5957" w14:textId="77777777" w:rsidTr="005A079C">
        <w:trPr>
          <w:jc w:val="center"/>
        </w:trPr>
        <w:tc>
          <w:tcPr>
            <w:tcW w:w="3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FDC1DCD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16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A701D69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3.78</w:t>
            </w: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A251A1D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006</w:t>
            </w: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0C67A3A1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2.84</w:t>
            </w: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EFD09D6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020</w:t>
            </w:r>
          </w:p>
        </w:tc>
      </w:tr>
      <w:tr w:rsidR="005A079C" w:rsidRPr="00E073C7" w14:paraId="3655D79E" w14:textId="77777777" w:rsidTr="005A079C">
        <w:trPr>
          <w:jc w:val="center"/>
        </w:trPr>
        <w:tc>
          <w:tcPr>
            <w:tcW w:w="3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66C34F85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Two-way Interaction</w:t>
            </w:r>
          </w:p>
        </w:tc>
        <w:tc>
          <w:tcPr>
            <w:tcW w:w="16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DCE9740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98D6EB5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1DCE45B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2313F4B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5A079C" w:rsidRPr="00E073C7" w14:paraId="147153A1" w14:textId="77777777" w:rsidTr="005A079C">
        <w:trPr>
          <w:jc w:val="center"/>
        </w:trPr>
        <w:tc>
          <w:tcPr>
            <w:tcW w:w="3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63DAB29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Chromosomes</w:t>
            </w:r>
          </w:p>
        </w:tc>
        <w:tc>
          <w:tcPr>
            <w:tcW w:w="16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6DBF772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9.789</w:t>
            </w: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FB0A90E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032</w:t>
            </w: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752535B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</w:rPr>
              <w:t>0.3851</w:t>
            </w:r>
          </w:p>
        </w:tc>
        <w:tc>
          <w:tcPr>
            <w:tcW w:w="16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3C5498A9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</w:rPr>
              <w:t>0.5423</w:t>
            </w:r>
          </w:p>
        </w:tc>
      </w:tr>
    </w:tbl>
    <w:p w14:paraId="5AA1FEDC" w14:textId="77777777" w:rsidR="00117F0E" w:rsidRDefault="00117F0E" w:rsidP="00E96EEC">
      <w:pPr>
        <w:keepNext/>
        <w:keepLines/>
        <w:tabs>
          <w:tab w:val="left" w:pos="5490"/>
        </w:tabs>
        <w:ind w:left="-288" w:right="-288"/>
        <w:jc w:val="both"/>
        <w:rPr>
          <w:rFonts w:ascii="Arial" w:hAnsi="Arial" w:cs="Arial"/>
          <w:sz w:val="20"/>
          <w:szCs w:val="20"/>
        </w:rPr>
      </w:pPr>
      <w:r w:rsidRPr="00E073C7">
        <w:rPr>
          <w:rFonts w:ascii="Arial" w:hAnsi="Arial" w:cs="Arial"/>
          <w:i/>
          <w:iCs/>
          <w:sz w:val="20"/>
          <w:szCs w:val="20"/>
        </w:rPr>
        <w:t>Summary of the two-way ANOVA results of main effects of gonadal sex and sex chromosomes and their interactions on the number of IgM-secreting B cells and CD138+ plasma cells one-week post-HKSP immunization shown in Fig. 1A-B. Bold values indicate significance (p</w:t>
      </w:r>
      <w:r w:rsidRPr="00E073C7">
        <w:rPr>
          <w:rFonts w:ascii="Arial" w:hAnsi="Arial" w:cs="Arial"/>
          <w:sz w:val="20"/>
          <w:szCs w:val="20"/>
        </w:rPr>
        <w:t xml:space="preserve">&lt;0.05). </w:t>
      </w:r>
    </w:p>
    <w:p w14:paraId="7760ADC1" w14:textId="77777777" w:rsidR="00117F0E" w:rsidRDefault="00117F0E" w:rsidP="00117F0E">
      <w:pPr>
        <w:tabs>
          <w:tab w:val="left" w:pos="5490"/>
        </w:tabs>
        <w:jc w:val="both"/>
        <w:rPr>
          <w:rFonts w:ascii="Arial" w:hAnsi="Arial" w:cs="Arial"/>
          <w:sz w:val="20"/>
          <w:szCs w:val="20"/>
        </w:rPr>
      </w:pPr>
    </w:p>
    <w:p w14:paraId="39F8E246" w14:textId="0AD62BA8" w:rsidR="00117F0E" w:rsidRPr="00E073C7" w:rsidRDefault="00225F07" w:rsidP="00E96EEC">
      <w:pPr>
        <w:keepNext/>
        <w:keepLines/>
        <w:tabs>
          <w:tab w:val="left" w:pos="5490"/>
        </w:tabs>
        <w:spacing w:after="0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117F0E">
        <w:rPr>
          <w:rFonts w:ascii="Arial" w:hAnsi="Arial" w:cs="Arial"/>
          <w:b/>
          <w:bCs/>
        </w:rPr>
        <w:t>2</w:t>
      </w:r>
      <w:r w:rsidR="00117F0E" w:rsidRPr="00E073C7">
        <w:rPr>
          <w:rFonts w:ascii="Arial" w:hAnsi="Arial" w:cs="Arial"/>
          <w:b/>
          <w:bCs/>
        </w:rPr>
        <w:t>: Three-way ANOVA Fig. 1C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4135"/>
        <w:gridCol w:w="2205"/>
        <w:gridCol w:w="2205"/>
      </w:tblGrid>
      <w:tr w:rsidR="00117F0E" w:rsidRPr="00E073C7" w14:paraId="102E1C4F" w14:textId="77777777" w:rsidTr="005A079C">
        <w:trPr>
          <w:jc w:val="center"/>
        </w:trPr>
        <w:tc>
          <w:tcPr>
            <w:tcW w:w="41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1C0D5A7E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bookmarkStart w:id="1" w:name="_Hlk152768375"/>
            <w:r w:rsidRPr="00E073C7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47555D0E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30DFAE4A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117F0E" w:rsidRPr="00E073C7" w14:paraId="59E16A71" w14:textId="77777777" w:rsidTr="005A079C">
        <w:trPr>
          <w:jc w:val="center"/>
        </w:trPr>
        <w:tc>
          <w:tcPr>
            <w:tcW w:w="41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5400CADB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D730A53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15FF908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117F0E" w:rsidRPr="00E073C7" w14:paraId="16B2BA4C" w14:textId="77777777" w:rsidTr="005A079C">
        <w:trPr>
          <w:jc w:val="center"/>
        </w:trPr>
        <w:tc>
          <w:tcPr>
            <w:tcW w:w="41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7BD5648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5A3D64E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2.160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961597C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508</w:t>
            </w:r>
          </w:p>
        </w:tc>
      </w:tr>
      <w:tr w:rsidR="00117F0E" w:rsidRPr="00E073C7" w14:paraId="7A8AE0CA" w14:textId="77777777" w:rsidTr="005A079C">
        <w:trPr>
          <w:jc w:val="center"/>
        </w:trPr>
        <w:tc>
          <w:tcPr>
            <w:tcW w:w="41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1A1BDB0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4F6FF1A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31.04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2A54D14" w14:textId="05F37746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117F0E" w:rsidRPr="00E073C7" w14:paraId="4EC46BD8" w14:textId="77777777" w:rsidTr="005A079C">
        <w:trPr>
          <w:jc w:val="center"/>
        </w:trPr>
        <w:tc>
          <w:tcPr>
            <w:tcW w:w="41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CDE8E22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s (Sham, Gdx)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0FF85CB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5.20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5BC959D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004</w:t>
            </w:r>
          </w:p>
        </w:tc>
      </w:tr>
      <w:tr w:rsidR="00117F0E" w:rsidRPr="00E073C7" w14:paraId="0E4C2017" w14:textId="77777777" w:rsidTr="005A079C">
        <w:trPr>
          <w:jc w:val="center"/>
        </w:trPr>
        <w:tc>
          <w:tcPr>
            <w:tcW w:w="41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606A2611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34349E4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776A95D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117F0E" w:rsidRPr="00E073C7" w14:paraId="116589BE" w14:textId="77777777" w:rsidTr="005A079C">
        <w:trPr>
          <w:jc w:val="center"/>
        </w:trPr>
        <w:tc>
          <w:tcPr>
            <w:tcW w:w="41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977DAE4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Chromosomes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61509B6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4.597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0225D64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393</w:t>
            </w:r>
          </w:p>
        </w:tc>
      </w:tr>
      <w:tr w:rsidR="00117F0E" w:rsidRPr="00E073C7" w14:paraId="5287D224" w14:textId="77777777" w:rsidTr="005A079C">
        <w:trPr>
          <w:jc w:val="center"/>
        </w:trPr>
        <w:tc>
          <w:tcPr>
            <w:tcW w:w="41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F61EB47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Gonads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A8BF7E7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6648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6B25587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4205</w:t>
            </w:r>
          </w:p>
        </w:tc>
      </w:tr>
      <w:tr w:rsidR="00117F0E" w:rsidRPr="00E073C7" w14:paraId="38D0AF32" w14:textId="77777777" w:rsidTr="005A079C">
        <w:trPr>
          <w:jc w:val="center"/>
        </w:trPr>
        <w:tc>
          <w:tcPr>
            <w:tcW w:w="41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F958E76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*Gonads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7872779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1.447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702284B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2373</w:t>
            </w:r>
          </w:p>
        </w:tc>
      </w:tr>
      <w:tr w:rsidR="00117F0E" w:rsidRPr="00E073C7" w14:paraId="017CE9FF" w14:textId="77777777" w:rsidTr="005A079C">
        <w:trPr>
          <w:jc w:val="center"/>
        </w:trPr>
        <w:tc>
          <w:tcPr>
            <w:tcW w:w="41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38DDE4DC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Three-way Interactions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3A1A1A4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5AC2E2A0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117F0E" w:rsidRPr="00E073C7" w14:paraId="1FDD9BFB" w14:textId="77777777" w:rsidTr="005A079C">
        <w:trPr>
          <w:jc w:val="center"/>
        </w:trPr>
        <w:tc>
          <w:tcPr>
            <w:tcW w:w="41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0299542" w14:textId="77777777" w:rsidR="00117F0E" w:rsidRPr="00E073C7" w:rsidRDefault="00117F0E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Chromosomes*Gonads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64FD29A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1854</w:t>
            </w:r>
          </w:p>
        </w:tc>
        <w:tc>
          <w:tcPr>
            <w:tcW w:w="22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F4F4A2D" w14:textId="77777777" w:rsidR="00117F0E" w:rsidRPr="00E073C7" w:rsidRDefault="00117F0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8925</w:t>
            </w:r>
          </w:p>
        </w:tc>
      </w:tr>
    </w:tbl>
    <w:bookmarkEnd w:id="1"/>
    <w:p w14:paraId="13B5BAF0" w14:textId="77777777" w:rsidR="00117F0E" w:rsidRPr="00E073C7" w:rsidRDefault="00117F0E" w:rsidP="00E96EEC">
      <w:pPr>
        <w:keepNext/>
        <w:keepLines/>
        <w:tabs>
          <w:tab w:val="left" w:pos="5490"/>
        </w:tabs>
        <w:ind w:left="432" w:right="432"/>
        <w:jc w:val="both"/>
        <w:rPr>
          <w:rFonts w:ascii="Arial" w:hAnsi="Arial" w:cs="Arial"/>
          <w:i/>
          <w:iCs/>
          <w:color w:val="FF0000"/>
          <w:sz w:val="20"/>
          <w:szCs w:val="20"/>
        </w:rPr>
      </w:pPr>
      <w:r w:rsidRPr="00E073C7">
        <w:rPr>
          <w:rFonts w:ascii="Arial" w:hAnsi="Arial" w:cs="Arial"/>
          <w:i/>
          <w:iCs/>
          <w:sz w:val="20"/>
          <w:szCs w:val="20"/>
        </w:rPr>
        <w:t>Summary of the three-way ANOVA results of main effects of gonadal sex, sex chromosomes, and gonadal status (Gonads), and their interactions on the number of CD138+ plasma cells one-week post-HKSP immunization shown in Fig. 1C. Bold values indicate significance (p</w:t>
      </w:r>
      <w:r w:rsidRPr="00E073C7">
        <w:rPr>
          <w:rFonts w:ascii="Arial" w:hAnsi="Arial" w:cs="Arial"/>
          <w:sz w:val="20"/>
          <w:szCs w:val="20"/>
        </w:rPr>
        <w:t>&lt;0.05).</w:t>
      </w:r>
    </w:p>
    <w:p w14:paraId="1284DDA8" w14:textId="77777777" w:rsidR="00D10EE6" w:rsidRPr="006E6380" w:rsidRDefault="00D10EE6" w:rsidP="00D6481A">
      <w:pPr>
        <w:jc w:val="center"/>
        <w:rPr>
          <w:rFonts w:ascii="Arial" w:hAnsi="Arial" w:cs="Arial"/>
        </w:rPr>
      </w:pPr>
    </w:p>
    <w:p w14:paraId="4DD784EF" w14:textId="4EA731C4" w:rsidR="00D6481A" w:rsidRPr="006E6380" w:rsidRDefault="00225F07" w:rsidP="00E96EEC">
      <w:pPr>
        <w:keepNext/>
        <w:keepLines/>
        <w:spacing w:after="0" w:line="240" w:lineRule="auto"/>
        <w:jc w:val="center"/>
        <w:rPr>
          <w:rFonts w:ascii="Arial" w:hAnsi="Arial" w:cs="Arial"/>
        </w:rPr>
      </w:pPr>
      <w:bookmarkStart w:id="2" w:name="_Hlk155896434"/>
      <w:r>
        <w:rPr>
          <w:rFonts w:ascii="Arial" w:hAnsi="Arial" w:cs="Arial"/>
          <w:b/>
          <w:bCs/>
        </w:rPr>
        <w:t>Table S</w:t>
      </w:r>
      <w:r w:rsidR="00117F0E">
        <w:rPr>
          <w:rFonts w:ascii="Arial" w:hAnsi="Arial" w:cs="Arial"/>
          <w:b/>
          <w:bCs/>
        </w:rPr>
        <w:t>3</w:t>
      </w:r>
      <w:r w:rsidR="001C6211">
        <w:rPr>
          <w:rFonts w:ascii="Arial" w:hAnsi="Arial" w:cs="Arial"/>
          <w:b/>
          <w:bCs/>
        </w:rPr>
        <w:t>: Two-way ANOVA Fig. 2</w:t>
      </w:r>
      <w:r w:rsidR="00AB3609">
        <w:rPr>
          <w:rFonts w:ascii="Arial" w:hAnsi="Arial" w:cs="Arial"/>
          <w:b/>
          <w:bCs/>
        </w:rPr>
        <w:t>A&amp;E</w:t>
      </w:r>
      <w:r w:rsidR="00D6481A" w:rsidRPr="006E6380">
        <w:rPr>
          <w:rFonts w:ascii="Arial" w:hAnsi="Arial" w:cs="Arial"/>
        </w:rPr>
        <w:t xml:space="preserve"> </w:t>
      </w:r>
    </w:p>
    <w:tbl>
      <w:tblPr>
        <w:tblStyle w:val="TableGridLight"/>
        <w:tblW w:w="8995" w:type="dxa"/>
        <w:jc w:val="center"/>
        <w:tblLook w:val="04A0" w:firstRow="1" w:lastRow="0" w:firstColumn="1" w:lastColumn="0" w:noHBand="0" w:noVBand="1"/>
      </w:tblPr>
      <w:tblGrid>
        <w:gridCol w:w="3685"/>
        <w:gridCol w:w="1327"/>
        <w:gridCol w:w="1328"/>
        <w:gridCol w:w="1327"/>
        <w:gridCol w:w="1328"/>
      </w:tblGrid>
      <w:tr w:rsidR="00AB3609" w:rsidRPr="006E6380" w14:paraId="26568E8A" w14:textId="77777777" w:rsidTr="005A079C">
        <w:trPr>
          <w:jc w:val="center"/>
        </w:trPr>
        <w:tc>
          <w:tcPr>
            <w:tcW w:w="3685" w:type="dxa"/>
            <w:shd w:val="clear" w:color="auto" w:fill="A6A6A6" w:themeFill="background1" w:themeFillShade="A6"/>
          </w:tcPr>
          <w:p w14:paraId="4326F46B" w14:textId="77777777" w:rsidR="00AB3609" w:rsidRPr="006E6380" w:rsidRDefault="00AB3609" w:rsidP="00E96EEC">
            <w:pPr>
              <w:keepNext/>
              <w:keepLines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655" w:type="dxa"/>
            <w:gridSpan w:val="2"/>
            <w:shd w:val="clear" w:color="auto" w:fill="A6A6A6" w:themeFill="background1" w:themeFillShade="A6"/>
          </w:tcPr>
          <w:p w14:paraId="369357A8" w14:textId="6CCDD3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ig</w:t>
            </w:r>
            <w:r w:rsidR="005A079C">
              <w:rPr>
                <w:rFonts w:ascii="Arial" w:hAnsi="Arial" w:cs="Arial"/>
                <w:b/>
                <w:bCs/>
                <w:i/>
                <w:iCs/>
              </w:rPr>
              <w:t>.</w:t>
            </w:r>
            <w:r w:rsidRPr="006E6380">
              <w:rPr>
                <w:rFonts w:ascii="Arial" w:hAnsi="Arial" w:cs="Arial"/>
                <w:b/>
                <w:bCs/>
                <w:i/>
                <w:iCs/>
              </w:rPr>
              <w:t xml:space="preserve"> 2A. </w:t>
            </w:r>
          </w:p>
          <w:p w14:paraId="440BBB63" w14:textId="0ECF022E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RNA-Seq</w:t>
            </w:r>
          </w:p>
        </w:tc>
        <w:tc>
          <w:tcPr>
            <w:tcW w:w="2655" w:type="dxa"/>
            <w:gridSpan w:val="2"/>
            <w:shd w:val="clear" w:color="auto" w:fill="A6A6A6" w:themeFill="background1" w:themeFillShade="A6"/>
          </w:tcPr>
          <w:p w14:paraId="1B0DC91E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ig. 2E</w:t>
            </w:r>
          </w:p>
          <w:p w14:paraId="746D760C" w14:textId="7A5613E1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Protein</w:t>
            </w:r>
          </w:p>
        </w:tc>
      </w:tr>
      <w:tr w:rsidR="00AB3609" w:rsidRPr="006E6380" w14:paraId="03EDBBAA" w14:textId="2E436799" w:rsidTr="005A079C">
        <w:trPr>
          <w:jc w:val="center"/>
        </w:trPr>
        <w:tc>
          <w:tcPr>
            <w:tcW w:w="3685" w:type="dxa"/>
            <w:shd w:val="clear" w:color="auto" w:fill="A6A6A6" w:themeFill="background1" w:themeFillShade="A6"/>
          </w:tcPr>
          <w:p w14:paraId="2974FFA3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1327" w:type="dxa"/>
            <w:shd w:val="clear" w:color="auto" w:fill="A6A6A6" w:themeFill="background1" w:themeFillShade="A6"/>
          </w:tcPr>
          <w:p w14:paraId="087FE616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328" w:type="dxa"/>
            <w:shd w:val="clear" w:color="auto" w:fill="A6A6A6" w:themeFill="background1" w:themeFillShade="A6"/>
          </w:tcPr>
          <w:p w14:paraId="2DAA939D" w14:textId="6BD75735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327" w:type="dxa"/>
            <w:shd w:val="clear" w:color="auto" w:fill="A6A6A6" w:themeFill="background1" w:themeFillShade="A6"/>
          </w:tcPr>
          <w:p w14:paraId="6AEA1D70" w14:textId="1DCD7A38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328" w:type="dxa"/>
            <w:shd w:val="clear" w:color="auto" w:fill="A6A6A6" w:themeFill="background1" w:themeFillShade="A6"/>
          </w:tcPr>
          <w:p w14:paraId="32784F1E" w14:textId="65911BF4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</w:tr>
      <w:tr w:rsidR="00AB3609" w:rsidRPr="006E6380" w14:paraId="34767B6D" w14:textId="4C800E6F" w:rsidTr="005A079C">
        <w:trPr>
          <w:jc w:val="center"/>
        </w:trPr>
        <w:tc>
          <w:tcPr>
            <w:tcW w:w="3685" w:type="dxa"/>
            <w:shd w:val="clear" w:color="auto" w:fill="D9D9D9" w:themeFill="background1" w:themeFillShade="D9"/>
          </w:tcPr>
          <w:p w14:paraId="52452320" w14:textId="77777777" w:rsidR="00AB3609" w:rsidRPr="006E6380" w:rsidRDefault="00AB3609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14:paraId="41616F92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28" w:type="dxa"/>
            <w:shd w:val="clear" w:color="auto" w:fill="D9D9D9" w:themeFill="background1" w:themeFillShade="D9"/>
          </w:tcPr>
          <w:p w14:paraId="520211EC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67B69EAD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28" w:type="dxa"/>
            <w:shd w:val="clear" w:color="auto" w:fill="D9D9D9" w:themeFill="background1" w:themeFillShade="D9"/>
          </w:tcPr>
          <w:p w14:paraId="63F23155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B3609" w:rsidRPr="006E6380" w14:paraId="20F42741" w14:textId="5D5B6597" w:rsidTr="005A079C">
        <w:trPr>
          <w:jc w:val="center"/>
        </w:trPr>
        <w:tc>
          <w:tcPr>
            <w:tcW w:w="3685" w:type="dxa"/>
            <w:shd w:val="clear" w:color="auto" w:fill="F2F2F2" w:themeFill="background1" w:themeFillShade="F2"/>
          </w:tcPr>
          <w:p w14:paraId="4069E5A1" w14:textId="77777777" w:rsidR="00AB3609" w:rsidRPr="006E6380" w:rsidRDefault="00AB3609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399B33F2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5.589</w:t>
            </w:r>
          </w:p>
        </w:tc>
        <w:tc>
          <w:tcPr>
            <w:tcW w:w="1328" w:type="dxa"/>
            <w:shd w:val="clear" w:color="auto" w:fill="F2F2F2" w:themeFill="background1" w:themeFillShade="F2"/>
            <w:vAlign w:val="center"/>
          </w:tcPr>
          <w:p w14:paraId="12249851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320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16553849" w14:textId="52A77992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</w:rPr>
              <w:t>0.7316</w:t>
            </w:r>
          </w:p>
        </w:tc>
        <w:tc>
          <w:tcPr>
            <w:tcW w:w="1328" w:type="dxa"/>
            <w:shd w:val="clear" w:color="auto" w:fill="F2F2F2" w:themeFill="background1" w:themeFillShade="F2"/>
            <w:vAlign w:val="center"/>
          </w:tcPr>
          <w:p w14:paraId="5E5D079C" w14:textId="7DEFC2C2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</w:rPr>
              <w:t>0.4172</w:t>
            </w:r>
          </w:p>
        </w:tc>
      </w:tr>
      <w:tr w:rsidR="00AB3609" w:rsidRPr="006E6380" w14:paraId="1C24D537" w14:textId="31F9C344" w:rsidTr="005A079C">
        <w:trPr>
          <w:jc w:val="center"/>
        </w:trPr>
        <w:tc>
          <w:tcPr>
            <w:tcW w:w="3685" w:type="dxa"/>
            <w:shd w:val="clear" w:color="auto" w:fill="F2F2F2" w:themeFill="background1" w:themeFillShade="F2"/>
          </w:tcPr>
          <w:p w14:paraId="5192BB8F" w14:textId="77777777" w:rsidR="00AB3609" w:rsidRPr="006E6380" w:rsidRDefault="00AB3609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053239B7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54.67</w:t>
            </w:r>
          </w:p>
        </w:tc>
        <w:tc>
          <w:tcPr>
            <w:tcW w:w="1328" w:type="dxa"/>
            <w:shd w:val="clear" w:color="auto" w:fill="F2F2F2" w:themeFill="background1" w:themeFillShade="F2"/>
            <w:vAlign w:val="center"/>
          </w:tcPr>
          <w:p w14:paraId="72DCD002" w14:textId="2BA47F03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079C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55C4C824" w14:textId="720F7BD1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2.64</w:t>
            </w:r>
          </w:p>
        </w:tc>
        <w:tc>
          <w:tcPr>
            <w:tcW w:w="1328" w:type="dxa"/>
            <w:shd w:val="clear" w:color="auto" w:fill="F2F2F2" w:themeFill="background1" w:themeFillShade="F2"/>
            <w:vAlign w:val="center"/>
          </w:tcPr>
          <w:p w14:paraId="793EEF02" w14:textId="570DFE21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75</w:t>
            </w:r>
          </w:p>
        </w:tc>
      </w:tr>
      <w:tr w:rsidR="00AB3609" w:rsidRPr="006E6380" w14:paraId="2959C7FF" w14:textId="7E640913" w:rsidTr="005A079C">
        <w:trPr>
          <w:jc w:val="center"/>
        </w:trPr>
        <w:tc>
          <w:tcPr>
            <w:tcW w:w="3685" w:type="dxa"/>
            <w:shd w:val="clear" w:color="auto" w:fill="D9D9D9" w:themeFill="background1" w:themeFillShade="D9"/>
          </w:tcPr>
          <w:p w14:paraId="4C145574" w14:textId="77777777" w:rsidR="00AB3609" w:rsidRPr="006E6380" w:rsidRDefault="00AB3609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431F1F01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14:paraId="1BF5375E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5EBD06BA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14:paraId="14B7EBE8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AB3609" w:rsidRPr="006E6380" w14:paraId="0F05D0AC" w14:textId="6EE1F10E" w:rsidTr="005A079C">
        <w:trPr>
          <w:jc w:val="center"/>
        </w:trPr>
        <w:tc>
          <w:tcPr>
            <w:tcW w:w="3685" w:type="dxa"/>
            <w:shd w:val="clear" w:color="auto" w:fill="F2F2F2" w:themeFill="background1" w:themeFillShade="F2"/>
          </w:tcPr>
          <w:p w14:paraId="745A59F9" w14:textId="79E10AC4" w:rsidR="00AB3609" w:rsidRPr="006E6380" w:rsidRDefault="00AB3609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*Chromosomes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493AAB94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8.025</w:t>
            </w:r>
          </w:p>
        </w:tc>
        <w:tc>
          <w:tcPr>
            <w:tcW w:w="1328" w:type="dxa"/>
            <w:shd w:val="clear" w:color="auto" w:fill="F2F2F2" w:themeFill="background1" w:themeFillShade="F2"/>
            <w:vAlign w:val="center"/>
          </w:tcPr>
          <w:p w14:paraId="6AD52BFF" w14:textId="7777777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126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14:paraId="6CE994C1" w14:textId="4EDB25E8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</w:rPr>
              <w:t>0.1988</w:t>
            </w:r>
          </w:p>
        </w:tc>
        <w:tc>
          <w:tcPr>
            <w:tcW w:w="1328" w:type="dxa"/>
            <w:shd w:val="clear" w:color="auto" w:fill="F2F2F2" w:themeFill="background1" w:themeFillShade="F2"/>
            <w:vAlign w:val="center"/>
          </w:tcPr>
          <w:p w14:paraId="57FC94E4" w14:textId="484A2107" w:rsidR="00AB3609" w:rsidRPr="006E6380" w:rsidRDefault="00AB3609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</w:rPr>
              <w:t>0.6675</w:t>
            </w:r>
          </w:p>
        </w:tc>
      </w:tr>
    </w:tbl>
    <w:p w14:paraId="3DBB3B13" w14:textId="28DDC3A4" w:rsidR="00DA1181" w:rsidRDefault="001C6211" w:rsidP="00E96EEC">
      <w:pPr>
        <w:keepNext/>
        <w:keepLines/>
        <w:spacing w:line="240" w:lineRule="auto"/>
        <w:ind w:left="288" w:right="288"/>
        <w:jc w:val="both"/>
        <w:rPr>
          <w:rFonts w:ascii="Arial" w:hAnsi="Arial" w:cs="Arial"/>
          <w:i/>
          <w:iCs/>
        </w:rPr>
      </w:pPr>
      <w:r w:rsidRPr="001C6211">
        <w:rPr>
          <w:rFonts w:ascii="Arial" w:hAnsi="Arial" w:cs="Arial"/>
          <w:i/>
          <w:iCs/>
        </w:rPr>
        <w:t>Summary of the two-way ANOVA results of main effects of gonadal sex and sex chromosomes and their interactions on Kdm6a expression and protein levels one-week post-HKSP immunization shown in Fig. 2</w:t>
      </w:r>
      <w:r w:rsidR="00AB3609">
        <w:rPr>
          <w:rFonts w:ascii="Arial" w:hAnsi="Arial" w:cs="Arial"/>
          <w:i/>
          <w:iCs/>
        </w:rPr>
        <w:t>A&amp;E</w:t>
      </w:r>
      <w:r w:rsidRPr="001C6211">
        <w:rPr>
          <w:rFonts w:ascii="Arial" w:hAnsi="Arial" w:cs="Arial"/>
          <w:i/>
          <w:iCs/>
        </w:rPr>
        <w:t>. Bold values indicate significance (p&lt;0.05).</w:t>
      </w:r>
    </w:p>
    <w:p w14:paraId="78D318AD" w14:textId="77777777" w:rsidR="00D24098" w:rsidRDefault="00D24098" w:rsidP="008253EB">
      <w:pPr>
        <w:keepNext/>
        <w:spacing w:line="240" w:lineRule="auto"/>
        <w:ind w:left="288" w:right="288"/>
        <w:jc w:val="both"/>
        <w:rPr>
          <w:rFonts w:ascii="Arial" w:hAnsi="Arial" w:cs="Arial"/>
          <w:i/>
          <w:iCs/>
        </w:rPr>
      </w:pPr>
    </w:p>
    <w:p w14:paraId="32865D18" w14:textId="77777777" w:rsidR="00D24098" w:rsidRPr="00E073C7" w:rsidRDefault="00D24098" w:rsidP="00D24098">
      <w:pPr>
        <w:spacing w:line="480" w:lineRule="auto"/>
        <w:jc w:val="both"/>
        <w:rPr>
          <w:rFonts w:ascii="Arial" w:hAnsi="Arial" w:cs="Arial"/>
          <w:color w:val="FF0000"/>
        </w:rPr>
      </w:pPr>
    </w:p>
    <w:p w14:paraId="67AE2C7F" w14:textId="7D114861" w:rsidR="00D24098" w:rsidRPr="00E073C7" w:rsidRDefault="00225F07" w:rsidP="00E96EEC">
      <w:pPr>
        <w:keepNext/>
        <w:keepLines/>
        <w:tabs>
          <w:tab w:val="left" w:pos="5490"/>
        </w:tabs>
        <w:spacing w:after="0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D24098">
        <w:rPr>
          <w:rFonts w:ascii="Arial" w:hAnsi="Arial" w:cs="Arial"/>
          <w:b/>
          <w:bCs/>
        </w:rPr>
        <w:t>4</w:t>
      </w:r>
      <w:r w:rsidR="00D24098" w:rsidRPr="00E073C7">
        <w:rPr>
          <w:rFonts w:ascii="Arial" w:hAnsi="Arial" w:cs="Arial"/>
          <w:b/>
          <w:bCs/>
        </w:rPr>
        <w:t>: Two-way ANOVA Fig. 2F-G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3481"/>
        <w:gridCol w:w="1625"/>
        <w:gridCol w:w="1481"/>
        <w:gridCol w:w="1401"/>
        <w:gridCol w:w="1362"/>
      </w:tblGrid>
      <w:tr w:rsidR="00D24098" w:rsidRPr="00E073C7" w14:paraId="1E3B2A2B" w14:textId="77777777" w:rsidTr="001D33CD">
        <w:trPr>
          <w:jc w:val="center"/>
        </w:trPr>
        <w:tc>
          <w:tcPr>
            <w:tcW w:w="40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1FEDE89E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61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0501BF22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ig. 2F</w:t>
            </w:r>
          </w:p>
          <w:p w14:paraId="2F0E24A3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emales</w:t>
            </w:r>
          </w:p>
        </w:tc>
        <w:tc>
          <w:tcPr>
            <w:tcW w:w="316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4CA05E46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ig. 2G</w:t>
            </w:r>
          </w:p>
          <w:p w14:paraId="3F4D9432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 xml:space="preserve"> Males</w:t>
            </w:r>
          </w:p>
        </w:tc>
      </w:tr>
      <w:tr w:rsidR="00D24098" w:rsidRPr="00E073C7" w14:paraId="5D307189" w14:textId="77777777" w:rsidTr="001D33CD">
        <w:trPr>
          <w:jc w:val="center"/>
        </w:trPr>
        <w:tc>
          <w:tcPr>
            <w:tcW w:w="40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5ECD6B97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09A573FF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7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2B5FC5F2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5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14399342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5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7FD3033F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D24098" w:rsidRPr="00E073C7" w14:paraId="157C99D1" w14:textId="77777777" w:rsidTr="001D33CD">
        <w:trPr>
          <w:jc w:val="center"/>
        </w:trPr>
        <w:tc>
          <w:tcPr>
            <w:tcW w:w="40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2680731B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8CCA096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D3962CC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D9010D0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AE1DA33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D24098" w:rsidRPr="00E073C7" w14:paraId="65BCB2EF" w14:textId="77777777" w:rsidTr="001D33CD">
        <w:trPr>
          <w:jc w:val="center"/>
        </w:trPr>
        <w:tc>
          <w:tcPr>
            <w:tcW w:w="40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8259EBF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</w:rPr>
              <w:t xml:space="preserve">   Gonadal Status (Sham, Gdx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647EB98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09129</w:t>
            </w:r>
          </w:p>
        </w:tc>
        <w:tc>
          <w:tcPr>
            <w:tcW w:w="17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025D068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9252</w:t>
            </w:r>
          </w:p>
        </w:tc>
        <w:tc>
          <w:tcPr>
            <w:tcW w:w="15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5B8E360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140</w:t>
            </w:r>
          </w:p>
        </w:tc>
        <w:tc>
          <w:tcPr>
            <w:tcW w:w="15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0F79930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7393</w:t>
            </w:r>
          </w:p>
        </w:tc>
      </w:tr>
      <w:tr w:rsidR="00D24098" w:rsidRPr="00E073C7" w14:paraId="6D8A45A3" w14:textId="77777777" w:rsidTr="001D33CD">
        <w:trPr>
          <w:jc w:val="center"/>
        </w:trPr>
        <w:tc>
          <w:tcPr>
            <w:tcW w:w="40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3295544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3B8CE65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8.853</w:t>
            </w:r>
          </w:p>
        </w:tc>
        <w:tc>
          <w:tcPr>
            <w:tcW w:w="17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3D2D77A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100</w:t>
            </w:r>
          </w:p>
        </w:tc>
        <w:tc>
          <w:tcPr>
            <w:tcW w:w="15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AA1348B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8.92</w:t>
            </w:r>
          </w:p>
        </w:tc>
        <w:tc>
          <w:tcPr>
            <w:tcW w:w="15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5698E70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003</w:t>
            </w:r>
          </w:p>
        </w:tc>
      </w:tr>
      <w:tr w:rsidR="00D24098" w:rsidRPr="00E073C7" w14:paraId="5C520595" w14:textId="77777777" w:rsidTr="001D33CD">
        <w:trPr>
          <w:jc w:val="center"/>
        </w:trPr>
        <w:tc>
          <w:tcPr>
            <w:tcW w:w="40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6C9E6E3B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4F7BC8E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7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F095572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41FE9A8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7539397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D24098" w:rsidRPr="00E073C7" w14:paraId="1B934353" w14:textId="77777777" w:rsidTr="001D33CD">
        <w:trPr>
          <w:jc w:val="center"/>
        </w:trPr>
        <w:tc>
          <w:tcPr>
            <w:tcW w:w="40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1AD1D8A" w14:textId="77777777" w:rsidR="00D24098" w:rsidRPr="00E073C7" w:rsidRDefault="00D24098" w:rsidP="00E96EEC">
            <w:pPr>
              <w:keepNext/>
              <w:keepLines/>
              <w:tabs>
                <w:tab w:val="right" w:pos="4189"/>
              </w:tabs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tatus*Chromosomes</w:t>
            </w:r>
            <w:r w:rsidRPr="00E073C7">
              <w:rPr>
                <w:rFonts w:ascii="Arial" w:hAnsi="Arial" w:cs="Arial"/>
              </w:rPr>
              <w:tab/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9530CFF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1.524</w:t>
            </w:r>
          </w:p>
        </w:tc>
        <w:tc>
          <w:tcPr>
            <w:tcW w:w="17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22698FD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2374</w:t>
            </w:r>
          </w:p>
        </w:tc>
        <w:tc>
          <w:tcPr>
            <w:tcW w:w="15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DC7C940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2312</w:t>
            </w:r>
          </w:p>
        </w:tc>
        <w:tc>
          <w:tcPr>
            <w:tcW w:w="15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4805D98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8807</w:t>
            </w:r>
          </w:p>
        </w:tc>
      </w:tr>
    </w:tbl>
    <w:p w14:paraId="7B8A75FB" w14:textId="2F367B29" w:rsidR="00D24098" w:rsidRPr="00E073C7" w:rsidRDefault="00D24098" w:rsidP="00E96EEC">
      <w:pPr>
        <w:keepNext/>
        <w:keepLines/>
        <w:ind w:left="-90"/>
        <w:jc w:val="both"/>
        <w:rPr>
          <w:rFonts w:ascii="Arial" w:hAnsi="Arial" w:cs="Arial"/>
          <w:i/>
          <w:iCs/>
          <w:color w:val="FF0000"/>
          <w:sz w:val="20"/>
          <w:szCs w:val="20"/>
        </w:rPr>
      </w:pPr>
      <w:r w:rsidRPr="00E073C7">
        <w:rPr>
          <w:rFonts w:ascii="Arial" w:hAnsi="Arial" w:cs="Arial"/>
          <w:i/>
          <w:iCs/>
          <w:sz w:val="20"/>
          <w:szCs w:val="20"/>
        </w:rPr>
        <w:t>Summary of the two-way ANOVA results of main effects of sex chromosomes and gonadal status (Sham, Gdx), and their interactions on the expression of Kdm6a one-week post-HKSP immunization shown in Fig. 2F-G. Bold values indicate significance (p</w:t>
      </w:r>
      <w:r w:rsidRPr="00E073C7">
        <w:rPr>
          <w:rFonts w:ascii="Arial" w:hAnsi="Arial" w:cs="Arial"/>
          <w:sz w:val="20"/>
          <w:szCs w:val="20"/>
        </w:rPr>
        <w:t>&lt;0.05).</w:t>
      </w:r>
    </w:p>
    <w:p w14:paraId="24924E7C" w14:textId="77777777" w:rsidR="00D24098" w:rsidRPr="001C6211" w:rsidRDefault="00D24098" w:rsidP="008253EB">
      <w:pPr>
        <w:keepNext/>
        <w:spacing w:line="240" w:lineRule="auto"/>
        <w:ind w:left="288" w:right="288"/>
        <w:jc w:val="both"/>
        <w:rPr>
          <w:rFonts w:ascii="Arial" w:hAnsi="Arial" w:cs="Arial"/>
          <w:i/>
          <w:iCs/>
        </w:rPr>
      </w:pPr>
    </w:p>
    <w:p w14:paraId="74FFA1FD" w14:textId="77777777" w:rsidR="00EA31E9" w:rsidRPr="006E6380" w:rsidRDefault="00EA31E9" w:rsidP="00D6481A">
      <w:pPr>
        <w:rPr>
          <w:rFonts w:ascii="Arial" w:hAnsi="Arial" w:cs="Arial"/>
        </w:rPr>
      </w:pPr>
    </w:p>
    <w:p w14:paraId="5E1190B4" w14:textId="38983D81" w:rsidR="00CA13BE" w:rsidRPr="0082559A" w:rsidRDefault="00225F07" w:rsidP="00E96EEC">
      <w:pPr>
        <w:keepNext/>
        <w:keepLines/>
        <w:spacing w:after="0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D24098">
        <w:rPr>
          <w:rFonts w:ascii="Arial" w:hAnsi="Arial" w:cs="Arial"/>
          <w:b/>
          <w:bCs/>
        </w:rPr>
        <w:t>5</w:t>
      </w:r>
      <w:r w:rsidR="0082559A">
        <w:rPr>
          <w:rFonts w:ascii="Arial" w:hAnsi="Arial" w:cs="Arial"/>
          <w:b/>
          <w:bCs/>
        </w:rPr>
        <w:t>:</w:t>
      </w:r>
      <w:r w:rsidR="006434E7" w:rsidRPr="0082559A">
        <w:rPr>
          <w:rFonts w:ascii="Arial" w:hAnsi="Arial" w:cs="Arial"/>
          <w:b/>
          <w:bCs/>
        </w:rPr>
        <w:t xml:space="preserve"> </w:t>
      </w:r>
      <w:r w:rsidR="001C6211" w:rsidRPr="0082559A">
        <w:rPr>
          <w:rFonts w:ascii="Arial" w:hAnsi="Arial" w:cs="Arial"/>
          <w:b/>
          <w:bCs/>
        </w:rPr>
        <w:t>Two-way ANOVA Fig. 3</w:t>
      </w:r>
    </w:p>
    <w:tbl>
      <w:tblPr>
        <w:tblStyle w:val="TableGridLight"/>
        <w:tblW w:w="0" w:type="auto"/>
        <w:tblInd w:w="-365" w:type="dxa"/>
        <w:tblLook w:val="04A0" w:firstRow="1" w:lastRow="0" w:firstColumn="1" w:lastColumn="0" w:noHBand="0" w:noVBand="1"/>
      </w:tblPr>
      <w:tblGrid>
        <w:gridCol w:w="3330"/>
        <w:gridCol w:w="1064"/>
        <w:gridCol w:w="1064"/>
        <w:gridCol w:w="1064"/>
        <w:gridCol w:w="1064"/>
        <w:gridCol w:w="1064"/>
        <w:gridCol w:w="1065"/>
      </w:tblGrid>
      <w:tr w:rsidR="00CA13BE" w:rsidRPr="006E6380" w14:paraId="0D4FFE2E" w14:textId="77777777" w:rsidTr="006E6380">
        <w:tc>
          <w:tcPr>
            <w:tcW w:w="3330" w:type="dxa"/>
            <w:shd w:val="clear" w:color="auto" w:fill="A6A6A6" w:themeFill="background1" w:themeFillShade="A6"/>
          </w:tcPr>
          <w:p w14:paraId="3750CF93" w14:textId="77777777" w:rsidR="00CA13BE" w:rsidRPr="006E6380" w:rsidRDefault="00CA13BE" w:rsidP="00E96EEC">
            <w:pPr>
              <w:keepNext/>
              <w:keepLines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128" w:type="dxa"/>
            <w:gridSpan w:val="2"/>
            <w:shd w:val="clear" w:color="auto" w:fill="A6A6A6" w:themeFill="background1" w:themeFillShade="A6"/>
          </w:tcPr>
          <w:p w14:paraId="19AAC982" w14:textId="42CDCBE7" w:rsidR="00CA13BE" w:rsidRPr="0082559A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2559A">
              <w:rPr>
                <w:rFonts w:ascii="Arial" w:hAnsi="Arial" w:cs="Arial"/>
                <w:b/>
                <w:bCs/>
                <w:i/>
                <w:iCs/>
              </w:rPr>
              <w:t>Fig. 3C</w:t>
            </w:r>
          </w:p>
          <w:p w14:paraId="32381345" w14:textId="6A2B4960" w:rsidR="00CA13BE" w:rsidRPr="0082559A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2559A">
              <w:rPr>
                <w:rFonts w:ascii="Arial" w:hAnsi="Arial" w:cs="Arial"/>
                <w:b/>
                <w:bCs/>
                <w:i/>
                <w:iCs/>
              </w:rPr>
              <w:t>Xist</w:t>
            </w:r>
          </w:p>
        </w:tc>
        <w:tc>
          <w:tcPr>
            <w:tcW w:w="2128" w:type="dxa"/>
            <w:gridSpan w:val="2"/>
            <w:shd w:val="clear" w:color="auto" w:fill="A6A6A6" w:themeFill="background1" w:themeFillShade="A6"/>
          </w:tcPr>
          <w:p w14:paraId="79B5C37D" w14:textId="6C14375B" w:rsidR="00CA13BE" w:rsidRPr="0082559A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2559A">
              <w:rPr>
                <w:rFonts w:ascii="Arial" w:hAnsi="Arial" w:cs="Arial"/>
                <w:b/>
                <w:bCs/>
                <w:i/>
                <w:iCs/>
              </w:rPr>
              <w:t>Fig. 3D</w:t>
            </w:r>
          </w:p>
          <w:p w14:paraId="2C4801E1" w14:textId="2F8A10AC" w:rsidR="00CA13BE" w:rsidRPr="0082559A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82559A">
              <w:rPr>
                <w:rFonts w:ascii="Arial" w:hAnsi="Arial" w:cs="Arial"/>
                <w:b/>
                <w:bCs/>
                <w:i/>
                <w:iCs/>
              </w:rPr>
              <w:t>Uty</w:t>
            </w:r>
            <w:proofErr w:type="spellEnd"/>
          </w:p>
        </w:tc>
        <w:tc>
          <w:tcPr>
            <w:tcW w:w="2129" w:type="dxa"/>
            <w:gridSpan w:val="2"/>
            <w:shd w:val="clear" w:color="auto" w:fill="A6A6A6" w:themeFill="background1" w:themeFillShade="A6"/>
          </w:tcPr>
          <w:p w14:paraId="61D65754" w14:textId="5E9C811D" w:rsidR="00CA13BE" w:rsidRPr="0082559A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2559A">
              <w:rPr>
                <w:rFonts w:ascii="Arial" w:hAnsi="Arial" w:cs="Arial"/>
                <w:b/>
                <w:bCs/>
                <w:i/>
                <w:iCs/>
              </w:rPr>
              <w:t>Fig. 3E</w:t>
            </w:r>
          </w:p>
          <w:p w14:paraId="617CD6F9" w14:textId="5EAE5A98" w:rsidR="00CA13BE" w:rsidRPr="0082559A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2559A">
              <w:rPr>
                <w:rFonts w:ascii="Arial" w:hAnsi="Arial" w:cs="Arial"/>
                <w:b/>
                <w:bCs/>
                <w:i/>
                <w:iCs/>
              </w:rPr>
              <w:t>Sry</w:t>
            </w:r>
          </w:p>
        </w:tc>
      </w:tr>
      <w:tr w:rsidR="00CA13BE" w:rsidRPr="006E6380" w14:paraId="79AE192F" w14:textId="77777777" w:rsidTr="006E6380">
        <w:tc>
          <w:tcPr>
            <w:tcW w:w="3330" w:type="dxa"/>
            <w:shd w:val="clear" w:color="auto" w:fill="A6A6A6" w:themeFill="background1" w:themeFillShade="A6"/>
          </w:tcPr>
          <w:p w14:paraId="50D6D784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1064" w:type="dxa"/>
            <w:shd w:val="clear" w:color="auto" w:fill="A6A6A6" w:themeFill="background1" w:themeFillShade="A6"/>
          </w:tcPr>
          <w:p w14:paraId="5D16D49E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64" w:type="dxa"/>
            <w:shd w:val="clear" w:color="auto" w:fill="A6A6A6" w:themeFill="background1" w:themeFillShade="A6"/>
          </w:tcPr>
          <w:p w14:paraId="4FE7A04B" w14:textId="5BD359FE" w:rsidR="00CA13BE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CA13BE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64" w:type="dxa"/>
            <w:shd w:val="clear" w:color="auto" w:fill="A6A6A6" w:themeFill="background1" w:themeFillShade="A6"/>
          </w:tcPr>
          <w:p w14:paraId="03FD307F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64" w:type="dxa"/>
            <w:shd w:val="clear" w:color="auto" w:fill="A6A6A6" w:themeFill="background1" w:themeFillShade="A6"/>
          </w:tcPr>
          <w:p w14:paraId="233A240C" w14:textId="17DD4013" w:rsidR="00CA13BE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CA13BE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64" w:type="dxa"/>
            <w:shd w:val="clear" w:color="auto" w:fill="A6A6A6" w:themeFill="background1" w:themeFillShade="A6"/>
          </w:tcPr>
          <w:p w14:paraId="0885A4C6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65" w:type="dxa"/>
            <w:shd w:val="clear" w:color="auto" w:fill="A6A6A6" w:themeFill="background1" w:themeFillShade="A6"/>
          </w:tcPr>
          <w:p w14:paraId="0A0EED31" w14:textId="165D75EF" w:rsidR="00CA13BE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CA13BE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</w:tr>
      <w:tr w:rsidR="00CA13BE" w:rsidRPr="006E6380" w14:paraId="794F234E" w14:textId="77777777" w:rsidTr="006E6380">
        <w:tc>
          <w:tcPr>
            <w:tcW w:w="3330" w:type="dxa"/>
            <w:shd w:val="clear" w:color="auto" w:fill="D9D9D9" w:themeFill="background1" w:themeFillShade="D9"/>
          </w:tcPr>
          <w:p w14:paraId="27091C9B" w14:textId="77777777" w:rsidR="00CA13BE" w:rsidRPr="006E6380" w:rsidRDefault="00CA13BE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1064" w:type="dxa"/>
            <w:shd w:val="clear" w:color="auto" w:fill="D9D9D9" w:themeFill="background1" w:themeFillShade="D9"/>
          </w:tcPr>
          <w:p w14:paraId="239B3BF4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14:paraId="1557CAB9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14:paraId="6408CED5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14:paraId="40F3A0FD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14:paraId="5D73DB0E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5" w:type="dxa"/>
            <w:shd w:val="clear" w:color="auto" w:fill="D9D9D9" w:themeFill="background1" w:themeFillShade="D9"/>
          </w:tcPr>
          <w:p w14:paraId="40A79D6D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CA13BE" w:rsidRPr="006E6380" w14:paraId="34EF5B14" w14:textId="77777777" w:rsidTr="006E6380">
        <w:tc>
          <w:tcPr>
            <w:tcW w:w="3330" w:type="dxa"/>
            <w:shd w:val="clear" w:color="auto" w:fill="F2F2F2" w:themeFill="background1" w:themeFillShade="F2"/>
          </w:tcPr>
          <w:p w14:paraId="6C0A56D4" w14:textId="77777777" w:rsidR="00CA13BE" w:rsidRPr="006E6380" w:rsidRDefault="00CA13BE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63B1E7A4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8098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3B107CAF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824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028C13F4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5.02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52E62AF7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15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630B2FD4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82.70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3F36D0A7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CA13BE" w:rsidRPr="006E6380" w14:paraId="70392ABD" w14:textId="77777777" w:rsidTr="006E6380">
        <w:tc>
          <w:tcPr>
            <w:tcW w:w="3330" w:type="dxa"/>
            <w:shd w:val="clear" w:color="auto" w:fill="F2F2F2" w:themeFill="background1" w:themeFillShade="F2"/>
          </w:tcPr>
          <w:p w14:paraId="5D85E1E2" w14:textId="77777777" w:rsidR="00CA13BE" w:rsidRPr="006E6380" w:rsidRDefault="00CA13BE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74379036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2289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12A46427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47A2DB73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2037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4DC995DB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4986CC8C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411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5361F678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2534</w:t>
            </w:r>
          </w:p>
        </w:tc>
      </w:tr>
      <w:tr w:rsidR="00CA13BE" w:rsidRPr="006E6380" w14:paraId="041224FF" w14:textId="77777777" w:rsidTr="006E6380">
        <w:tc>
          <w:tcPr>
            <w:tcW w:w="3330" w:type="dxa"/>
            <w:shd w:val="clear" w:color="auto" w:fill="D9D9D9" w:themeFill="background1" w:themeFillShade="D9"/>
          </w:tcPr>
          <w:p w14:paraId="5C2989FF" w14:textId="77777777" w:rsidR="00CA13BE" w:rsidRPr="006E6380" w:rsidRDefault="00CA13BE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1064" w:type="dxa"/>
            <w:shd w:val="clear" w:color="auto" w:fill="D9D9D9" w:themeFill="background1" w:themeFillShade="D9"/>
          </w:tcPr>
          <w:p w14:paraId="409FE6DC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14:paraId="51685CFD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14:paraId="2BC4324C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14:paraId="20CA6607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14:paraId="0FB8DAE9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65" w:type="dxa"/>
            <w:shd w:val="clear" w:color="auto" w:fill="D9D9D9" w:themeFill="background1" w:themeFillShade="D9"/>
          </w:tcPr>
          <w:p w14:paraId="41B2D13F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CA13BE" w:rsidRPr="006E6380" w14:paraId="4FE021CB" w14:textId="77777777" w:rsidTr="006E6380">
        <w:tc>
          <w:tcPr>
            <w:tcW w:w="3330" w:type="dxa"/>
            <w:shd w:val="clear" w:color="auto" w:fill="F2F2F2" w:themeFill="background1" w:themeFillShade="F2"/>
          </w:tcPr>
          <w:p w14:paraId="47220C93" w14:textId="77777777" w:rsidR="00CA13BE" w:rsidRPr="006E6380" w:rsidRDefault="00CA13BE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*Chromosomes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00493740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9934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13D94F8B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347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12CD514E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5.02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69B4DBF4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15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5A6721FF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411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41901771" w14:textId="77777777" w:rsidR="00CA13BE" w:rsidRPr="006E6380" w:rsidRDefault="00CA13BE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2534</w:t>
            </w:r>
          </w:p>
        </w:tc>
      </w:tr>
    </w:tbl>
    <w:p w14:paraId="26D3670B" w14:textId="286C3CF8" w:rsidR="009F5DB6" w:rsidRPr="0082559A" w:rsidRDefault="001C6211" w:rsidP="00E96EEC">
      <w:pPr>
        <w:keepNext/>
        <w:keepLines/>
        <w:ind w:left="-288"/>
        <w:jc w:val="both"/>
        <w:rPr>
          <w:rFonts w:ascii="Arial" w:hAnsi="Arial" w:cs="Arial"/>
          <w:b/>
          <w:bCs/>
          <w:i/>
          <w:iCs/>
        </w:rPr>
      </w:pPr>
      <w:r w:rsidRPr="001C6211">
        <w:rPr>
          <w:rFonts w:ascii="Arial" w:hAnsi="Arial" w:cs="Arial"/>
          <w:i/>
          <w:iCs/>
        </w:rPr>
        <w:t xml:space="preserve">Summary of the two-way ANOVA results of main effects of gonadal sex and sex chromosomes and their interactions on gene expression of </w:t>
      </w:r>
      <w:proofErr w:type="spellStart"/>
      <w:r w:rsidRPr="001C6211">
        <w:rPr>
          <w:rFonts w:ascii="Arial" w:hAnsi="Arial" w:cs="Arial"/>
          <w:i/>
          <w:iCs/>
        </w:rPr>
        <w:t>Xist</w:t>
      </w:r>
      <w:proofErr w:type="spellEnd"/>
      <w:r w:rsidRPr="001C6211">
        <w:rPr>
          <w:rFonts w:ascii="Arial" w:hAnsi="Arial" w:cs="Arial"/>
          <w:i/>
          <w:iCs/>
        </w:rPr>
        <w:t xml:space="preserve">, </w:t>
      </w:r>
      <w:proofErr w:type="spellStart"/>
      <w:r w:rsidRPr="001C6211">
        <w:rPr>
          <w:rFonts w:ascii="Arial" w:hAnsi="Arial" w:cs="Arial"/>
          <w:i/>
          <w:iCs/>
        </w:rPr>
        <w:t>Uty</w:t>
      </w:r>
      <w:proofErr w:type="spellEnd"/>
      <w:r w:rsidRPr="001C6211">
        <w:rPr>
          <w:rFonts w:ascii="Arial" w:hAnsi="Arial" w:cs="Arial"/>
          <w:i/>
          <w:iCs/>
        </w:rPr>
        <w:t xml:space="preserve">, and </w:t>
      </w:r>
      <w:proofErr w:type="spellStart"/>
      <w:r w:rsidRPr="001C6211">
        <w:rPr>
          <w:rFonts w:ascii="Arial" w:hAnsi="Arial" w:cs="Arial"/>
          <w:i/>
          <w:iCs/>
        </w:rPr>
        <w:t>Sry</w:t>
      </w:r>
      <w:proofErr w:type="spellEnd"/>
      <w:r w:rsidRPr="001C6211">
        <w:rPr>
          <w:rFonts w:ascii="Arial" w:hAnsi="Arial" w:cs="Arial"/>
          <w:i/>
          <w:iCs/>
        </w:rPr>
        <w:t>.</w:t>
      </w:r>
      <w:r>
        <w:rPr>
          <w:rFonts w:ascii="Arial" w:hAnsi="Arial" w:cs="Arial"/>
          <w:i/>
          <w:iCs/>
        </w:rPr>
        <w:t xml:space="preserve"> </w:t>
      </w:r>
      <w:r w:rsidRPr="001C6211">
        <w:rPr>
          <w:rFonts w:ascii="Arial" w:hAnsi="Arial" w:cs="Arial"/>
          <w:i/>
          <w:iCs/>
        </w:rPr>
        <w:t>Bold values indicate significance (p&lt;0.05).</w:t>
      </w:r>
    </w:p>
    <w:p w14:paraId="7AEDCC78" w14:textId="77777777" w:rsidR="009F5DB6" w:rsidRDefault="009F5DB6" w:rsidP="009F5DB6">
      <w:pPr>
        <w:jc w:val="center"/>
        <w:rPr>
          <w:rFonts w:ascii="Arial" w:hAnsi="Arial" w:cs="Arial"/>
          <w:b/>
          <w:bCs/>
          <w:color w:val="ED7D31" w:themeColor="accent2"/>
        </w:rPr>
      </w:pPr>
    </w:p>
    <w:p w14:paraId="62D2D2AA" w14:textId="77777777" w:rsidR="00D24098" w:rsidRDefault="00D24098" w:rsidP="009F5DB6">
      <w:pPr>
        <w:jc w:val="center"/>
        <w:rPr>
          <w:rFonts w:ascii="Arial" w:hAnsi="Arial" w:cs="Arial"/>
          <w:b/>
          <w:bCs/>
          <w:color w:val="ED7D31" w:themeColor="accent2"/>
        </w:rPr>
      </w:pPr>
    </w:p>
    <w:p w14:paraId="1AD7F5BE" w14:textId="1223DE40" w:rsidR="00D24098" w:rsidRPr="00E073C7" w:rsidRDefault="00225F07" w:rsidP="00E96EEC">
      <w:pPr>
        <w:keepNext/>
        <w:keepLines/>
        <w:tabs>
          <w:tab w:val="left" w:pos="5490"/>
        </w:tabs>
        <w:spacing w:after="0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D24098">
        <w:rPr>
          <w:rFonts w:ascii="Arial" w:hAnsi="Arial" w:cs="Arial"/>
          <w:b/>
          <w:bCs/>
        </w:rPr>
        <w:t>6</w:t>
      </w:r>
      <w:r w:rsidR="00D24098" w:rsidRPr="00E073C7">
        <w:rPr>
          <w:rFonts w:ascii="Arial" w:hAnsi="Arial" w:cs="Arial"/>
          <w:b/>
          <w:bCs/>
        </w:rPr>
        <w:t>: Three-way ANOVA Fig. 3B-C</w:t>
      </w:r>
    </w:p>
    <w:tbl>
      <w:tblPr>
        <w:tblStyle w:val="TableGridLight"/>
        <w:tblW w:w="10165" w:type="dxa"/>
        <w:jc w:val="center"/>
        <w:tblLook w:val="04A0" w:firstRow="1" w:lastRow="0" w:firstColumn="1" w:lastColumn="0" w:noHBand="0" w:noVBand="1"/>
      </w:tblPr>
      <w:tblGrid>
        <w:gridCol w:w="5061"/>
        <w:gridCol w:w="1276"/>
        <w:gridCol w:w="1276"/>
        <w:gridCol w:w="1276"/>
        <w:gridCol w:w="1276"/>
      </w:tblGrid>
      <w:tr w:rsidR="00E96EEC" w:rsidRPr="00E073C7" w14:paraId="653E76CB" w14:textId="77777777" w:rsidTr="005A079C">
        <w:trPr>
          <w:jc w:val="center"/>
        </w:trPr>
        <w:tc>
          <w:tcPr>
            <w:tcW w:w="50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69FB4865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68154ABE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ig. 3B</w:t>
            </w:r>
            <w:r w:rsidRPr="00E073C7">
              <w:rPr>
                <w:rFonts w:ascii="Arial" w:hAnsi="Arial" w:cs="Arial"/>
                <w:b/>
                <w:bCs/>
                <w:i/>
                <w:iCs/>
              </w:rPr>
              <w:br/>
              <w:t>CD138+</w:t>
            </w:r>
          </w:p>
        </w:tc>
        <w:tc>
          <w:tcPr>
            <w:tcW w:w="255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13E14520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ig. 3C</w:t>
            </w:r>
          </w:p>
          <w:p w14:paraId="442597E5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IgM Concentration</w:t>
            </w:r>
          </w:p>
        </w:tc>
      </w:tr>
      <w:tr w:rsidR="005A079C" w:rsidRPr="00E073C7" w14:paraId="447C1D0F" w14:textId="77777777" w:rsidTr="005A079C">
        <w:trPr>
          <w:jc w:val="center"/>
        </w:trPr>
        <w:tc>
          <w:tcPr>
            <w:tcW w:w="50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64B6E7EA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57EBF145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1193C82C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6D730D3C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71CF9B0C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5A079C" w:rsidRPr="00E073C7" w14:paraId="2A2BFF4E" w14:textId="77777777" w:rsidTr="005A079C">
        <w:trPr>
          <w:jc w:val="center"/>
        </w:trPr>
        <w:tc>
          <w:tcPr>
            <w:tcW w:w="50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6873B278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992A69F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A0EF35C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A9AE2D8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2FD4AD0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5A079C" w:rsidRPr="00E073C7" w14:paraId="0FC52C78" w14:textId="77777777" w:rsidTr="005A079C">
        <w:trPr>
          <w:jc w:val="center"/>
        </w:trPr>
        <w:tc>
          <w:tcPr>
            <w:tcW w:w="50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4EE22D5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EBB3ADD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86.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FCE294C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3130993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4.23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C631263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451</w:t>
            </w:r>
          </w:p>
        </w:tc>
      </w:tr>
      <w:tr w:rsidR="005A079C" w:rsidRPr="00E073C7" w14:paraId="10A571DF" w14:textId="77777777" w:rsidTr="005A079C">
        <w:trPr>
          <w:jc w:val="center"/>
        </w:trPr>
        <w:tc>
          <w:tcPr>
            <w:tcW w:w="50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A47BC88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D186514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1.87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BEA8888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78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F84A233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40.1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E4F3B5F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5A079C" w:rsidRPr="00E073C7" w14:paraId="26BF43C9" w14:textId="77777777" w:rsidTr="005A079C">
        <w:trPr>
          <w:jc w:val="center"/>
        </w:trPr>
        <w:tc>
          <w:tcPr>
            <w:tcW w:w="50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BE026F7" w14:textId="2819FE64" w:rsidR="00D24098" w:rsidRPr="00E073C7" w:rsidRDefault="00D24098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Treatment (DMSO, 2µM GSK J4,</w:t>
            </w:r>
            <w:r w:rsidR="005A079C">
              <w:rPr>
                <w:rFonts w:ascii="Arial" w:hAnsi="Arial" w:cs="Arial"/>
              </w:rPr>
              <w:t xml:space="preserve"> </w:t>
            </w:r>
            <w:r w:rsidRPr="00E073C7">
              <w:rPr>
                <w:rFonts w:ascii="Arial" w:hAnsi="Arial" w:cs="Arial"/>
              </w:rPr>
              <w:t>2µM GSK J5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143B1A4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93.57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D02A73C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9D68DA6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3.75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70505E0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305</w:t>
            </w:r>
          </w:p>
        </w:tc>
      </w:tr>
      <w:tr w:rsidR="005A079C" w:rsidRPr="00E073C7" w14:paraId="6F75DE9B" w14:textId="77777777" w:rsidTr="005A079C">
        <w:trPr>
          <w:jc w:val="center"/>
        </w:trPr>
        <w:tc>
          <w:tcPr>
            <w:tcW w:w="50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12982E98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3403603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1650528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B8390F2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15C5D59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5A079C" w:rsidRPr="00E073C7" w14:paraId="032EEAD9" w14:textId="77777777" w:rsidTr="005A079C">
        <w:trPr>
          <w:jc w:val="center"/>
        </w:trPr>
        <w:tc>
          <w:tcPr>
            <w:tcW w:w="50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7E9DC81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Chromosome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1BD0A39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4.8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C3DD984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004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BCE6841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2.11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8828B83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527</w:t>
            </w:r>
          </w:p>
        </w:tc>
      </w:tr>
      <w:tr w:rsidR="005A079C" w:rsidRPr="00E073C7" w14:paraId="5DB6AADA" w14:textId="77777777" w:rsidTr="005A079C">
        <w:trPr>
          <w:jc w:val="center"/>
        </w:trPr>
        <w:tc>
          <w:tcPr>
            <w:tcW w:w="50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9F43A89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Treatment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97659FC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0.6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C66FC93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5F4800D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9808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FE134E2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3824</w:t>
            </w:r>
          </w:p>
        </w:tc>
      </w:tr>
      <w:tr w:rsidR="005A079C" w:rsidRPr="00E073C7" w14:paraId="7224E9D0" w14:textId="77777777" w:rsidTr="005A079C">
        <w:trPr>
          <w:jc w:val="center"/>
        </w:trPr>
        <w:tc>
          <w:tcPr>
            <w:tcW w:w="50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3C5447D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*Treatment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1E13A58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534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887E7A9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858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0CEFFE2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863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03B6881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4282</w:t>
            </w:r>
          </w:p>
        </w:tc>
      </w:tr>
      <w:tr w:rsidR="005A079C" w:rsidRPr="00E073C7" w14:paraId="50B5FF7F" w14:textId="77777777" w:rsidTr="005A079C">
        <w:trPr>
          <w:jc w:val="center"/>
        </w:trPr>
        <w:tc>
          <w:tcPr>
            <w:tcW w:w="50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0D2ABF4F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Three-way Interaction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BF9FF29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0BE89FC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8C043F7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2FC3624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5A079C" w:rsidRPr="00E073C7" w14:paraId="304BB6FC" w14:textId="77777777" w:rsidTr="005A079C">
        <w:trPr>
          <w:jc w:val="center"/>
        </w:trPr>
        <w:tc>
          <w:tcPr>
            <w:tcW w:w="50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1178978" w14:textId="77777777" w:rsidR="00D24098" w:rsidRPr="00E073C7" w:rsidRDefault="00D24098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Chromosomes*Treatment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F01B4BC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1.97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F7F58C0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50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37CB065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487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187C2DE" w14:textId="77777777" w:rsidR="00D24098" w:rsidRPr="00E073C7" w:rsidRDefault="00D24098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6174</w:t>
            </w:r>
          </w:p>
        </w:tc>
      </w:tr>
    </w:tbl>
    <w:p w14:paraId="63B7B072" w14:textId="77777777" w:rsidR="00D24098" w:rsidRDefault="00D24098" w:rsidP="00E96EEC">
      <w:pPr>
        <w:keepNext/>
        <w:keepLines/>
        <w:ind w:left="-288" w:right="-288"/>
        <w:jc w:val="both"/>
        <w:rPr>
          <w:rFonts w:ascii="Arial" w:hAnsi="Arial" w:cs="Arial"/>
          <w:sz w:val="20"/>
          <w:szCs w:val="20"/>
        </w:rPr>
      </w:pPr>
      <w:r w:rsidRPr="00E073C7">
        <w:rPr>
          <w:rFonts w:ascii="Arial" w:hAnsi="Arial" w:cs="Arial"/>
          <w:i/>
          <w:iCs/>
          <w:sz w:val="20"/>
          <w:szCs w:val="20"/>
        </w:rPr>
        <w:t>Summary of the three-way ANOVA results of main effects of gonadal sex, sex chromosomes, and treatment, and their interactions on the frequencies of CD138+ plasma cells and IgM concentrations shown in Fig. 3B-C. Bold values indicate significance (p</w:t>
      </w:r>
      <w:r w:rsidRPr="00E073C7">
        <w:rPr>
          <w:rFonts w:ascii="Arial" w:hAnsi="Arial" w:cs="Arial"/>
          <w:sz w:val="20"/>
          <w:szCs w:val="20"/>
        </w:rPr>
        <w:t>&lt;0.05).</w:t>
      </w:r>
    </w:p>
    <w:p w14:paraId="24DA0582" w14:textId="77777777" w:rsidR="005A079C" w:rsidRDefault="005A079C" w:rsidP="005A079C">
      <w:pPr>
        <w:keepNext/>
        <w:ind w:left="-288" w:right="-288"/>
        <w:jc w:val="both"/>
        <w:rPr>
          <w:rFonts w:ascii="Arial" w:hAnsi="Arial" w:cs="Arial"/>
          <w:sz w:val="20"/>
          <w:szCs w:val="20"/>
        </w:rPr>
      </w:pPr>
    </w:p>
    <w:p w14:paraId="469D1E52" w14:textId="77777777" w:rsidR="00552E9D" w:rsidRPr="00E073C7" w:rsidRDefault="00552E9D" w:rsidP="00D24098">
      <w:pPr>
        <w:keepNext/>
        <w:ind w:left="432" w:right="432"/>
        <w:jc w:val="both"/>
        <w:rPr>
          <w:rFonts w:ascii="Arial" w:hAnsi="Arial" w:cs="Arial"/>
          <w:i/>
          <w:iCs/>
          <w:sz w:val="20"/>
          <w:szCs w:val="20"/>
        </w:rPr>
      </w:pPr>
    </w:p>
    <w:p w14:paraId="3DEAB62A" w14:textId="1CBCFC33" w:rsidR="009F5DB6" w:rsidRPr="0082559A" w:rsidRDefault="00225F07" w:rsidP="00E96EEC">
      <w:pPr>
        <w:keepNext/>
        <w:keepLines/>
        <w:spacing w:after="0" w:line="24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 w:rsidR="00D24098">
        <w:rPr>
          <w:rFonts w:ascii="Arial" w:hAnsi="Arial" w:cs="Arial"/>
          <w:b/>
          <w:bCs/>
        </w:rPr>
        <w:t>7</w:t>
      </w:r>
      <w:r w:rsidR="0082559A">
        <w:rPr>
          <w:rFonts w:ascii="Arial" w:hAnsi="Arial" w:cs="Arial"/>
          <w:b/>
          <w:bCs/>
        </w:rPr>
        <w:t>:</w:t>
      </w:r>
      <w:r w:rsidR="009F5DB6" w:rsidRPr="0082559A">
        <w:rPr>
          <w:rFonts w:ascii="Arial" w:hAnsi="Arial" w:cs="Arial"/>
          <w:b/>
          <w:bCs/>
        </w:rPr>
        <w:t xml:space="preserve"> </w:t>
      </w:r>
      <w:r w:rsidR="0082559A" w:rsidRPr="0082559A">
        <w:rPr>
          <w:rFonts w:ascii="Arial" w:hAnsi="Arial" w:cs="Arial"/>
          <w:b/>
          <w:bCs/>
        </w:rPr>
        <w:t>Three-way ANOVA Fig. 5</w:t>
      </w:r>
    </w:p>
    <w:tbl>
      <w:tblPr>
        <w:tblStyle w:val="TableGridLight"/>
        <w:tblW w:w="11245" w:type="dxa"/>
        <w:jc w:val="center"/>
        <w:tblLayout w:type="fixed"/>
        <w:tblLook w:val="04A0" w:firstRow="1" w:lastRow="0" w:firstColumn="1" w:lastColumn="0" w:noHBand="0" w:noVBand="1"/>
      </w:tblPr>
      <w:tblGrid>
        <w:gridCol w:w="3235"/>
        <w:gridCol w:w="1001"/>
        <w:gridCol w:w="1001"/>
        <w:gridCol w:w="1001"/>
        <w:gridCol w:w="1002"/>
        <w:gridCol w:w="1001"/>
        <w:gridCol w:w="1001"/>
        <w:gridCol w:w="1001"/>
        <w:gridCol w:w="1002"/>
      </w:tblGrid>
      <w:tr w:rsidR="009F5DB6" w:rsidRPr="006E6380" w14:paraId="620C99AA" w14:textId="77777777" w:rsidTr="00DB437E">
        <w:trPr>
          <w:jc w:val="center"/>
        </w:trPr>
        <w:tc>
          <w:tcPr>
            <w:tcW w:w="3235" w:type="dxa"/>
            <w:shd w:val="clear" w:color="auto" w:fill="A6A6A6" w:themeFill="background1" w:themeFillShade="A6"/>
          </w:tcPr>
          <w:p w14:paraId="548B5449" w14:textId="77777777" w:rsidR="009F5DB6" w:rsidRPr="006E6380" w:rsidRDefault="009F5DB6" w:rsidP="00E96EEC">
            <w:pPr>
              <w:keepNext/>
              <w:keepLines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4005" w:type="dxa"/>
            <w:gridSpan w:val="4"/>
            <w:shd w:val="clear" w:color="auto" w:fill="A6A6A6" w:themeFill="background1" w:themeFillShade="A6"/>
            <w:vAlign w:val="center"/>
          </w:tcPr>
          <w:p w14:paraId="684BACC0" w14:textId="289A890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CD138+</w:t>
            </w:r>
          </w:p>
        </w:tc>
        <w:tc>
          <w:tcPr>
            <w:tcW w:w="4005" w:type="dxa"/>
            <w:gridSpan w:val="4"/>
            <w:shd w:val="clear" w:color="auto" w:fill="A6A6A6" w:themeFill="background1" w:themeFillShade="A6"/>
            <w:vAlign w:val="center"/>
          </w:tcPr>
          <w:p w14:paraId="40DFBAC3" w14:textId="7F9735AF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IgM</w:t>
            </w:r>
          </w:p>
        </w:tc>
      </w:tr>
      <w:tr w:rsidR="009F5DB6" w:rsidRPr="006E6380" w14:paraId="6BCDDDC2" w14:textId="77777777" w:rsidTr="00DB437E">
        <w:trPr>
          <w:jc w:val="center"/>
        </w:trPr>
        <w:tc>
          <w:tcPr>
            <w:tcW w:w="3235" w:type="dxa"/>
            <w:shd w:val="clear" w:color="auto" w:fill="A6A6A6" w:themeFill="background1" w:themeFillShade="A6"/>
          </w:tcPr>
          <w:p w14:paraId="5A7B3CC9" w14:textId="77777777" w:rsidR="009F5DB6" w:rsidRPr="006E6380" w:rsidRDefault="009F5DB6" w:rsidP="00E96EEC">
            <w:pPr>
              <w:keepNext/>
              <w:keepLines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002" w:type="dxa"/>
            <w:gridSpan w:val="2"/>
            <w:shd w:val="clear" w:color="auto" w:fill="A6A6A6" w:themeFill="background1" w:themeFillShade="A6"/>
            <w:vAlign w:val="center"/>
          </w:tcPr>
          <w:p w14:paraId="38D6F1DA" w14:textId="07EFD644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ig. 5A</w:t>
            </w:r>
          </w:p>
          <w:p w14:paraId="44D7D831" w14:textId="052A0C4B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 xml:space="preserve">GSK J4 </w:t>
            </w:r>
          </w:p>
        </w:tc>
        <w:tc>
          <w:tcPr>
            <w:tcW w:w="2003" w:type="dxa"/>
            <w:gridSpan w:val="2"/>
            <w:shd w:val="clear" w:color="auto" w:fill="A6A6A6" w:themeFill="background1" w:themeFillShade="A6"/>
            <w:vAlign w:val="center"/>
          </w:tcPr>
          <w:p w14:paraId="6DC5AE01" w14:textId="16FBB12B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ig. 5C</w:t>
            </w:r>
          </w:p>
          <w:p w14:paraId="7EAF4165" w14:textId="035B2C6E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GSK J5</w:t>
            </w:r>
          </w:p>
        </w:tc>
        <w:tc>
          <w:tcPr>
            <w:tcW w:w="2002" w:type="dxa"/>
            <w:gridSpan w:val="2"/>
            <w:shd w:val="clear" w:color="auto" w:fill="A6A6A6" w:themeFill="background1" w:themeFillShade="A6"/>
            <w:vAlign w:val="center"/>
          </w:tcPr>
          <w:p w14:paraId="246CC836" w14:textId="50C87684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ig. 5B</w:t>
            </w:r>
          </w:p>
          <w:p w14:paraId="7C4997A8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GSK J4</w:t>
            </w:r>
          </w:p>
        </w:tc>
        <w:tc>
          <w:tcPr>
            <w:tcW w:w="2003" w:type="dxa"/>
            <w:gridSpan w:val="2"/>
            <w:shd w:val="clear" w:color="auto" w:fill="A6A6A6" w:themeFill="background1" w:themeFillShade="A6"/>
            <w:vAlign w:val="center"/>
          </w:tcPr>
          <w:p w14:paraId="2E4BF248" w14:textId="35779320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ig. 5D</w:t>
            </w:r>
          </w:p>
          <w:p w14:paraId="329A7D83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GSK J5</w:t>
            </w:r>
          </w:p>
        </w:tc>
      </w:tr>
      <w:tr w:rsidR="006E6380" w:rsidRPr="006E6380" w14:paraId="3EBD5A35" w14:textId="77777777" w:rsidTr="00DB437E">
        <w:trPr>
          <w:jc w:val="center"/>
        </w:trPr>
        <w:tc>
          <w:tcPr>
            <w:tcW w:w="3235" w:type="dxa"/>
            <w:shd w:val="clear" w:color="auto" w:fill="A6A6A6" w:themeFill="background1" w:themeFillShade="A6"/>
          </w:tcPr>
          <w:p w14:paraId="53C14D24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1001" w:type="dxa"/>
            <w:shd w:val="clear" w:color="auto" w:fill="A6A6A6" w:themeFill="background1" w:themeFillShade="A6"/>
          </w:tcPr>
          <w:p w14:paraId="39B94D0C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01" w:type="dxa"/>
            <w:shd w:val="clear" w:color="auto" w:fill="A6A6A6" w:themeFill="background1" w:themeFillShade="A6"/>
          </w:tcPr>
          <w:p w14:paraId="14CD9F93" w14:textId="0C7EE534" w:rsidR="009F5DB6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9F5DB6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01" w:type="dxa"/>
            <w:shd w:val="clear" w:color="auto" w:fill="A6A6A6" w:themeFill="background1" w:themeFillShade="A6"/>
          </w:tcPr>
          <w:p w14:paraId="2F6F988E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02" w:type="dxa"/>
            <w:shd w:val="clear" w:color="auto" w:fill="A6A6A6" w:themeFill="background1" w:themeFillShade="A6"/>
          </w:tcPr>
          <w:p w14:paraId="673C445E" w14:textId="6B857F9D" w:rsidR="009F5DB6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="009F5DB6" w:rsidRPr="006E6380">
              <w:rPr>
                <w:rFonts w:ascii="Arial" w:hAnsi="Arial" w:cs="Arial"/>
                <w:b/>
                <w:bCs/>
                <w:i/>
                <w:iCs/>
              </w:rPr>
              <w:t>value</w:t>
            </w:r>
          </w:p>
        </w:tc>
        <w:tc>
          <w:tcPr>
            <w:tcW w:w="1001" w:type="dxa"/>
            <w:shd w:val="clear" w:color="auto" w:fill="A6A6A6" w:themeFill="background1" w:themeFillShade="A6"/>
          </w:tcPr>
          <w:p w14:paraId="0E17C09D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01" w:type="dxa"/>
            <w:shd w:val="clear" w:color="auto" w:fill="A6A6A6" w:themeFill="background1" w:themeFillShade="A6"/>
          </w:tcPr>
          <w:p w14:paraId="4045012E" w14:textId="19CB939B" w:rsidR="009F5DB6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9F5DB6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01" w:type="dxa"/>
            <w:shd w:val="clear" w:color="auto" w:fill="A6A6A6" w:themeFill="background1" w:themeFillShade="A6"/>
          </w:tcPr>
          <w:p w14:paraId="324B19C1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02" w:type="dxa"/>
            <w:shd w:val="clear" w:color="auto" w:fill="A6A6A6" w:themeFill="background1" w:themeFillShade="A6"/>
          </w:tcPr>
          <w:p w14:paraId="0627C501" w14:textId="050B7CF9" w:rsidR="009F5DB6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9F5DB6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</w:tr>
      <w:tr w:rsidR="006E6380" w:rsidRPr="006E6380" w14:paraId="1645DA4B" w14:textId="77777777" w:rsidTr="00DB437E">
        <w:trPr>
          <w:jc w:val="center"/>
        </w:trPr>
        <w:tc>
          <w:tcPr>
            <w:tcW w:w="3235" w:type="dxa"/>
            <w:shd w:val="clear" w:color="auto" w:fill="D9D9D9" w:themeFill="background1" w:themeFillShade="D9"/>
          </w:tcPr>
          <w:p w14:paraId="013A687E" w14:textId="77777777" w:rsidR="009F5DB6" w:rsidRPr="006E6380" w:rsidRDefault="009F5DB6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1001" w:type="dxa"/>
            <w:shd w:val="clear" w:color="auto" w:fill="D9D9D9" w:themeFill="background1" w:themeFillShade="D9"/>
          </w:tcPr>
          <w:p w14:paraId="38C756F5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</w:tcPr>
          <w:p w14:paraId="525FBCC9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</w:tcPr>
          <w:p w14:paraId="3DDA50C6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14:paraId="7B598907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</w:tcPr>
          <w:p w14:paraId="34EACE3A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</w:tcPr>
          <w:p w14:paraId="2EF64423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</w:tcPr>
          <w:p w14:paraId="38A0CDFA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14:paraId="0C0AD2CE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E6380" w:rsidRPr="006E6380" w14:paraId="2C80347C" w14:textId="77777777" w:rsidTr="00DB437E">
        <w:trPr>
          <w:jc w:val="center"/>
        </w:trPr>
        <w:tc>
          <w:tcPr>
            <w:tcW w:w="3235" w:type="dxa"/>
            <w:shd w:val="clear" w:color="auto" w:fill="F2F2F2" w:themeFill="background1" w:themeFillShade="F2"/>
          </w:tcPr>
          <w:p w14:paraId="10D41E3B" w14:textId="77777777" w:rsidR="009F5DB6" w:rsidRPr="006E6380" w:rsidRDefault="009F5DB6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34986CA4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3.385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568C93B0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697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6A0AA50C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4.943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356A9C98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292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560647E3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65.65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4A00B30B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380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17E19633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48.82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444BD6E7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380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6E6380" w:rsidRPr="006E6380" w14:paraId="3BA91E20" w14:textId="77777777" w:rsidTr="00DB437E">
        <w:trPr>
          <w:jc w:val="center"/>
        </w:trPr>
        <w:tc>
          <w:tcPr>
            <w:tcW w:w="3235" w:type="dxa"/>
            <w:shd w:val="clear" w:color="auto" w:fill="F2F2F2" w:themeFill="background1" w:themeFillShade="F2"/>
          </w:tcPr>
          <w:p w14:paraId="4D6A4759" w14:textId="77777777" w:rsidR="009F5DB6" w:rsidRPr="006E6380" w:rsidRDefault="009F5DB6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013FF40F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265.4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0D8284F2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380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6332F2CF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248.3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3499CBB3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380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0B2861C1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2.021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273AE6C8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600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19B44CF1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4.811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34F87B90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319</w:t>
            </w:r>
          </w:p>
        </w:tc>
      </w:tr>
      <w:tr w:rsidR="006E6380" w:rsidRPr="006E6380" w14:paraId="20A1E01D" w14:textId="77777777" w:rsidTr="00DB437E">
        <w:trPr>
          <w:jc w:val="center"/>
        </w:trPr>
        <w:tc>
          <w:tcPr>
            <w:tcW w:w="3235" w:type="dxa"/>
            <w:shd w:val="clear" w:color="auto" w:fill="F2F2F2" w:themeFill="background1" w:themeFillShade="F2"/>
          </w:tcPr>
          <w:p w14:paraId="61F59128" w14:textId="77777777" w:rsidR="009F5DB6" w:rsidRPr="006E6380" w:rsidRDefault="009F5DB6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Treatment (Naïve, DMSO, </w:t>
            </w:r>
          </w:p>
          <w:p w14:paraId="24CE9C13" w14:textId="77777777" w:rsidR="009F5DB6" w:rsidRPr="006E6380" w:rsidRDefault="009F5DB6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      GSK J4/GSK J5)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25465800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254.5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16AABC56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380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2F07FBE5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270.4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6057530F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380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111A629C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245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3C45AD53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008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58171AE6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284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096FC9EB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2874</w:t>
            </w:r>
          </w:p>
        </w:tc>
      </w:tr>
      <w:tr w:rsidR="006E6380" w:rsidRPr="006E6380" w14:paraId="23F4C7C6" w14:textId="77777777" w:rsidTr="00DB437E">
        <w:trPr>
          <w:jc w:val="center"/>
        </w:trPr>
        <w:tc>
          <w:tcPr>
            <w:tcW w:w="3235" w:type="dxa"/>
            <w:shd w:val="clear" w:color="auto" w:fill="D9D9D9" w:themeFill="background1" w:themeFillShade="D9"/>
          </w:tcPr>
          <w:p w14:paraId="7D1F84A9" w14:textId="77777777" w:rsidR="009F5DB6" w:rsidRPr="006E6380" w:rsidRDefault="009F5DB6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3D313637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23F9A856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3BBBA23D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  <w:vAlign w:val="center"/>
          </w:tcPr>
          <w:p w14:paraId="284BE470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02877435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2181CEBA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0BE47544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  <w:vAlign w:val="center"/>
          </w:tcPr>
          <w:p w14:paraId="567364F4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6E6380" w:rsidRPr="006E6380" w14:paraId="395C1513" w14:textId="77777777" w:rsidTr="00DB437E">
        <w:trPr>
          <w:trHeight w:val="386"/>
          <w:jc w:val="center"/>
        </w:trPr>
        <w:tc>
          <w:tcPr>
            <w:tcW w:w="3235" w:type="dxa"/>
            <w:shd w:val="clear" w:color="auto" w:fill="F2F2F2" w:themeFill="background1" w:themeFillShade="F2"/>
          </w:tcPr>
          <w:p w14:paraId="00A0B653" w14:textId="77777777" w:rsidR="009F5DB6" w:rsidRPr="006E6380" w:rsidRDefault="009F5DB6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*Gonadal Sex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307F34E4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2.93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1B1CE526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06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3E8FAB60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7.27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28AE456D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380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40AA2397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5.478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5A242C26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224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38BE94E8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2.418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02635FBA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249</w:t>
            </w:r>
          </w:p>
        </w:tc>
      </w:tr>
      <w:tr w:rsidR="006E6380" w:rsidRPr="006E6380" w14:paraId="6FD18BD3" w14:textId="77777777" w:rsidTr="00DB437E">
        <w:trPr>
          <w:trHeight w:val="386"/>
          <w:jc w:val="center"/>
        </w:trPr>
        <w:tc>
          <w:tcPr>
            <w:tcW w:w="3235" w:type="dxa"/>
            <w:shd w:val="clear" w:color="auto" w:fill="F2F2F2" w:themeFill="background1" w:themeFillShade="F2"/>
          </w:tcPr>
          <w:p w14:paraId="1CA13DB8" w14:textId="77777777" w:rsidR="009F5DB6" w:rsidRPr="006E6380" w:rsidRDefault="009F5DB6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*Treatment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70C96EB8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8932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7AA96F7E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4724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51272F48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3.333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674DB665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144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2B5B2758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4009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63012EF6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528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3F7384F5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786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4DC092EE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687</w:t>
            </w:r>
          </w:p>
        </w:tc>
      </w:tr>
      <w:tr w:rsidR="006E6380" w:rsidRPr="006E6380" w14:paraId="4461DAC0" w14:textId="77777777" w:rsidTr="00DB437E">
        <w:trPr>
          <w:trHeight w:val="386"/>
          <w:jc w:val="center"/>
        </w:trPr>
        <w:tc>
          <w:tcPr>
            <w:tcW w:w="3235" w:type="dxa"/>
            <w:shd w:val="clear" w:color="auto" w:fill="F2F2F2" w:themeFill="background1" w:themeFillShade="F2"/>
          </w:tcPr>
          <w:p w14:paraId="54EE15E9" w14:textId="77777777" w:rsidR="009F5DB6" w:rsidRPr="006E6380" w:rsidRDefault="009F5DB6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*Treatment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4CCB7A03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4.05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3514B449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76551D46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8.993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3A50EE95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380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4DDD9030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826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47F154E8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5080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10532F76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6337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625079E9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5960</w:t>
            </w:r>
          </w:p>
        </w:tc>
      </w:tr>
      <w:tr w:rsidR="006E6380" w:rsidRPr="006E6380" w14:paraId="40257E91" w14:textId="77777777" w:rsidTr="00DB437E">
        <w:trPr>
          <w:trHeight w:val="341"/>
          <w:jc w:val="center"/>
        </w:trPr>
        <w:tc>
          <w:tcPr>
            <w:tcW w:w="3235" w:type="dxa"/>
            <w:shd w:val="clear" w:color="auto" w:fill="D9D9D9" w:themeFill="background1" w:themeFillShade="D9"/>
          </w:tcPr>
          <w:p w14:paraId="7911E24B" w14:textId="77777777" w:rsidR="009F5DB6" w:rsidRPr="006E6380" w:rsidRDefault="009F5DB6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Three-way Interactions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3E2362B0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6E8DD51F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523608A3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  <w:vAlign w:val="center"/>
          </w:tcPr>
          <w:p w14:paraId="7DF63126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68C87A22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6E0269F4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6DA79C4A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  <w:vAlign w:val="center"/>
          </w:tcPr>
          <w:p w14:paraId="5223BD64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6E6380" w:rsidRPr="006E6380" w14:paraId="74BA10D3" w14:textId="77777777" w:rsidTr="00DB437E">
        <w:trPr>
          <w:trHeight w:val="386"/>
          <w:jc w:val="center"/>
        </w:trPr>
        <w:tc>
          <w:tcPr>
            <w:tcW w:w="3235" w:type="dxa"/>
            <w:shd w:val="clear" w:color="auto" w:fill="F2F2F2" w:themeFill="background1" w:themeFillShade="F2"/>
          </w:tcPr>
          <w:p w14:paraId="4E52DC48" w14:textId="77777777" w:rsidR="006E6380" w:rsidRDefault="009F5DB6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*Gonadal </w:t>
            </w:r>
          </w:p>
          <w:p w14:paraId="2809D583" w14:textId="51C0BE4B" w:rsidR="009F5DB6" w:rsidRPr="006E6380" w:rsidRDefault="006E6380" w:rsidP="00E96EEC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="009F5DB6" w:rsidRPr="006E6380">
              <w:rPr>
                <w:rFonts w:ascii="Arial" w:hAnsi="Arial" w:cs="Arial"/>
              </w:rPr>
              <w:t>Sex*Treatment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1C50CDE5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2.008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62F792B8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020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4EC49674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837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66CCB269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306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55E550EB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438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595E1AFD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9877</w:t>
            </w:r>
          </w:p>
        </w:tc>
        <w:tc>
          <w:tcPr>
            <w:tcW w:w="1001" w:type="dxa"/>
            <w:shd w:val="clear" w:color="auto" w:fill="F2F2F2" w:themeFill="background1" w:themeFillShade="F2"/>
            <w:vAlign w:val="center"/>
          </w:tcPr>
          <w:p w14:paraId="0A3E5107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149</w:t>
            </w:r>
          </w:p>
        </w:tc>
        <w:tc>
          <w:tcPr>
            <w:tcW w:w="1002" w:type="dxa"/>
            <w:shd w:val="clear" w:color="auto" w:fill="F2F2F2" w:themeFill="background1" w:themeFillShade="F2"/>
            <w:vAlign w:val="center"/>
          </w:tcPr>
          <w:p w14:paraId="13B7295A" w14:textId="77777777" w:rsidR="009F5DB6" w:rsidRPr="006E6380" w:rsidRDefault="009F5DB6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8145</w:t>
            </w:r>
          </w:p>
        </w:tc>
      </w:tr>
    </w:tbl>
    <w:p w14:paraId="77AF34EA" w14:textId="4753FF0D" w:rsidR="009F5DB6" w:rsidRPr="0082559A" w:rsidRDefault="0082559A" w:rsidP="00E96EEC">
      <w:pPr>
        <w:keepNext/>
        <w:keepLines/>
        <w:spacing w:after="0" w:line="240" w:lineRule="auto"/>
        <w:ind w:left="-864" w:right="-864"/>
        <w:jc w:val="both"/>
        <w:rPr>
          <w:rFonts w:ascii="Arial" w:hAnsi="Arial" w:cs="Arial"/>
          <w:b/>
          <w:bCs/>
          <w:i/>
          <w:iCs/>
        </w:rPr>
      </w:pPr>
      <w:r w:rsidRPr="0082559A">
        <w:rPr>
          <w:rFonts w:ascii="Arial" w:hAnsi="Arial" w:cs="Arial"/>
          <w:i/>
          <w:iCs/>
        </w:rPr>
        <w:t>Summary of the three-way ANOVA results of main effects of sex chromosomes, gonadal sex, and treatment (Naïve, DMSO, and 0.25µM, 0.5 µM, or 2 µM GSK J4 or GSK J5), and their interactions on CD138+ plasma cells and IgM production shown in Fig. 5. Bold values indicate significance (p&lt;0.05).</w:t>
      </w:r>
    </w:p>
    <w:p w14:paraId="228446BF" w14:textId="77777777" w:rsidR="00D24098" w:rsidRDefault="00D24098" w:rsidP="009B5E69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4DB7C1E9" w14:textId="77777777" w:rsidR="009B5E69" w:rsidRDefault="009B5E69" w:rsidP="009B5E69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19E1B26B" w14:textId="77777777" w:rsidR="00552E9D" w:rsidRDefault="00552E9D" w:rsidP="00D24098">
      <w:pPr>
        <w:keepNext/>
        <w:keepLines/>
        <w:tabs>
          <w:tab w:val="left" w:pos="5490"/>
        </w:tabs>
        <w:jc w:val="center"/>
        <w:rPr>
          <w:rFonts w:ascii="Arial" w:hAnsi="Arial" w:cs="Arial"/>
          <w:b/>
          <w:bCs/>
        </w:rPr>
      </w:pPr>
    </w:p>
    <w:p w14:paraId="618F6480" w14:textId="77777777" w:rsidR="00552E9D" w:rsidRDefault="00552E9D" w:rsidP="00D24098">
      <w:pPr>
        <w:keepNext/>
        <w:keepLines/>
        <w:tabs>
          <w:tab w:val="left" w:pos="5490"/>
        </w:tabs>
        <w:jc w:val="center"/>
        <w:rPr>
          <w:rFonts w:ascii="Arial" w:hAnsi="Arial" w:cs="Arial"/>
          <w:b/>
          <w:bCs/>
        </w:rPr>
      </w:pPr>
    </w:p>
    <w:p w14:paraId="1AAFBEC8" w14:textId="77777777" w:rsidR="00552E9D" w:rsidRDefault="00552E9D" w:rsidP="00D24098">
      <w:pPr>
        <w:keepNext/>
        <w:keepLines/>
        <w:tabs>
          <w:tab w:val="left" w:pos="5490"/>
        </w:tabs>
        <w:jc w:val="center"/>
        <w:rPr>
          <w:rFonts w:ascii="Arial" w:hAnsi="Arial" w:cs="Arial"/>
          <w:b/>
          <w:bCs/>
        </w:rPr>
      </w:pPr>
    </w:p>
    <w:p w14:paraId="1CE27F82" w14:textId="15867725" w:rsidR="00D24098" w:rsidRPr="00E073C7" w:rsidRDefault="00225F07" w:rsidP="00552E9D">
      <w:pPr>
        <w:keepNext/>
        <w:keepLines/>
        <w:tabs>
          <w:tab w:val="left" w:pos="5490"/>
        </w:tabs>
        <w:spacing w:after="0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D24098">
        <w:rPr>
          <w:rFonts w:ascii="Arial" w:hAnsi="Arial" w:cs="Arial"/>
          <w:b/>
          <w:bCs/>
        </w:rPr>
        <w:t>8</w:t>
      </w:r>
      <w:r w:rsidR="00D24098" w:rsidRPr="00E073C7">
        <w:rPr>
          <w:rFonts w:ascii="Arial" w:hAnsi="Arial" w:cs="Arial"/>
          <w:b/>
          <w:bCs/>
        </w:rPr>
        <w:t>: Three-way ANOVA Fig. 4A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4405"/>
        <w:gridCol w:w="2070"/>
        <w:gridCol w:w="2070"/>
      </w:tblGrid>
      <w:tr w:rsidR="00D24098" w:rsidRPr="00E073C7" w14:paraId="09CA8BA9" w14:textId="77777777" w:rsidTr="00E96EEC">
        <w:trPr>
          <w:jc w:val="center"/>
        </w:trPr>
        <w:tc>
          <w:tcPr>
            <w:tcW w:w="4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38426050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6575BED8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71273FE1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D24098" w:rsidRPr="00E073C7" w14:paraId="4CD47561" w14:textId="77777777" w:rsidTr="00E96EEC">
        <w:trPr>
          <w:jc w:val="center"/>
        </w:trPr>
        <w:tc>
          <w:tcPr>
            <w:tcW w:w="4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3A5C7BAE" w14:textId="77777777" w:rsidR="00D24098" w:rsidRPr="00E073C7" w:rsidRDefault="00D24098" w:rsidP="00D24098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9019F47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E480AD6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D24098" w:rsidRPr="00E073C7" w14:paraId="77031C3B" w14:textId="77777777" w:rsidTr="00E96EEC">
        <w:trPr>
          <w:jc w:val="center"/>
        </w:trPr>
        <w:tc>
          <w:tcPr>
            <w:tcW w:w="4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DA7E894" w14:textId="77777777" w:rsidR="00D24098" w:rsidRPr="00E073C7" w:rsidRDefault="00D24098" w:rsidP="00D24098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D921D2D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19.6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9763604" w14:textId="7C121D0C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D24098" w:rsidRPr="00E073C7" w14:paraId="24656DCE" w14:textId="77777777" w:rsidTr="00E96EEC">
        <w:trPr>
          <w:jc w:val="center"/>
        </w:trPr>
        <w:tc>
          <w:tcPr>
            <w:tcW w:w="4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D5EE909" w14:textId="77777777" w:rsidR="00D24098" w:rsidRPr="00E073C7" w:rsidRDefault="00D24098" w:rsidP="00D24098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D1EE3CC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6.451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515E7AB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129</w:t>
            </w:r>
          </w:p>
        </w:tc>
      </w:tr>
      <w:tr w:rsidR="00D24098" w:rsidRPr="00E073C7" w14:paraId="5A9DFB13" w14:textId="77777777" w:rsidTr="00E96EEC">
        <w:trPr>
          <w:jc w:val="center"/>
        </w:trPr>
        <w:tc>
          <w:tcPr>
            <w:tcW w:w="4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23233C7" w14:textId="77777777" w:rsidR="00D24098" w:rsidRPr="00E073C7" w:rsidRDefault="00D24098" w:rsidP="00D24098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Treatment (No Abx, Abx)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AF93F1F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9.95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6F75C56" w14:textId="2102AA02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D24098" w:rsidRPr="00E073C7" w14:paraId="7D599F25" w14:textId="77777777" w:rsidTr="00E96EEC">
        <w:trPr>
          <w:jc w:val="center"/>
        </w:trPr>
        <w:tc>
          <w:tcPr>
            <w:tcW w:w="4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79B5EBB4" w14:textId="77777777" w:rsidR="00D24098" w:rsidRPr="00E073C7" w:rsidRDefault="00D24098" w:rsidP="00D24098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5320567E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AA31497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D24098" w:rsidRPr="00E073C7" w14:paraId="7959B76E" w14:textId="77777777" w:rsidTr="00E96EEC">
        <w:trPr>
          <w:jc w:val="center"/>
        </w:trPr>
        <w:tc>
          <w:tcPr>
            <w:tcW w:w="4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23B5AC8" w14:textId="77777777" w:rsidR="00D24098" w:rsidRPr="00E073C7" w:rsidRDefault="00D24098" w:rsidP="00D24098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Chromosomes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A168CBC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6.014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E21FFA7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162</w:t>
            </w:r>
          </w:p>
        </w:tc>
      </w:tr>
      <w:tr w:rsidR="00D24098" w:rsidRPr="00E073C7" w14:paraId="773F7D6F" w14:textId="77777777" w:rsidTr="00E96EEC">
        <w:trPr>
          <w:jc w:val="center"/>
        </w:trPr>
        <w:tc>
          <w:tcPr>
            <w:tcW w:w="4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1DEEA48" w14:textId="77777777" w:rsidR="00D24098" w:rsidRPr="00E073C7" w:rsidRDefault="00D24098" w:rsidP="00D24098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Treatment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FCE6E3F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3.95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D685988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003</w:t>
            </w:r>
          </w:p>
        </w:tc>
      </w:tr>
      <w:tr w:rsidR="00D24098" w:rsidRPr="00E073C7" w14:paraId="0C35AB68" w14:textId="77777777" w:rsidTr="00E96EEC">
        <w:trPr>
          <w:jc w:val="center"/>
        </w:trPr>
        <w:tc>
          <w:tcPr>
            <w:tcW w:w="4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9BC1305" w14:textId="77777777" w:rsidR="00D24098" w:rsidRPr="00E073C7" w:rsidRDefault="00D24098" w:rsidP="00D24098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*Treatment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F327EDC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7.000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F3981CE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97</w:t>
            </w:r>
          </w:p>
        </w:tc>
      </w:tr>
      <w:tr w:rsidR="00D24098" w:rsidRPr="00E073C7" w14:paraId="70EC7C26" w14:textId="77777777" w:rsidTr="00E96EEC">
        <w:trPr>
          <w:jc w:val="center"/>
        </w:trPr>
        <w:tc>
          <w:tcPr>
            <w:tcW w:w="4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01FD7A18" w14:textId="77777777" w:rsidR="00D24098" w:rsidRPr="00E073C7" w:rsidRDefault="00D24098" w:rsidP="00D24098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Three-way Interactions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4419EDE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47894AD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D24098" w:rsidRPr="00E073C7" w14:paraId="255B22F4" w14:textId="77777777" w:rsidTr="00E96EEC">
        <w:trPr>
          <w:jc w:val="center"/>
        </w:trPr>
        <w:tc>
          <w:tcPr>
            <w:tcW w:w="4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B63ACB3" w14:textId="77777777" w:rsidR="00D24098" w:rsidRPr="00E073C7" w:rsidRDefault="00D24098" w:rsidP="00D24098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Chromosomes*Treatment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9E52245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3.310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660A9B3" w14:textId="77777777" w:rsidR="00D24098" w:rsidRPr="00E073C7" w:rsidRDefault="00D24098" w:rsidP="00D24098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723</w:t>
            </w:r>
          </w:p>
        </w:tc>
      </w:tr>
    </w:tbl>
    <w:p w14:paraId="1E3210BB" w14:textId="5E3378F6" w:rsidR="00C036EA" w:rsidRDefault="00D24098" w:rsidP="00E96EEC">
      <w:pPr>
        <w:keepNext/>
        <w:keepLines/>
        <w:ind w:left="432" w:right="432"/>
        <w:jc w:val="both"/>
        <w:rPr>
          <w:rFonts w:ascii="Arial" w:hAnsi="Arial" w:cs="Arial"/>
          <w:i/>
          <w:iCs/>
          <w:sz w:val="20"/>
          <w:szCs w:val="20"/>
        </w:rPr>
      </w:pPr>
      <w:r w:rsidRPr="00E073C7">
        <w:rPr>
          <w:rFonts w:ascii="Arial" w:hAnsi="Arial" w:cs="Arial"/>
          <w:i/>
          <w:iCs/>
          <w:sz w:val="20"/>
          <w:szCs w:val="20"/>
        </w:rPr>
        <w:t>Summary of the three-way ANOVA results of main effects of gonadal sex, sex chromosomes, and antibiotics (Abx) treatment, and their interactions on the number of IgM-secreting B cells one-week post-HKSP immunization shown in Fig 4A. Bold values indicate significance (p&lt;0.05).</w:t>
      </w:r>
    </w:p>
    <w:p w14:paraId="55D2A107" w14:textId="77777777" w:rsidR="00552E9D" w:rsidRPr="00E073C7" w:rsidRDefault="00552E9D" w:rsidP="00552E9D">
      <w:pPr>
        <w:keepNext/>
        <w:keepLines/>
        <w:jc w:val="both"/>
        <w:rPr>
          <w:rFonts w:ascii="Arial" w:hAnsi="Arial" w:cs="Arial"/>
          <w:i/>
          <w:iCs/>
          <w:sz w:val="20"/>
          <w:szCs w:val="20"/>
        </w:rPr>
      </w:pPr>
    </w:p>
    <w:p w14:paraId="77DE0A60" w14:textId="77777777" w:rsidR="009B5E69" w:rsidRDefault="009B5E69" w:rsidP="009B5E69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401982BB" w14:textId="1BC09A8E" w:rsidR="00C036EA" w:rsidRPr="00E073C7" w:rsidRDefault="00225F07" w:rsidP="00E96EEC">
      <w:pPr>
        <w:keepNext/>
        <w:keepLines/>
        <w:tabs>
          <w:tab w:val="left" w:pos="5490"/>
        </w:tabs>
        <w:spacing w:after="0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C036EA">
        <w:rPr>
          <w:rFonts w:ascii="Arial" w:hAnsi="Arial" w:cs="Arial"/>
          <w:b/>
          <w:bCs/>
        </w:rPr>
        <w:t>9</w:t>
      </w:r>
      <w:r w:rsidR="00C036EA" w:rsidRPr="00E073C7">
        <w:rPr>
          <w:rFonts w:ascii="Arial" w:hAnsi="Arial" w:cs="Arial"/>
          <w:b/>
          <w:bCs/>
        </w:rPr>
        <w:t>: Two-way ANOVA Fig. 4B-C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3346"/>
        <w:gridCol w:w="1526"/>
        <w:gridCol w:w="1559"/>
        <w:gridCol w:w="1479"/>
        <w:gridCol w:w="1440"/>
      </w:tblGrid>
      <w:tr w:rsidR="00C036EA" w:rsidRPr="00E073C7" w14:paraId="2DF8304D" w14:textId="77777777" w:rsidTr="001D33CD">
        <w:trPr>
          <w:jc w:val="center"/>
        </w:trPr>
        <w:tc>
          <w:tcPr>
            <w:tcW w:w="36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2DB921CB" w14:textId="77777777" w:rsidR="00C036EA" w:rsidRPr="00E073C7" w:rsidRDefault="00C036EA" w:rsidP="00C036EA">
            <w:pPr>
              <w:keepNext/>
              <w:keepLines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756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325224C4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ig. 4B</w:t>
            </w:r>
          </w:p>
          <w:p w14:paraId="145939A4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emales</w:t>
            </w:r>
          </w:p>
        </w:tc>
        <w:tc>
          <w:tcPr>
            <w:tcW w:w="339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3E04F22A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ig. 4C</w:t>
            </w:r>
          </w:p>
          <w:p w14:paraId="5ECB07D4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Males</w:t>
            </w:r>
          </w:p>
        </w:tc>
      </w:tr>
      <w:tr w:rsidR="00C036EA" w:rsidRPr="00E073C7" w14:paraId="66D37BDC" w14:textId="77777777" w:rsidTr="001D33CD">
        <w:trPr>
          <w:jc w:val="center"/>
        </w:trPr>
        <w:tc>
          <w:tcPr>
            <w:tcW w:w="36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2561BD1C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18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31A0AB6C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7BDD1650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6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6BADF139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6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0B0C02C8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C036EA" w:rsidRPr="00E073C7" w14:paraId="6B2C3924" w14:textId="77777777" w:rsidTr="001D33CD">
        <w:trPr>
          <w:jc w:val="center"/>
        </w:trPr>
        <w:tc>
          <w:tcPr>
            <w:tcW w:w="36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5A439285" w14:textId="77777777" w:rsidR="00C036EA" w:rsidRPr="00E073C7" w:rsidRDefault="00C036EA" w:rsidP="00C036EA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18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D58CBDC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291A512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876579E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5F0C0517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C036EA" w:rsidRPr="00E073C7" w14:paraId="363E26E4" w14:textId="77777777" w:rsidTr="001D33CD">
        <w:trPr>
          <w:jc w:val="center"/>
        </w:trPr>
        <w:tc>
          <w:tcPr>
            <w:tcW w:w="36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A99089A" w14:textId="77777777" w:rsidR="00C036EA" w:rsidRPr="00E073C7" w:rsidRDefault="00C036EA" w:rsidP="00C036EA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18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BEBAC6C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3.889</w:t>
            </w:r>
          </w:p>
        </w:tc>
        <w:tc>
          <w:tcPr>
            <w:tcW w:w="1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B429915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573</w:t>
            </w:r>
          </w:p>
        </w:tc>
        <w:tc>
          <w:tcPr>
            <w:tcW w:w="16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4F77931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2638</w:t>
            </w:r>
          </w:p>
        </w:tc>
        <w:tc>
          <w:tcPr>
            <w:tcW w:w="16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4F14058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8716</w:t>
            </w:r>
          </w:p>
        </w:tc>
      </w:tr>
      <w:tr w:rsidR="00C036EA" w:rsidRPr="00E073C7" w14:paraId="54A5A57C" w14:textId="77777777" w:rsidTr="001D33CD">
        <w:trPr>
          <w:jc w:val="center"/>
        </w:trPr>
        <w:tc>
          <w:tcPr>
            <w:tcW w:w="36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966D824" w14:textId="77777777" w:rsidR="00C036EA" w:rsidRPr="00E073C7" w:rsidRDefault="00C036EA" w:rsidP="00C036EA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Treatment (No Abx, Abx)</w:t>
            </w:r>
          </w:p>
        </w:tc>
        <w:tc>
          <w:tcPr>
            <w:tcW w:w="18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97E925A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0.50</w:t>
            </w:r>
          </w:p>
        </w:tc>
        <w:tc>
          <w:tcPr>
            <w:tcW w:w="1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7C16628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028</w:t>
            </w:r>
          </w:p>
        </w:tc>
        <w:tc>
          <w:tcPr>
            <w:tcW w:w="16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178CFBD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7.434</w:t>
            </w:r>
          </w:p>
        </w:tc>
        <w:tc>
          <w:tcPr>
            <w:tcW w:w="16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2C6833D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086</w:t>
            </w:r>
          </w:p>
        </w:tc>
      </w:tr>
      <w:tr w:rsidR="00C036EA" w:rsidRPr="00E073C7" w14:paraId="19795131" w14:textId="77777777" w:rsidTr="001D33CD">
        <w:trPr>
          <w:jc w:val="center"/>
        </w:trPr>
        <w:tc>
          <w:tcPr>
            <w:tcW w:w="36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71CA5638" w14:textId="77777777" w:rsidR="00C036EA" w:rsidRPr="00E073C7" w:rsidRDefault="00C036EA" w:rsidP="00C036EA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18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A5A89D1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E661148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CB1E8D3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03DAF42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C036EA" w:rsidRPr="00E073C7" w14:paraId="1898E752" w14:textId="77777777" w:rsidTr="001D33CD">
        <w:trPr>
          <w:jc w:val="center"/>
        </w:trPr>
        <w:tc>
          <w:tcPr>
            <w:tcW w:w="36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E2C92F3" w14:textId="77777777" w:rsidR="00C036EA" w:rsidRPr="00E073C7" w:rsidRDefault="00C036EA" w:rsidP="00C036EA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*Treatment</w:t>
            </w:r>
          </w:p>
        </w:tc>
        <w:tc>
          <w:tcPr>
            <w:tcW w:w="18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F0E5F6C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3.111</w:t>
            </w:r>
          </w:p>
        </w:tc>
        <w:tc>
          <w:tcPr>
            <w:tcW w:w="1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56FA8B3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873</w:t>
            </w:r>
          </w:p>
        </w:tc>
        <w:tc>
          <w:tcPr>
            <w:tcW w:w="16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7A7953E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  <w:b/>
                <w:bCs/>
              </w:rPr>
              <w:t>9.361</w:t>
            </w:r>
          </w:p>
        </w:tc>
        <w:tc>
          <w:tcPr>
            <w:tcW w:w="16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31570E5" w14:textId="77777777" w:rsidR="00C036EA" w:rsidRPr="00E073C7" w:rsidRDefault="00C036EA" w:rsidP="00C036EA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  <w:b/>
                <w:bCs/>
              </w:rPr>
              <w:t>0.0034</w:t>
            </w:r>
          </w:p>
        </w:tc>
      </w:tr>
    </w:tbl>
    <w:p w14:paraId="3CEEFE72" w14:textId="77777777" w:rsidR="00C036EA" w:rsidRPr="00E073C7" w:rsidRDefault="00C036EA" w:rsidP="00C036EA">
      <w:pPr>
        <w:keepNext/>
        <w:keepLines/>
        <w:jc w:val="both"/>
        <w:rPr>
          <w:rFonts w:ascii="Arial" w:hAnsi="Arial" w:cs="Arial"/>
        </w:rPr>
      </w:pPr>
      <w:r w:rsidRPr="00E073C7">
        <w:rPr>
          <w:rFonts w:ascii="Arial" w:hAnsi="Arial" w:cs="Arial"/>
          <w:i/>
          <w:iCs/>
          <w:sz w:val="20"/>
          <w:szCs w:val="20"/>
        </w:rPr>
        <w:t>Summary of the two-way ANOVA results of main effects sex chromosomes and antibiotics treatment when separated by sex, and their interactions on the number of IgM-secreting B cells one-week post-HKSP immunization shown in Fig 4B-C. Bold values indicate significance (p&lt;0.05).</w:t>
      </w:r>
    </w:p>
    <w:p w14:paraId="0AA0A1A3" w14:textId="77777777" w:rsidR="00C036EA" w:rsidRDefault="00C036EA" w:rsidP="009B5E69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646D91FF" w14:textId="77777777" w:rsidR="00552E9D" w:rsidRDefault="00552E9D" w:rsidP="00C036EA">
      <w:pPr>
        <w:keepNext/>
        <w:tabs>
          <w:tab w:val="left" w:pos="5490"/>
        </w:tabs>
        <w:jc w:val="center"/>
        <w:rPr>
          <w:rFonts w:ascii="Arial" w:hAnsi="Arial" w:cs="Arial"/>
          <w:b/>
          <w:bCs/>
        </w:rPr>
      </w:pPr>
    </w:p>
    <w:p w14:paraId="40030C96" w14:textId="77777777" w:rsidR="00552E9D" w:rsidRDefault="00552E9D" w:rsidP="00C036EA">
      <w:pPr>
        <w:keepNext/>
        <w:tabs>
          <w:tab w:val="left" w:pos="5490"/>
        </w:tabs>
        <w:jc w:val="center"/>
        <w:rPr>
          <w:rFonts w:ascii="Arial" w:hAnsi="Arial" w:cs="Arial"/>
          <w:b/>
          <w:bCs/>
        </w:rPr>
      </w:pPr>
    </w:p>
    <w:p w14:paraId="15121A67" w14:textId="77777777" w:rsidR="00552E9D" w:rsidRDefault="00552E9D" w:rsidP="00C036EA">
      <w:pPr>
        <w:keepNext/>
        <w:tabs>
          <w:tab w:val="left" w:pos="5490"/>
        </w:tabs>
        <w:jc w:val="center"/>
        <w:rPr>
          <w:rFonts w:ascii="Arial" w:hAnsi="Arial" w:cs="Arial"/>
          <w:b/>
          <w:bCs/>
        </w:rPr>
      </w:pPr>
    </w:p>
    <w:p w14:paraId="20BAC40B" w14:textId="77777777" w:rsidR="00552E9D" w:rsidRDefault="00552E9D" w:rsidP="00C036EA">
      <w:pPr>
        <w:keepNext/>
        <w:tabs>
          <w:tab w:val="left" w:pos="5490"/>
        </w:tabs>
        <w:jc w:val="center"/>
        <w:rPr>
          <w:rFonts w:ascii="Arial" w:hAnsi="Arial" w:cs="Arial"/>
          <w:b/>
          <w:bCs/>
        </w:rPr>
      </w:pPr>
    </w:p>
    <w:p w14:paraId="1775BF52" w14:textId="77777777" w:rsidR="00552E9D" w:rsidRDefault="00552E9D" w:rsidP="00C036EA">
      <w:pPr>
        <w:keepNext/>
        <w:tabs>
          <w:tab w:val="left" w:pos="5490"/>
        </w:tabs>
        <w:jc w:val="center"/>
        <w:rPr>
          <w:rFonts w:ascii="Arial" w:hAnsi="Arial" w:cs="Arial"/>
          <w:b/>
          <w:bCs/>
        </w:rPr>
      </w:pPr>
    </w:p>
    <w:p w14:paraId="181B2111" w14:textId="77777777" w:rsidR="00552E9D" w:rsidRDefault="00552E9D" w:rsidP="00C036EA">
      <w:pPr>
        <w:keepNext/>
        <w:tabs>
          <w:tab w:val="left" w:pos="5490"/>
        </w:tabs>
        <w:jc w:val="center"/>
        <w:rPr>
          <w:rFonts w:ascii="Arial" w:hAnsi="Arial" w:cs="Arial"/>
          <w:b/>
          <w:bCs/>
        </w:rPr>
      </w:pPr>
    </w:p>
    <w:p w14:paraId="1DF0FE9D" w14:textId="77777777" w:rsidR="00552E9D" w:rsidRDefault="00552E9D" w:rsidP="00C036EA">
      <w:pPr>
        <w:keepNext/>
        <w:tabs>
          <w:tab w:val="left" w:pos="5490"/>
        </w:tabs>
        <w:jc w:val="center"/>
        <w:rPr>
          <w:rFonts w:ascii="Arial" w:hAnsi="Arial" w:cs="Arial"/>
          <w:b/>
          <w:bCs/>
        </w:rPr>
      </w:pPr>
    </w:p>
    <w:p w14:paraId="0EB76A96" w14:textId="77777777" w:rsidR="00552E9D" w:rsidRDefault="00552E9D" w:rsidP="00C036EA">
      <w:pPr>
        <w:keepNext/>
        <w:tabs>
          <w:tab w:val="left" w:pos="5490"/>
        </w:tabs>
        <w:jc w:val="center"/>
        <w:rPr>
          <w:rFonts w:ascii="Arial" w:hAnsi="Arial" w:cs="Arial"/>
          <w:b/>
          <w:bCs/>
        </w:rPr>
      </w:pPr>
    </w:p>
    <w:p w14:paraId="3DD581DA" w14:textId="77777777" w:rsidR="00552E9D" w:rsidRDefault="00552E9D" w:rsidP="00C036EA">
      <w:pPr>
        <w:keepNext/>
        <w:tabs>
          <w:tab w:val="left" w:pos="5490"/>
        </w:tabs>
        <w:jc w:val="center"/>
        <w:rPr>
          <w:rFonts w:ascii="Arial" w:hAnsi="Arial" w:cs="Arial"/>
          <w:b/>
          <w:bCs/>
        </w:rPr>
      </w:pPr>
    </w:p>
    <w:p w14:paraId="0F2AED46" w14:textId="77777777" w:rsidR="00552E9D" w:rsidRDefault="00552E9D" w:rsidP="00C036EA">
      <w:pPr>
        <w:keepNext/>
        <w:tabs>
          <w:tab w:val="left" w:pos="5490"/>
        </w:tabs>
        <w:jc w:val="center"/>
        <w:rPr>
          <w:rFonts w:ascii="Arial" w:hAnsi="Arial" w:cs="Arial"/>
          <w:b/>
          <w:bCs/>
        </w:rPr>
      </w:pPr>
    </w:p>
    <w:p w14:paraId="2F7279EA" w14:textId="77777777" w:rsidR="00E96EEC" w:rsidRDefault="00E96EEC" w:rsidP="00552E9D">
      <w:pPr>
        <w:keepNext/>
        <w:tabs>
          <w:tab w:val="left" w:pos="5490"/>
        </w:tabs>
        <w:spacing w:after="0"/>
        <w:jc w:val="center"/>
        <w:rPr>
          <w:rFonts w:ascii="Arial" w:hAnsi="Arial" w:cs="Arial"/>
          <w:b/>
          <w:bCs/>
        </w:rPr>
      </w:pPr>
    </w:p>
    <w:p w14:paraId="788C1676" w14:textId="6415AAAA" w:rsidR="00C036EA" w:rsidRPr="00E073C7" w:rsidRDefault="00225F07" w:rsidP="00E96EEC">
      <w:pPr>
        <w:keepNext/>
        <w:keepLines/>
        <w:tabs>
          <w:tab w:val="left" w:pos="5490"/>
        </w:tabs>
        <w:spacing w:after="0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C036EA">
        <w:rPr>
          <w:rFonts w:ascii="Arial" w:hAnsi="Arial" w:cs="Arial"/>
          <w:b/>
          <w:bCs/>
        </w:rPr>
        <w:t>10</w:t>
      </w:r>
      <w:r w:rsidR="00C036EA" w:rsidRPr="00E073C7">
        <w:rPr>
          <w:rFonts w:ascii="Arial" w:hAnsi="Arial" w:cs="Arial"/>
          <w:b/>
          <w:bCs/>
        </w:rPr>
        <w:t>: Dunn’s multiple comparisons Fig. 5A-B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2880"/>
        <w:gridCol w:w="2880"/>
      </w:tblGrid>
      <w:tr w:rsidR="00C036EA" w:rsidRPr="00E073C7" w14:paraId="31E1C2D0" w14:textId="77777777" w:rsidTr="00552E9D">
        <w:trPr>
          <w:jc w:val="center"/>
        </w:trPr>
        <w:tc>
          <w:tcPr>
            <w:tcW w:w="2245" w:type="dxa"/>
            <w:shd w:val="clear" w:color="auto" w:fill="A6A6A6" w:themeFill="background1" w:themeFillShade="A6"/>
          </w:tcPr>
          <w:p w14:paraId="3146AD5F" w14:textId="1B896CA3" w:rsidR="00C036EA" w:rsidRPr="00552E9D" w:rsidRDefault="00552E9D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Comparison</w:t>
            </w:r>
          </w:p>
        </w:tc>
        <w:tc>
          <w:tcPr>
            <w:tcW w:w="2880" w:type="dxa"/>
            <w:shd w:val="clear" w:color="auto" w:fill="A6A6A6" w:themeFill="background1" w:themeFillShade="A6"/>
            <w:hideMark/>
          </w:tcPr>
          <w:p w14:paraId="7F75EB27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552E9D">
              <w:rPr>
                <w:rFonts w:ascii="Arial" w:hAnsi="Arial" w:cs="Arial"/>
                <w:b/>
                <w:bCs/>
                <w:i/>
                <w:iCs/>
              </w:rPr>
              <w:t>OTUs</w:t>
            </w:r>
          </w:p>
        </w:tc>
        <w:tc>
          <w:tcPr>
            <w:tcW w:w="2880" w:type="dxa"/>
            <w:shd w:val="clear" w:color="auto" w:fill="A6A6A6" w:themeFill="background1" w:themeFillShade="A6"/>
            <w:hideMark/>
          </w:tcPr>
          <w:p w14:paraId="69CB289B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552E9D">
              <w:rPr>
                <w:rFonts w:ascii="Arial" w:hAnsi="Arial" w:cs="Arial"/>
                <w:b/>
                <w:bCs/>
                <w:i/>
                <w:iCs/>
              </w:rPr>
              <w:t>Shannon Diversity Index</w:t>
            </w:r>
          </w:p>
        </w:tc>
      </w:tr>
      <w:tr w:rsidR="00C036EA" w:rsidRPr="00E073C7" w14:paraId="234A2E20" w14:textId="77777777" w:rsidTr="00552E9D">
        <w:trPr>
          <w:jc w:val="center"/>
        </w:trPr>
        <w:tc>
          <w:tcPr>
            <w:tcW w:w="2245" w:type="dxa"/>
            <w:shd w:val="clear" w:color="auto" w:fill="D9D9D9" w:themeFill="background1" w:themeFillShade="D9"/>
            <w:hideMark/>
          </w:tcPr>
          <w:p w14:paraId="3CFB6CBF" w14:textId="77777777" w:rsidR="00C036EA" w:rsidRPr="00552E9D" w:rsidRDefault="00C036EA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552E9D">
              <w:rPr>
                <w:rFonts w:ascii="Arial" w:hAnsi="Arial" w:cs="Arial"/>
                <w:i/>
                <w:iCs/>
              </w:rPr>
              <w:t>Intact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1487A44C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80" w:type="dxa"/>
            <w:shd w:val="clear" w:color="auto" w:fill="D9D9D9" w:themeFill="background1" w:themeFillShade="D9"/>
          </w:tcPr>
          <w:p w14:paraId="32B6A0F9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C036EA" w:rsidRPr="00E073C7" w14:paraId="272617E0" w14:textId="77777777" w:rsidTr="00552E9D">
        <w:trPr>
          <w:jc w:val="center"/>
        </w:trPr>
        <w:tc>
          <w:tcPr>
            <w:tcW w:w="2245" w:type="dxa"/>
            <w:shd w:val="clear" w:color="auto" w:fill="F2F2F2" w:themeFill="background1" w:themeFillShade="F2"/>
            <w:hideMark/>
          </w:tcPr>
          <w:p w14:paraId="6FD847E8" w14:textId="77777777" w:rsidR="00C036EA" w:rsidRPr="00552E9D" w:rsidRDefault="00C036EA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552E9D">
              <w:rPr>
                <w:rFonts w:ascii="Arial" w:hAnsi="Arial" w:cs="Arial"/>
              </w:rPr>
              <w:t xml:space="preserve">   XXF vs. XYF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574B77A8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053A42EC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</w:tr>
      <w:tr w:rsidR="00C036EA" w:rsidRPr="00E073C7" w14:paraId="56DA1CE2" w14:textId="77777777" w:rsidTr="00552E9D">
        <w:trPr>
          <w:jc w:val="center"/>
        </w:trPr>
        <w:tc>
          <w:tcPr>
            <w:tcW w:w="2245" w:type="dxa"/>
            <w:shd w:val="clear" w:color="auto" w:fill="F2F2F2" w:themeFill="background1" w:themeFillShade="F2"/>
            <w:hideMark/>
          </w:tcPr>
          <w:p w14:paraId="7B6EB26E" w14:textId="77777777" w:rsidR="00C036EA" w:rsidRPr="00552E9D" w:rsidRDefault="00C036EA" w:rsidP="00E96EEC">
            <w:pPr>
              <w:keepNext/>
              <w:keepLines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 xml:space="preserve">   XXM vs. XYM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60C01FCB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45909612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</w:tr>
      <w:tr w:rsidR="00C036EA" w:rsidRPr="00E073C7" w14:paraId="3C539B08" w14:textId="77777777" w:rsidTr="00552E9D">
        <w:trPr>
          <w:jc w:val="center"/>
        </w:trPr>
        <w:tc>
          <w:tcPr>
            <w:tcW w:w="2245" w:type="dxa"/>
            <w:shd w:val="clear" w:color="auto" w:fill="D9D9D9" w:themeFill="background1" w:themeFillShade="D9"/>
            <w:hideMark/>
          </w:tcPr>
          <w:p w14:paraId="0892FCF8" w14:textId="77777777" w:rsidR="00C036EA" w:rsidRPr="00552E9D" w:rsidRDefault="00C036EA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552E9D">
              <w:rPr>
                <w:rFonts w:ascii="Arial" w:hAnsi="Arial" w:cs="Arial"/>
                <w:i/>
                <w:iCs/>
              </w:rPr>
              <w:t>Gonadectomized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09FF7B08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2880" w:type="dxa"/>
            <w:shd w:val="clear" w:color="auto" w:fill="D9D9D9" w:themeFill="background1" w:themeFillShade="D9"/>
          </w:tcPr>
          <w:p w14:paraId="291F9994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C036EA" w:rsidRPr="00E073C7" w14:paraId="6247DB7D" w14:textId="77777777" w:rsidTr="00552E9D">
        <w:trPr>
          <w:jc w:val="center"/>
        </w:trPr>
        <w:tc>
          <w:tcPr>
            <w:tcW w:w="2245" w:type="dxa"/>
            <w:shd w:val="clear" w:color="auto" w:fill="F2F2F2" w:themeFill="background1" w:themeFillShade="F2"/>
            <w:hideMark/>
          </w:tcPr>
          <w:p w14:paraId="6E6F5AB2" w14:textId="77777777" w:rsidR="00C036EA" w:rsidRPr="00552E9D" w:rsidRDefault="00C036EA" w:rsidP="00E96EEC">
            <w:pPr>
              <w:keepNext/>
              <w:keepLines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 xml:space="preserve">   XXF vs. XYF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40F741DF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68A6CE5E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</w:tr>
      <w:tr w:rsidR="00C036EA" w:rsidRPr="00E073C7" w14:paraId="22073027" w14:textId="77777777" w:rsidTr="00552E9D">
        <w:trPr>
          <w:jc w:val="center"/>
        </w:trPr>
        <w:tc>
          <w:tcPr>
            <w:tcW w:w="2245" w:type="dxa"/>
            <w:shd w:val="clear" w:color="auto" w:fill="F2F2F2" w:themeFill="background1" w:themeFillShade="F2"/>
            <w:hideMark/>
          </w:tcPr>
          <w:p w14:paraId="79BC4776" w14:textId="77777777" w:rsidR="00C036EA" w:rsidRPr="00552E9D" w:rsidRDefault="00C036EA" w:rsidP="00E96EEC">
            <w:pPr>
              <w:keepNext/>
              <w:keepLines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 xml:space="preserve">   XXM vs. XYM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470E8023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1256ABBD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</w:tr>
      <w:tr w:rsidR="00C036EA" w:rsidRPr="00E073C7" w14:paraId="14566084" w14:textId="77777777" w:rsidTr="00552E9D">
        <w:trPr>
          <w:jc w:val="center"/>
        </w:trPr>
        <w:tc>
          <w:tcPr>
            <w:tcW w:w="2245" w:type="dxa"/>
            <w:shd w:val="clear" w:color="auto" w:fill="D9D9D9" w:themeFill="background1" w:themeFillShade="D9"/>
            <w:hideMark/>
          </w:tcPr>
          <w:p w14:paraId="08CF0E61" w14:textId="77777777" w:rsidR="00C036EA" w:rsidRPr="00552E9D" w:rsidRDefault="00C036EA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552E9D">
              <w:rPr>
                <w:rFonts w:ascii="Arial" w:hAnsi="Arial" w:cs="Arial"/>
                <w:i/>
                <w:iCs/>
              </w:rPr>
              <w:t>XX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0A675A49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2880" w:type="dxa"/>
            <w:shd w:val="clear" w:color="auto" w:fill="D9D9D9" w:themeFill="background1" w:themeFillShade="D9"/>
          </w:tcPr>
          <w:p w14:paraId="39FF5B17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C036EA" w:rsidRPr="00E073C7" w14:paraId="7F619BB7" w14:textId="77777777" w:rsidTr="00552E9D">
        <w:trPr>
          <w:jc w:val="center"/>
        </w:trPr>
        <w:tc>
          <w:tcPr>
            <w:tcW w:w="2245" w:type="dxa"/>
            <w:shd w:val="clear" w:color="auto" w:fill="F2F2F2" w:themeFill="background1" w:themeFillShade="F2"/>
            <w:hideMark/>
          </w:tcPr>
          <w:p w14:paraId="50C175A7" w14:textId="77777777" w:rsidR="00C036EA" w:rsidRPr="00552E9D" w:rsidRDefault="00C036EA" w:rsidP="00E96EEC">
            <w:pPr>
              <w:keepNext/>
              <w:keepLines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 xml:space="preserve">   F Intact vs. Gdx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28CB6F5F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552E9D">
              <w:rPr>
                <w:rFonts w:ascii="Arial" w:hAnsi="Arial" w:cs="Arial"/>
                <w:b/>
                <w:bCs/>
              </w:rPr>
              <w:t>0.0145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1F7C51FA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0.1439</w:t>
            </w:r>
          </w:p>
        </w:tc>
      </w:tr>
      <w:tr w:rsidR="00C036EA" w:rsidRPr="00E073C7" w14:paraId="07B87469" w14:textId="77777777" w:rsidTr="00552E9D">
        <w:trPr>
          <w:jc w:val="center"/>
        </w:trPr>
        <w:tc>
          <w:tcPr>
            <w:tcW w:w="2245" w:type="dxa"/>
            <w:shd w:val="clear" w:color="auto" w:fill="F2F2F2" w:themeFill="background1" w:themeFillShade="F2"/>
            <w:hideMark/>
          </w:tcPr>
          <w:p w14:paraId="5E9FA8A6" w14:textId="77777777" w:rsidR="00C036EA" w:rsidRPr="00552E9D" w:rsidRDefault="00C036EA" w:rsidP="00E96EEC">
            <w:pPr>
              <w:keepNext/>
              <w:keepLines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 xml:space="preserve">   M Intact vs. Gdx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2E15DB2C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1785EBEC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</w:tr>
      <w:tr w:rsidR="00C036EA" w:rsidRPr="00E073C7" w14:paraId="47FCC173" w14:textId="77777777" w:rsidTr="00552E9D">
        <w:trPr>
          <w:jc w:val="center"/>
        </w:trPr>
        <w:tc>
          <w:tcPr>
            <w:tcW w:w="2245" w:type="dxa"/>
            <w:shd w:val="clear" w:color="auto" w:fill="D9D9D9" w:themeFill="background1" w:themeFillShade="D9"/>
            <w:hideMark/>
          </w:tcPr>
          <w:p w14:paraId="4A56920C" w14:textId="77777777" w:rsidR="00C036EA" w:rsidRPr="00552E9D" w:rsidRDefault="00C036EA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552E9D">
              <w:rPr>
                <w:rFonts w:ascii="Arial" w:hAnsi="Arial" w:cs="Arial"/>
                <w:i/>
                <w:iCs/>
              </w:rPr>
              <w:t>XY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762DAF25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2880" w:type="dxa"/>
            <w:shd w:val="clear" w:color="auto" w:fill="D9D9D9" w:themeFill="background1" w:themeFillShade="D9"/>
          </w:tcPr>
          <w:p w14:paraId="51A52802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C036EA" w:rsidRPr="00E073C7" w14:paraId="48CF2B10" w14:textId="77777777" w:rsidTr="00552E9D">
        <w:trPr>
          <w:jc w:val="center"/>
        </w:trPr>
        <w:tc>
          <w:tcPr>
            <w:tcW w:w="2245" w:type="dxa"/>
            <w:shd w:val="clear" w:color="auto" w:fill="F2F2F2" w:themeFill="background1" w:themeFillShade="F2"/>
            <w:hideMark/>
          </w:tcPr>
          <w:p w14:paraId="469621C2" w14:textId="77777777" w:rsidR="00C036EA" w:rsidRPr="00552E9D" w:rsidRDefault="00C036EA" w:rsidP="00E96EEC">
            <w:pPr>
              <w:keepNext/>
              <w:keepLines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 xml:space="preserve">   F Intact vs. Gdx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0899E62C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131FDF88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</w:tr>
      <w:tr w:rsidR="00C036EA" w:rsidRPr="00E073C7" w14:paraId="221A1AAC" w14:textId="77777777" w:rsidTr="00552E9D">
        <w:trPr>
          <w:jc w:val="center"/>
        </w:trPr>
        <w:tc>
          <w:tcPr>
            <w:tcW w:w="2245" w:type="dxa"/>
            <w:shd w:val="clear" w:color="auto" w:fill="F2F2F2" w:themeFill="background1" w:themeFillShade="F2"/>
            <w:hideMark/>
          </w:tcPr>
          <w:p w14:paraId="4EB3E9AA" w14:textId="77777777" w:rsidR="00C036EA" w:rsidRPr="00552E9D" w:rsidRDefault="00C036EA" w:rsidP="00E96EEC">
            <w:pPr>
              <w:keepNext/>
              <w:keepLines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 xml:space="preserve">   M Intact vs. Gdx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67180B54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  <w:tc>
          <w:tcPr>
            <w:tcW w:w="2880" w:type="dxa"/>
            <w:shd w:val="clear" w:color="auto" w:fill="F2F2F2" w:themeFill="background1" w:themeFillShade="F2"/>
            <w:hideMark/>
          </w:tcPr>
          <w:p w14:paraId="207776ED" w14:textId="77777777" w:rsidR="00C036EA" w:rsidRPr="00552E9D" w:rsidRDefault="00C036EA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552E9D">
              <w:rPr>
                <w:rFonts w:ascii="Arial" w:hAnsi="Arial" w:cs="Arial"/>
              </w:rPr>
              <w:t>&gt;0.999</w:t>
            </w:r>
          </w:p>
        </w:tc>
      </w:tr>
    </w:tbl>
    <w:p w14:paraId="5E7DF147" w14:textId="77777777" w:rsidR="00C036EA" w:rsidRPr="00E073C7" w:rsidRDefault="00C036EA" w:rsidP="00E96EEC">
      <w:pPr>
        <w:keepNext/>
        <w:keepLines/>
        <w:ind w:left="720" w:right="720"/>
        <w:jc w:val="both"/>
        <w:rPr>
          <w:rFonts w:ascii="Arial" w:hAnsi="Arial" w:cs="Arial"/>
          <w:i/>
          <w:iCs/>
          <w:sz w:val="20"/>
          <w:szCs w:val="20"/>
        </w:rPr>
      </w:pPr>
      <w:r w:rsidRPr="00E073C7">
        <w:rPr>
          <w:rFonts w:ascii="Arial" w:hAnsi="Arial" w:cs="Arial"/>
          <w:i/>
          <w:iCs/>
          <w:sz w:val="20"/>
          <w:szCs w:val="20"/>
        </w:rPr>
        <w:t>Summary of the Dunn’s multiple comparisons tests of gut microbiota alpha diversity shown in Fig. 5A-B. Bold values indicate significance (p&lt;0.05). Gdx = gonadectomized.</w:t>
      </w:r>
    </w:p>
    <w:p w14:paraId="41048DA2" w14:textId="77777777" w:rsidR="008F68DA" w:rsidRDefault="008F68DA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5A38C252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080AB47C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1C4B8FEF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61C064ED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1102A3E3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550FC179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77CF442F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3DC6BA68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28FFBCF2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08F44224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3D618541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38E1376B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31D00CC3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5E823B36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7129024E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387EDD8E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70167ECB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0671B81A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34786D6E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3DCB5C65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6690237B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2DC52914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5DCD9DFE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21B6B06F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79CB8461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6831A41B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45E1299F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16EB69E0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7A40CF71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2EAFB792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05499AA7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7532355C" w14:textId="77777777" w:rsidR="00552E9D" w:rsidRDefault="00552E9D" w:rsidP="008F68DA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11D6875B" w14:textId="12C9760A" w:rsidR="00721E2D" w:rsidRDefault="00225F07" w:rsidP="00E96EEC">
      <w:pPr>
        <w:keepNext/>
        <w:keepLines/>
        <w:spacing w:after="0" w:line="24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C036EA">
        <w:rPr>
          <w:rFonts w:ascii="Arial" w:hAnsi="Arial" w:cs="Arial"/>
          <w:b/>
          <w:bCs/>
        </w:rPr>
        <w:t>11</w:t>
      </w:r>
      <w:r w:rsidR="00B75EF4">
        <w:rPr>
          <w:rFonts w:ascii="Arial" w:hAnsi="Arial" w:cs="Arial"/>
          <w:b/>
          <w:bCs/>
        </w:rPr>
        <w:t>:</w:t>
      </w:r>
      <w:r w:rsidR="00B75EF4" w:rsidRPr="0082559A">
        <w:rPr>
          <w:rFonts w:ascii="Arial" w:hAnsi="Arial" w:cs="Arial"/>
          <w:b/>
          <w:bCs/>
        </w:rPr>
        <w:t xml:space="preserve"> </w:t>
      </w:r>
      <w:r w:rsidR="009B5E69">
        <w:rPr>
          <w:rFonts w:ascii="Arial" w:hAnsi="Arial" w:cs="Arial"/>
          <w:b/>
          <w:bCs/>
        </w:rPr>
        <w:t>FCG microbiome diversity</w:t>
      </w:r>
      <w:r w:rsidR="008F68DA">
        <w:rPr>
          <w:rFonts w:ascii="Arial" w:hAnsi="Arial" w:cs="Arial"/>
          <w:b/>
          <w:bCs/>
        </w:rPr>
        <w:t>: Statistical analysis of Bray-Curtis distances in</w:t>
      </w:r>
      <w:r w:rsidR="009B5E69">
        <w:rPr>
          <w:rFonts w:ascii="Arial" w:hAnsi="Arial" w:cs="Arial"/>
          <w:b/>
          <w:bCs/>
        </w:rPr>
        <w:t xml:space="preserve"> Intact vs. Gonadectomized</w:t>
      </w:r>
    </w:p>
    <w:tbl>
      <w:tblPr>
        <w:tblStyle w:val="TableGridLight"/>
        <w:tblW w:w="10894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556"/>
        <w:gridCol w:w="1556"/>
        <w:gridCol w:w="1556"/>
        <w:gridCol w:w="1632"/>
        <w:gridCol w:w="1481"/>
        <w:gridCol w:w="1556"/>
        <w:gridCol w:w="1557"/>
      </w:tblGrid>
      <w:tr w:rsidR="00721E2D" w:rsidRPr="00721E2D" w14:paraId="193A476C" w14:textId="77777777" w:rsidTr="00FF7D0C">
        <w:trPr>
          <w:trHeight w:val="288"/>
        </w:trPr>
        <w:tc>
          <w:tcPr>
            <w:tcW w:w="1556" w:type="dxa"/>
            <w:shd w:val="clear" w:color="auto" w:fill="A6A6A6" w:themeFill="background1" w:themeFillShade="A6"/>
            <w:noWrap/>
            <w:hideMark/>
          </w:tcPr>
          <w:p w14:paraId="6679D651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roup 1</w:t>
            </w:r>
          </w:p>
        </w:tc>
        <w:tc>
          <w:tcPr>
            <w:tcW w:w="1556" w:type="dxa"/>
            <w:shd w:val="clear" w:color="auto" w:fill="A6A6A6" w:themeFill="background1" w:themeFillShade="A6"/>
            <w:noWrap/>
            <w:hideMark/>
          </w:tcPr>
          <w:p w14:paraId="6B1FBE8F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roup 2</w:t>
            </w:r>
          </w:p>
        </w:tc>
        <w:tc>
          <w:tcPr>
            <w:tcW w:w="1556" w:type="dxa"/>
            <w:shd w:val="clear" w:color="auto" w:fill="A6A6A6" w:themeFill="background1" w:themeFillShade="A6"/>
            <w:noWrap/>
            <w:hideMark/>
          </w:tcPr>
          <w:p w14:paraId="3BDE6BAF" w14:textId="3AD91BE6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ample Size</w:t>
            </w:r>
          </w:p>
        </w:tc>
        <w:tc>
          <w:tcPr>
            <w:tcW w:w="1632" w:type="dxa"/>
            <w:shd w:val="clear" w:color="auto" w:fill="A6A6A6" w:themeFill="background1" w:themeFillShade="A6"/>
            <w:noWrap/>
            <w:hideMark/>
          </w:tcPr>
          <w:p w14:paraId="5ED5FC9A" w14:textId="28EC9789" w:rsidR="00721E2D" w:rsidRPr="00FF7D0C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FF7D0C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ermutations</w:t>
            </w:r>
          </w:p>
        </w:tc>
        <w:tc>
          <w:tcPr>
            <w:tcW w:w="1481" w:type="dxa"/>
            <w:shd w:val="clear" w:color="auto" w:fill="A6A6A6" w:themeFill="background1" w:themeFillShade="A6"/>
            <w:noWrap/>
            <w:hideMark/>
          </w:tcPr>
          <w:p w14:paraId="52488C97" w14:textId="064A39B5" w:rsidR="00721E2D" w:rsidRPr="00FF7D0C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FF7D0C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seudo-F</w:t>
            </w:r>
          </w:p>
        </w:tc>
        <w:tc>
          <w:tcPr>
            <w:tcW w:w="1556" w:type="dxa"/>
            <w:shd w:val="clear" w:color="auto" w:fill="A6A6A6" w:themeFill="background1" w:themeFillShade="A6"/>
            <w:noWrap/>
            <w:hideMark/>
          </w:tcPr>
          <w:p w14:paraId="4446653B" w14:textId="164DFDBC" w:rsidR="00721E2D" w:rsidRPr="00FF7D0C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FF7D0C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1557" w:type="dxa"/>
            <w:shd w:val="clear" w:color="auto" w:fill="A6A6A6" w:themeFill="background1" w:themeFillShade="A6"/>
            <w:noWrap/>
            <w:hideMark/>
          </w:tcPr>
          <w:p w14:paraId="5BA6633F" w14:textId="160596BD" w:rsidR="00721E2D" w:rsidRPr="00FF7D0C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FF7D0C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q-value</w:t>
            </w:r>
          </w:p>
        </w:tc>
      </w:tr>
      <w:tr w:rsidR="00721E2D" w:rsidRPr="00721E2D" w14:paraId="56C785F1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BD2C46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XF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FC5E99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XF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69FA3B8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25589D77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539DACF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78913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301EF5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5C482530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6</w:t>
            </w:r>
          </w:p>
        </w:tc>
      </w:tr>
      <w:tr w:rsidR="00721E2D" w:rsidRPr="00721E2D" w14:paraId="6D7B785D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F6A50C8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CA9E78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XM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4D238B25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679DDC56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2E1ABD8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57224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52E618F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6059BB8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923</w:t>
            </w:r>
          </w:p>
        </w:tc>
      </w:tr>
      <w:tr w:rsidR="00721E2D" w:rsidRPr="00721E2D" w14:paraId="703279FF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4C57794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68942E8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XM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2AD88577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4F84EF2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39D6E170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47812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39369B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494B7E20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6</w:t>
            </w:r>
          </w:p>
        </w:tc>
      </w:tr>
      <w:tr w:rsidR="00721E2D" w:rsidRPr="00721E2D" w14:paraId="4431E70B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5B7F2CD0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8E7071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F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2081444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5AFE216F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62558A05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55007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69CD4D6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499DC240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4364</w:t>
            </w:r>
          </w:p>
        </w:tc>
      </w:tr>
      <w:tr w:rsidR="00721E2D" w:rsidRPr="00721E2D" w14:paraId="5031A3CF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49796A0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51E4C6D6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F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50ACE01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131E0F8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0347605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03385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4482526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3EC6157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727</w:t>
            </w:r>
          </w:p>
        </w:tc>
      </w:tr>
      <w:tr w:rsidR="00721E2D" w:rsidRPr="00721E2D" w14:paraId="0B3C9E9D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B661D8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787C25F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E3899C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0C70CE1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5E9E73C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03468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FCBD6E7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4A005EA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933</w:t>
            </w:r>
          </w:p>
        </w:tc>
      </w:tr>
      <w:tr w:rsidR="00721E2D" w:rsidRPr="00721E2D" w14:paraId="5620C5C7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2F9DB45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501D50F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FB8E7C2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439FBBE4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61F7FF6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56753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20F047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152C0DF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923</w:t>
            </w:r>
          </w:p>
        </w:tc>
      </w:tr>
      <w:tr w:rsidR="00721E2D" w:rsidRPr="00721E2D" w14:paraId="16C08A46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4250363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XF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A3D9EE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XM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490698A1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1D1A2A9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0FE17F8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86444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58E57A16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7689925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6</w:t>
            </w:r>
          </w:p>
        </w:tc>
      </w:tr>
      <w:tr w:rsidR="00721E2D" w:rsidRPr="00721E2D" w14:paraId="480895CA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3855167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5C90E28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XM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D4FA75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33D495D2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7D845681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00265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58F77C10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295F4C8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5</w:t>
            </w:r>
          </w:p>
        </w:tc>
      </w:tr>
      <w:tr w:rsidR="00721E2D" w:rsidRPr="00721E2D" w14:paraId="5B392A7E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C6734B0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E5CF04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F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E7B5B76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5D70C590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4A57FD5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22382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2C9F4FF2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76CAC01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</w:tr>
      <w:tr w:rsidR="00721E2D" w:rsidRPr="00721E2D" w14:paraId="04888960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B201DAF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5A1F8A5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F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70B9F5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63ECEE7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138498CF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63117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0E6E74F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15449EB0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9667</w:t>
            </w:r>
          </w:p>
        </w:tc>
      </w:tr>
      <w:tr w:rsidR="00721E2D" w:rsidRPr="00721E2D" w14:paraId="3F7B82D8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50AEDA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F4B3DD1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548F25DC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12AC45D6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75FFDF35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91083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422E47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79A4B9D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957</w:t>
            </w:r>
          </w:p>
        </w:tc>
      </w:tr>
      <w:tr w:rsidR="00721E2D" w:rsidRPr="00721E2D" w14:paraId="7B8F01C6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057626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367ADC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2B82EF15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591AD28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750BF722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86596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714CEF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2455684C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727</w:t>
            </w:r>
          </w:p>
        </w:tc>
      </w:tr>
      <w:tr w:rsidR="00721E2D" w:rsidRPr="00721E2D" w14:paraId="72DDFDCE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84404C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XM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2478769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XM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C6AB4C8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64A63764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57A7F641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54152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19F1046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2E404684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333</w:t>
            </w:r>
          </w:p>
        </w:tc>
      </w:tr>
      <w:tr w:rsidR="00721E2D" w:rsidRPr="00721E2D" w14:paraId="22C05545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495ECF75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55498CA6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F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1A5B1A6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4C9CCBA6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363D8EC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78096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29C183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6959528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474</w:t>
            </w:r>
          </w:p>
        </w:tc>
      </w:tr>
      <w:tr w:rsidR="00721E2D" w:rsidRPr="00721E2D" w14:paraId="64B0E920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47940970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53AF192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F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152266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17976E3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276C346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4989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D23605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5134767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6</w:t>
            </w:r>
          </w:p>
        </w:tc>
      </w:tr>
      <w:tr w:rsidR="00721E2D" w:rsidRPr="00721E2D" w14:paraId="46AE4C0B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1EC582C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2FF913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173915F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799CDCE6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11D35945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19504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4146D5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4EB3115F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778</w:t>
            </w:r>
          </w:p>
        </w:tc>
      </w:tr>
      <w:tr w:rsidR="00721E2D" w:rsidRPr="00721E2D" w14:paraId="2166045C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27A8165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66EDBD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5F533E2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7AD417F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35A8B87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10759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24B9CE1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5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0724949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7778</w:t>
            </w:r>
          </w:p>
        </w:tc>
      </w:tr>
      <w:tr w:rsidR="00721E2D" w:rsidRPr="00721E2D" w14:paraId="42CA40FD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1C1EF2C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XM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8015C3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F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73AFBF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4CE16B6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7EE32AF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88798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BF4DF15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2C1F2B3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727</w:t>
            </w:r>
          </w:p>
        </w:tc>
      </w:tr>
      <w:tr w:rsidR="00721E2D" w:rsidRPr="00721E2D" w14:paraId="1D08FDFB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42BF97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60EE025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F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3B9939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0160629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69B25CE5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06767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AA29F92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4BD09C4C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6</w:t>
            </w:r>
          </w:p>
        </w:tc>
      </w:tr>
      <w:tr w:rsidR="00721E2D" w:rsidRPr="00721E2D" w14:paraId="276DD556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D044F0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29581536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3327A7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32918D90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14F08EB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07341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BA03EFF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7D9DBD2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925</w:t>
            </w:r>
          </w:p>
        </w:tc>
      </w:tr>
      <w:tr w:rsidR="00721E2D" w:rsidRPr="00721E2D" w14:paraId="3C9BF648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B9E1431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A796E5F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5F8C12C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1BB9DF3F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44B6442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76936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F60BACC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5CEAF3E8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</w:t>
            </w:r>
          </w:p>
        </w:tc>
      </w:tr>
      <w:tr w:rsidR="00721E2D" w:rsidRPr="00721E2D" w14:paraId="4948949F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4643EA51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F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6810E2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F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009ABA4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5E0A7D81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537DB047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33556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7E07BA5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19F43958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</w:tr>
      <w:tr w:rsidR="00721E2D" w:rsidRPr="00721E2D" w14:paraId="3BD572A0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07A85B0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7674FF4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51734B7C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4F23C590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2A5F0645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34554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A80608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4A04F91C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</w:t>
            </w:r>
          </w:p>
        </w:tc>
      </w:tr>
      <w:tr w:rsidR="00721E2D" w:rsidRPr="00721E2D" w14:paraId="258A1621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69B3A9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C23A43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4E5FF1B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51C9504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331A6ABF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73139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77DF3E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5601FE6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333</w:t>
            </w:r>
          </w:p>
        </w:tc>
      </w:tr>
      <w:tr w:rsidR="00721E2D" w:rsidRPr="00721E2D" w14:paraId="101C24CF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3D7FBFD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F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8F04CE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65C284D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727021C5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52CC7CB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61752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9D8BBD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5AABE925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16</w:t>
            </w:r>
          </w:p>
        </w:tc>
      </w:tr>
      <w:tr w:rsidR="00721E2D" w:rsidRPr="00721E2D" w14:paraId="3724106A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22BCD00D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408634B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7A096C8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66C57C1A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4136DE9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15544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71071FD3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395CC5FB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778</w:t>
            </w:r>
          </w:p>
        </w:tc>
      </w:tr>
      <w:tr w:rsidR="00721E2D" w:rsidRPr="00721E2D" w14:paraId="51EDB901" w14:textId="77777777" w:rsidTr="00FF7D0C">
        <w:trPr>
          <w:trHeight w:val="288"/>
        </w:trPr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169C68B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Gdx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096A45D8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YM Intact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4D0631A1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632" w:type="dxa"/>
            <w:shd w:val="clear" w:color="auto" w:fill="F2F2F2" w:themeFill="background1" w:themeFillShade="F2"/>
            <w:noWrap/>
            <w:hideMark/>
          </w:tcPr>
          <w:p w14:paraId="01AAD63E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9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hideMark/>
          </w:tcPr>
          <w:p w14:paraId="11E9B974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63419</w:t>
            </w:r>
          </w:p>
        </w:tc>
        <w:tc>
          <w:tcPr>
            <w:tcW w:w="1556" w:type="dxa"/>
            <w:shd w:val="clear" w:color="auto" w:fill="F2F2F2" w:themeFill="background1" w:themeFillShade="F2"/>
            <w:noWrap/>
            <w:hideMark/>
          </w:tcPr>
          <w:p w14:paraId="4E7C6212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3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hideMark/>
          </w:tcPr>
          <w:p w14:paraId="14CB2F99" w14:textId="77777777" w:rsidR="00721E2D" w:rsidRPr="00721E2D" w:rsidRDefault="00721E2D" w:rsidP="00E96EEC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1E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7778</w:t>
            </w:r>
          </w:p>
        </w:tc>
      </w:tr>
    </w:tbl>
    <w:p w14:paraId="27DF2C96" w14:textId="13F9EF9C" w:rsidR="00721E2D" w:rsidRPr="006E6380" w:rsidRDefault="00721E2D" w:rsidP="00E96EEC">
      <w:pPr>
        <w:keepNext/>
        <w:keepLines/>
        <w:ind w:left="-720" w:right="-720"/>
        <w:jc w:val="both"/>
        <w:rPr>
          <w:rFonts w:ascii="Arial" w:hAnsi="Arial" w:cs="Arial"/>
          <w:b/>
          <w:bCs/>
          <w:color w:val="ED7D31" w:themeColor="accent2"/>
        </w:rPr>
      </w:pPr>
      <w:r>
        <w:rPr>
          <w:rFonts w:ascii="Arial" w:hAnsi="Arial" w:cs="Arial"/>
          <w:bCs/>
          <w:i/>
          <w:iCs/>
          <w:sz w:val="20"/>
          <w:szCs w:val="20"/>
        </w:rPr>
        <w:t>C</w:t>
      </w:r>
      <w:r w:rsidRPr="00581A76">
        <w:rPr>
          <w:rFonts w:ascii="Arial" w:hAnsi="Arial" w:cs="Arial"/>
          <w:bCs/>
          <w:i/>
          <w:iCs/>
          <w:sz w:val="20"/>
          <w:szCs w:val="20"/>
        </w:rPr>
        <w:t>omparison of index distances using QIIME2 plugins using PERMANOVA</w:t>
      </w:r>
      <w:r>
        <w:rPr>
          <w:rFonts w:ascii="Arial" w:hAnsi="Arial" w:cs="Arial"/>
          <w:bCs/>
          <w:i/>
          <w:iCs/>
          <w:sz w:val="20"/>
          <w:szCs w:val="20"/>
        </w:rPr>
        <w:t xml:space="preserve"> supplemental to </w:t>
      </w:r>
      <w:r w:rsidR="00225F07">
        <w:rPr>
          <w:rFonts w:ascii="Arial" w:hAnsi="Arial" w:cs="Arial"/>
          <w:bCs/>
          <w:i/>
          <w:iCs/>
          <w:sz w:val="20"/>
          <w:szCs w:val="20"/>
        </w:rPr>
        <w:t>Table S</w:t>
      </w:r>
      <w:r w:rsidR="00552E9D">
        <w:rPr>
          <w:rFonts w:ascii="Arial" w:hAnsi="Arial" w:cs="Arial"/>
          <w:bCs/>
          <w:i/>
          <w:iCs/>
          <w:sz w:val="20"/>
          <w:szCs w:val="20"/>
        </w:rPr>
        <w:t>3</w:t>
      </w:r>
      <w:r>
        <w:rPr>
          <w:rFonts w:ascii="Arial" w:hAnsi="Arial" w:cs="Arial"/>
          <w:bCs/>
          <w:i/>
          <w:iCs/>
          <w:sz w:val="20"/>
          <w:szCs w:val="20"/>
        </w:rPr>
        <w:t xml:space="preserve"> for </w:t>
      </w:r>
      <w:proofErr w:type="spellStart"/>
      <w:r>
        <w:rPr>
          <w:rFonts w:ascii="Arial" w:hAnsi="Arial" w:cs="Arial"/>
          <w:bCs/>
          <w:i/>
          <w:iCs/>
          <w:sz w:val="20"/>
          <w:szCs w:val="20"/>
        </w:rPr>
        <w:t>gonadally</w:t>
      </w:r>
      <w:proofErr w:type="spellEnd"/>
      <w:r>
        <w:rPr>
          <w:rFonts w:ascii="Arial" w:hAnsi="Arial" w:cs="Arial"/>
          <w:bCs/>
          <w:i/>
          <w:iCs/>
          <w:sz w:val="20"/>
          <w:szCs w:val="20"/>
        </w:rPr>
        <w:t xml:space="preserve"> intact and gonadectomized (Gdx) animals.</w:t>
      </w:r>
    </w:p>
    <w:p w14:paraId="7FA3E398" w14:textId="77777777" w:rsidR="00721E2D" w:rsidRDefault="00721E2D" w:rsidP="00D10EE6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5BE47038" w14:textId="77777777" w:rsidR="00721E2D" w:rsidRDefault="00721E2D" w:rsidP="00D10EE6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778F6149" w14:textId="77777777" w:rsidR="00721E2D" w:rsidRDefault="00721E2D" w:rsidP="00D10EE6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16B6E5E5" w14:textId="77777777" w:rsidR="00721E2D" w:rsidRDefault="00721E2D" w:rsidP="00D10EE6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2EDF42E3" w14:textId="77777777" w:rsidR="00721E2D" w:rsidRDefault="00721E2D" w:rsidP="00D10EE6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4DCD7462" w14:textId="77777777" w:rsidR="00721E2D" w:rsidRDefault="00721E2D" w:rsidP="00D10EE6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59D34BF5" w14:textId="77777777" w:rsidR="00721E2D" w:rsidRDefault="00721E2D" w:rsidP="00D10EE6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5299BA37" w14:textId="77777777" w:rsidR="00721E2D" w:rsidRDefault="00721E2D" w:rsidP="00D10EE6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699737E0" w14:textId="77777777" w:rsidR="00C0541F" w:rsidRDefault="00C0541F" w:rsidP="00D10EE6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759041F9" w14:textId="77777777" w:rsidR="00C0541F" w:rsidRDefault="00C0541F" w:rsidP="00D10EE6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418D3E24" w14:textId="77777777" w:rsidR="00C0541F" w:rsidRDefault="00C0541F" w:rsidP="00D10EE6">
      <w:pPr>
        <w:keepNext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0611CBA5" w14:textId="77777777" w:rsidR="00552E9D" w:rsidRDefault="00552E9D" w:rsidP="00E96EEC">
      <w:pPr>
        <w:keepNext/>
        <w:spacing w:after="0" w:line="240" w:lineRule="auto"/>
        <w:rPr>
          <w:rFonts w:ascii="Arial" w:hAnsi="Arial" w:cs="Arial"/>
          <w:b/>
          <w:bCs/>
        </w:rPr>
      </w:pPr>
    </w:p>
    <w:p w14:paraId="3C1A936D" w14:textId="77777777" w:rsidR="00C0541F" w:rsidRDefault="00C0541F" w:rsidP="00FF7D0C">
      <w:pPr>
        <w:keepNext/>
        <w:spacing w:after="0" w:line="240" w:lineRule="auto"/>
        <w:rPr>
          <w:rFonts w:ascii="Arial" w:hAnsi="Arial" w:cs="Arial"/>
          <w:b/>
          <w:bCs/>
        </w:rPr>
      </w:pPr>
    </w:p>
    <w:p w14:paraId="18BCDB30" w14:textId="5A05F542" w:rsidR="00D10EE6" w:rsidRPr="0082559A" w:rsidRDefault="00225F07" w:rsidP="00E96EEC">
      <w:pPr>
        <w:keepNext/>
        <w:keepLines/>
        <w:spacing w:after="0" w:line="24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 w:rsidR="00C036EA">
        <w:rPr>
          <w:rFonts w:ascii="Arial" w:hAnsi="Arial" w:cs="Arial"/>
          <w:b/>
          <w:bCs/>
        </w:rPr>
        <w:t>12</w:t>
      </w:r>
      <w:r w:rsidR="0082559A" w:rsidRPr="0082559A">
        <w:rPr>
          <w:rFonts w:ascii="Arial" w:hAnsi="Arial" w:cs="Arial"/>
          <w:b/>
          <w:bCs/>
        </w:rPr>
        <w:t>:</w:t>
      </w:r>
      <w:r w:rsidR="00CA13BE" w:rsidRPr="0082559A">
        <w:rPr>
          <w:rFonts w:ascii="Arial" w:hAnsi="Arial" w:cs="Arial"/>
          <w:b/>
          <w:bCs/>
        </w:rPr>
        <w:t xml:space="preserve"> </w:t>
      </w:r>
      <w:r w:rsidR="0082559A" w:rsidRPr="0082559A">
        <w:rPr>
          <w:rFonts w:ascii="Arial" w:hAnsi="Arial" w:cs="Arial"/>
          <w:b/>
          <w:bCs/>
        </w:rPr>
        <w:t xml:space="preserve">Relative Abundancies Fig. </w:t>
      </w:r>
      <w:r w:rsidR="0082559A" w:rsidRPr="000C6786">
        <w:rPr>
          <w:rFonts w:ascii="Arial" w:hAnsi="Arial" w:cs="Arial"/>
          <w:b/>
          <w:bCs/>
        </w:rPr>
        <w:t>5C</w:t>
      </w:r>
    </w:p>
    <w:tbl>
      <w:tblPr>
        <w:tblStyle w:val="PlainTable1"/>
        <w:tblW w:w="10890" w:type="dxa"/>
        <w:jc w:val="center"/>
        <w:tblLook w:val="04A0" w:firstRow="1" w:lastRow="0" w:firstColumn="1" w:lastColumn="0" w:noHBand="0" w:noVBand="1"/>
      </w:tblPr>
      <w:tblGrid>
        <w:gridCol w:w="2660"/>
        <w:gridCol w:w="2057"/>
        <w:gridCol w:w="2058"/>
        <w:gridCol w:w="2057"/>
        <w:gridCol w:w="2058"/>
      </w:tblGrid>
      <w:tr w:rsidR="00D10EE6" w:rsidRPr="006E6380" w14:paraId="269D49F3" w14:textId="77777777" w:rsidTr="00D10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6A6A6" w:themeFill="background1" w:themeFillShade="A6"/>
          </w:tcPr>
          <w:p w14:paraId="20318154" w14:textId="77777777" w:rsidR="00D10EE6" w:rsidRPr="006E6380" w:rsidRDefault="00D10EE6" w:rsidP="00E96EEC">
            <w:pPr>
              <w:keepNext/>
              <w:keepLines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057" w:type="dxa"/>
            <w:shd w:val="clear" w:color="auto" w:fill="A6A6A6" w:themeFill="background1" w:themeFillShade="A6"/>
          </w:tcPr>
          <w:p w14:paraId="263B40E6" w14:textId="77777777" w:rsidR="00D10EE6" w:rsidRPr="006E6380" w:rsidRDefault="00D10EE6" w:rsidP="00E96EEC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E6380">
              <w:rPr>
                <w:rFonts w:ascii="Arial" w:hAnsi="Arial" w:cs="Arial"/>
              </w:rPr>
              <w:t>XXF (%)</w:t>
            </w:r>
          </w:p>
        </w:tc>
        <w:tc>
          <w:tcPr>
            <w:tcW w:w="2058" w:type="dxa"/>
            <w:shd w:val="clear" w:color="auto" w:fill="A6A6A6" w:themeFill="background1" w:themeFillShade="A6"/>
          </w:tcPr>
          <w:p w14:paraId="4A358B40" w14:textId="77777777" w:rsidR="00D10EE6" w:rsidRPr="006E6380" w:rsidRDefault="00D10EE6" w:rsidP="00E96EEC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E6380">
              <w:rPr>
                <w:rFonts w:ascii="Arial" w:hAnsi="Arial" w:cs="Arial"/>
              </w:rPr>
              <w:t>XYF (%)</w:t>
            </w:r>
          </w:p>
        </w:tc>
        <w:tc>
          <w:tcPr>
            <w:tcW w:w="2057" w:type="dxa"/>
            <w:shd w:val="clear" w:color="auto" w:fill="A6A6A6" w:themeFill="background1" w:themeFillShade="A6"/>
          </w:tcPr>
          <w:p w14:paraId="032BEBF9" w14:textId="77777777" w:rsidR="00D10EE6" w:rsidRPr="006E6380" w:rsidRDefault="00D10EE6" w:rsidP="00E96EEC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E6380">
              <w:rPr>
                <w:rFonts w:ascii="Arial" w:hAnsi="Arial" w:cs="Arial"/>
              </w:rPr>
              <w:t>XXM (%)</w:t>
            </w:r>
          </w:p>
        </w:tc>
        <w:tc>
          <w:tcPr>
            <w:tcW w:w="2058" w:type="dxa"/>
            <w:shd w:val="clear" w:color="auto" w:fill="A6A6A6" w:themeFill="background1" w:themeFillShade="A6"/>
          </w:tcPr>
          <w:p w14:paraId="47085B24" w14:textId="77777777" w:rsidR="00D10EE6" w:rsidRPr="006E6380" w:rsidRDefault="00D10EE6" w:rsidP="00E96EEC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E6380">
              <w:rPr>
                <w:rFonts w:ascii="Arial" w:hAnsi="Arial" w:cs="Arial"/>
              </w:rPr>
              <w:t>XYM (%)</w:t>
            </w:r>
          </w:p>
        </w:tc>
      </w:tr>
      <w:tr w:rsidR="00D10EE6" w:rsidRPr="006E6380" w14:paraId="5A38587D" w14:textId="77777777" w:rsidTr="00D1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7B2ABFE6" w14:textId="77777777" w:rsidR="00D10EE6" w:rsidRPr="0082559A" w:rsidRDefault="00D10EE6" w:rsidP="00E96EEC">
            <w:pPr>
              <w:keepNext/>
              <w:keepLines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proofErr w:type="spellStart"/>
            <w:r w:rsidRPr="0082559A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Bacteriodaceae</w:t>
            </w:r>
            <w:proofErr w:type="spellEnd"/>
          </w:p>
        </w:tc>
        <w:tc>
          <w:tcPr>
            <w:tcW w:w="2057" w:type="dxa"/>
            <w:noWrap/>
            <w:hideMark/>
          </w:tcPr>
          <w:p w14:paraId="3210C57B" w14:textId="77777777" w:rsidR="00D10EE6" w:rsidRPr="00C12317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12317">
              <w:rPr>
                <w:rFonts w:ascii="Arial" w:eastAsia="Times New Roman" w:hAnsi="Arial" w:cs="Arial"/>
                <w:kern w:val="0"/>
                <w14:ligatures w14:val="none"/>
              </w:rPr>
              <w:t xml:space="preserve">6.62 </w:t>
            </w:r>
            <w:bookmarkStart w:id="3" w:name="OLE_LINK2"/>
            <w:r w:rsidRPr="00C12317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bookmarkEnd w:id="3"/>
            <w:r w:rsidRPr="00C12317">
              <w:rPr>
                <w:rFonts w:ascii="Arial" w:eastAsia="Times New Roman" w:hAnsi="Arial" w:cs="Arial"/>
                <w:kern w:val="0"/>
                <w14:ligatures w14:val="none"/>
              </w:rPr>
              <w:t xml:space="preserve"> 3.13</w:t>
            </w:r>
          </w:p>
        </w:tc>
        <w:tc>
          <w:tcPr>
            <w:tcW w:w="2058" w:type="dxa"/>
          </w:tcPr>
          <w:p w14:paraId="4874BAF4" w14:textId="77777777" w:rsidR="00D10EE6" w:rsidRPr="00C12317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12317">
              <w:rPr>
                <w:rFonts w:ascii="Arial" w:hAnsi="Arial" w:cs="Arial"/>
              </w:rPr>
              <w:t>4.98 ± 2.78</w:t>
            </w:r>
          </w:p>
        </w:tc>
        <w:tc>
          <w:tcPr>
            <w:tcW w:w="2057" w:type="dxa"/>
          </w:tcPr>
          <w:p w14:paraId="4134F01E" w14:textId="77777777" w:rsidR="00D10EE6" w:rsidRPr="00C12317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12317">
              <w:rPr>
                <w:rFonts w:ascii="Arial" w:hAnsi="Arial" w:cs="Arial"/>
              </w:rPr>
              <w:t>9.01 ± 6.79</w:t>
            </w:r>
          </w:p>
        </w:tc>
        <w:tc>
          <w:tcPr>
            <w:tcW w:w="2058" w:type="dxa"/>
          </w:tcPr>
          <w:p w14:paraId="26EC81B2" w14:textId="77777777" w:rsidR="00D10EE6" w:rsidRPr="00C12317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12317">
              <w:rPr>
                <w:rFonts w:ascii="Arial" w:hAnsi="Arial" w:cs="Arial"/>
              </w:rPr>
              <w:t>9.30 ± 2.19</w:t>
            </w:r>
          </w:p>
        </w:tc>
      </w:tr>
      <w:tr w:rsidR="00D10EE6" w:rsidRPr="006E6380" w14:paraId="1D483937" w14:textId="77777777" w:rsidTr="00D10E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3EA7908C" w14:textId="77777777" w:rsidR="00D10EE6" w:rsidRPr="0082559A" w:rsidRDefault="00D10EE6" w:rsidP="00E96EEC">
            <w:pPr>
              <w:keepNext/>
              <w:keepLines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proofErr w:type="spellStart"/>
            <w:r w:rsidRPr="0082559A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Muribaculaceae</w:t>
            </w:r>
            <w:proofErr w:type="spellEnd"/>
          </w:p>
        </w:tc>
        <w:tc>
          <w:tcPr>
            <w:tcW w:w="2057" w:type="dxa"/>
            <w:noWrap/>
            <w:hideMark/>
          </w:tcPr>
          <w:p w14:paraId="3D611C3B" w14:textId="77777777" w:rsidR="00D10EE6" w:rsidRPr="009E52EC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49.48 ± 1.49</w:t>
            </w:r>
          </w:p>
        </w:tc>
        <w:tc>
          <w:tcPr>
            <w:tcW w:w="2058" w:type="dxa"/>
          </w:tcPr>
          <w:p w14:paraId="5184E750" w14:textId="77777777" w:rsidR="00D10EE6" w:rsidRPr="009E52EC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49.74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10.53</w:t>
            </w:r>
          </w:p>
        </w:tc>
        <w:tc>
          <w:tcPr>
            <w:tcW w:w="2057" w:type="dxa"/>
          </w:tcPr>
          <w:p w14:paraId="72AAC6C5" w14:textId="77777777" w:rsidR="00D10EE6" w:rsidRPr="009E52EC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39.36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6.29</w:t>
            </w:r>
          </w:p>
        </w:tc>
        <w:tc>
          <w:tcPr>
            <w:tcW w:w="2058" w:type="dxa"/>
          </w:tcPr>
          <w:p w14:paraId="1C986430" w14:textId="77777777" w:rsidR="00D10EE6" w:rsidRPr="009E52EC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32.49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6.94</w:t>
            </w:r>
          </w:p>
        </w:tc>
      </w:tr>
      <w:tr w:rsidR="00D10EE6" w:rsidRPr="006E6380" w14:paraId="2F5007EB" w14:textId="77777777" w:rsidTr="00D1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76C7BA29" w14:textId="77777777" w:rsidR="00D10EE6" w:rsidRPr="0082559A" w:rsidRDefault="00D10EE6" w:rsidP="00E96EEC">
            <w:pPr>
              <w:keepNext/>
              <w:keepLines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proofErr w:type="spellStart"/>
            <w:r w:rsidRPr="0082559A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Provetellaceae</w:t>
            </w:r>
            <w:proofErr w:type="spellEnd"/>
          </w:p>
        </w:tc>
        <w:tc>
          <w:tcPr>
            <w:tcW w:w="2057" w:type="dxa"/>
            <w:noWrap/>
            <w:hideMark/>
          </w:tcPr>
          <w:p w14:paraId="673DA629" w14:textId="77777777" w:rsidR="00D10EE6" w:rsidRPr="009E52EC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2.288 ± 1.05</w:t>
            </w:r>
          </w:p>
        </w:tc>
        <w:tc>
          <w:tcPr>
            <w:tcW w:w="2058" w:type="dxa"/>
          </w:tcPr>
          <w:p w14:paraId="431C690E" w14:textId="77777777" w:rsidR="00D10EE6" w:rsidRPr="009E52EC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2.03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1.70</w:t>
            </w:r>
          </w:p>
        </w:tc>
        <w:tc>
          <w:tcPr>
            <w:tcW w:w="2057" w:type="dxa"/>
          </w:tcPr>
          <w:p w14:paraId="33F72916" w14:textId="77777777" w:rsidR="00D10EE6" w:rsidRPr="009E52EC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2.25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0.68</w:t>
            </w:r>
          </w:p>
        </w:tc>
        <w:tc>
          <w:tcPr>
            <w:tcW w:w="2058" w:type="dxa"/>
          </w:tcPr>
          <w:p w14:paraId="2BEFF328" w14:textId="77777777" w:rsidR="00D10EE6" w:rsidRPr="009E52EC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2.25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0.80</w:t>
            </w:r>
          </w:p>
        </w:tc>
      </w:tr>
      <w:tr w:rsidR="00D10EE6" w:rsidRPr="006E6380" w14:paraId="681F582D" w14:textId="77777777" w:rsidTr="00D10E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C4C99AA" w14:textId="77777777" w:rsidR="00D10EE6" w:rsidRPr="0082559A" w:rsidRDefault="00D10EE6" w:rsidP="00E96EEC">
            <w:pPr>
              <w:keepNext/>
              <w:keepLines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proofErr w:type="spellStart"/>
            <w:r w:rsidRPr="0082559A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Rikennaceae</w:t>
            </w:r>
            <w:proofErr w:type="spellEnd"/>
          </w:p>
        </w:tc>
        <w:tc>
          <w:tcPr>
            <w:tcW w:w="2057" w:type="dxa"/>
            <w:noWrap/>
            <w:hideMark/>
          </w:tcPr>
          <w:p w14:paraId="11AFD9B0" w14:textId="77777777" w:rsidR="00D10EE6" w:rsidRPr="009E52EC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7.40 ± 1.05</w:t>
            </w:r>
          </w:p>
        </w:tc>
        <w:tc>
          <w:tcPr>
            <w:tcW w:w="2058" w:type="dxa"/>
          </w:tcPr>
          <w:p w14:paraId="223F00FE" w14:textId="77777777" w:rsidR="00D10EE6" w:rsidRPr="009E52EC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4.55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1.83</w:t>
            </w:r>
          </w:p>
        </w:tc>
        <w:tc>
          <w:tcPr>
            <w:tcW w:w="2057" w:type="dxa"/>
          </w:tcPr>
          <w:p w14:paraId="6615D1C2" w14:textId="77777777" w:rsidR="00D10EE6" w:rsidRPr="009E52EC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8.62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2.38</w:t>
            </w:r>
          </w:p>
        </w:tc>
        <w:tc>
          <w:tcPr>
            <w:tcW w:w="2058" w:type="dxa"/>
          </w:tcPr>
          <w:p w14:paraId="6E1CF63C" w14:textId="77777777" w:rsidR="00D10EE6" w:rsidRPr="009E52EC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11.12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5.98</w:t>
            </w:r>
          </w:p>
        </w:tc>
      </w:tr>
      <w:tr w:rsidR="00D10EE6" w:rsidRPr="006E6380" w14:paraId="1880BC72" w14:textId="77777777" w:rsidTr="00D1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1586A445" w14:textId="77777777" w:rsidR="00D10EE6" w:rsidRPr="0082559A" w:rsidRDefault="00D10EE6" w:rsidP="00E96EEC">
            <w:pPr>
              <w:keepNext/>
              <w:keepLines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proofErr w:type="spellStart"/>
            <w:r w:rsidRPr="0082559A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Tannerellaceae</w:t>
            </w:r>
            <w:proofErr w:type="spellEnd"/>
          </w:p>
        </w:tc>
        <w:tc>
          <w:tcPr>
            <w:tcW w:w="2057" w:type="dxa"/>
            <w:noWrap/>
            <w:hideMark/>
          </w:tcPr>
          <w:p w14:paraId="6958B073" w14:textId="77777777" w:rsidR="00D10EE6" w:rsidRPr="009E52EC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1.14 ± 1.22</w:t>
            </w:r>
          </w:p>
        </w:tc>
        <w:tc>
          <w:tcPr>
            <w:tcW w:w="2058" w:type="dxa"/>
          </w:tcPr>
          <w:p w14:paraId="0A760D43" w14:textId="77777777" w:rsidR="00D10EE6" w:rsidRPr="009E52EC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0.61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0.69</w:t>
            </w:r>
          </w:p>
        </w:tc>
        <w:tc>
          <w:tcPr>
            <w:tcW w:w="2057" w:type="dxa"/>
          </w:tcPr>
          <w:p w14:paraId="6DE782E0" w14:textId="77777777" w:rsidR="00D10EE6" w:rsidRPr="009E52EC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0.48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0.36</w:t>
            </w:r>
          </w:p>
        </w:tc>
        <w:tc>
          <w:tcPr>
            <w:tcW w:w="2058" w:type="dxa"/>
          </w:tcPr>
          <w:p w14:paraId="6594CCC6" w14:textId="77777777" w:rsidR="00D10EE6" w:rsidRPr="009E52EC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0.99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1.042</w:t>
            </w:r>
          </w:p>
        </w:tc>
      </w:tr>
      <w:tr w:rsidR="00D10EE6" w:rsidRPr="006E6380" w14:paraId="4409FB57" w14:textId="77777777" w:rsidTr="00D10E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1DCA2633" w14:textId="77777777" w:rsidR="00D10EE6" w:rsidRPr="0082559A" w:rsidRDefault="00D10EE6" w:rsidP="00E96EEC">
            <w:pPr>
              <w:keepNext/>
              <w:keepLines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proofErr w:type="spellStart"/>
            <w:r w:rsidRPr="0082559A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Lactobacillaceae</w:t>
            </w:r>
            <w:proofErr w:type="spellEnd"/>
          </w:p>
        </w:tc>
        <w:tc>
          <w:tcPr>
            <w:tcW w:w="2057" w:type="dxa"/>
            <w:noWrap/>
            <w:hideMark/>
          </w:tcPr>
          <w:p w14:paraId="6F2842A0" w14:textId="77777777" w:rsidR="00D10EE6" w:rsidRPr="009E52EC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4.86 ± 2.73</w:t>
            </w:r>
          </w:p>
        </w:tc>
        <w:tc>
          <w:tcPr>
            <w:tcW w:w="2058" w:type="dxa"/>
          </w:tcPr>
          <w:p w14:paraId="7690D4A1" w14:textId="77777777" w:rsidR="00D10EE6" w:rsidRPr="009E52EC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3.65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3.27</w:t>
            </w:r>
          </w:p>
        </w:tc>
        <w:tc>
          <w:tcPr>
            <w:tcW w:w="2057" w:type="dxa"/>
          </w:tcPr>
          <w:p w14:paraId="2D3A22E5" w14:textId="77777777" w:rsidR="00D10EE6" w:rsidRPr="009E52EC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6.48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3.30</w:t>
            </w:r>
          </w:p>
        </w:tc>
        <w:tc>
          <w:tcPr>
            <w:tcW w:w="2058" w:type="dxa"/>
          </w:tcPr>
          <w:p w14:paraId="2A596F27" w14:textId="77777777" w:rsidR="00D10EE6" w:rsidRPr="009E52EC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0"/>
                <w14:ligatures w14:val="none"/>
              </w:rPr>
            </w:pPr>
            <w:r w:rsidRPr="009E52EC">
              <w:rPr>
                <w:rFonts w:ascii="Arial" w:hAnsi="Arial" w:cs="Arial"/>
                <w:bCs/>
              </w:rPr>
              <w:t xml:space="preserve">10.54 </w:t>
            </w:r>
            <w:r w:rsidRPr="009E52EC">
              <w:rPr>
                <w:rFonts w:ascii="Arial" w:eastAsia="Times New Roman" w:hAnsi="Arial" w:cs="Arial"/>
                <w:bCs/>
                <w:kern w:val="0"/>
                <w14:ligatures w14:val="none"/>
              </w:rPr>
              <w:t>± 7.24</w:t>
            </w:r>
          </w:p>
        </w:tc>
      </w:tr>
      <w:tr w:rsidR="00D10EE6" w:rsidRPr="006E6380" w14:paraId="21745185" w14:textId="77777777" w:rsidTr="00D1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4DFC2015" w14:textId="77777777" w:rsidR="00D10EE6" w:rsidRPr="0082559A" w:rsidRDefault="00D10EE6" w:rsidP="00E96EEC">
            <w:pPr>
              <w:keepNext/>
              <w:keepLines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proofErr w:type="spellStart"/>
            <w:r w:rsidRPr="0082559A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Lachnospiraceae</w:t>
            </w:r>
            <w:proofErr w:type="spellEnd"/>
          </w:p>
        </w:tc>
        <w:tc>
          <w:tcPr>
            <w:tcW w:w="2057" w:type="dxa"/>
            <w:noWrap/>
            <w:hideMark/>
          </w:tcPr>
          <w:p w14:paraId="5C67998C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6.80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4.65</w:t>
            </w:r>
          </w:p>
        </w:tc>
        <w:tc>
          <w:tcPr>
            <w:tcW w:w="2058" w:type="dxa"/>
          </w:tcPr>
          <w:p w14:paraId="0D7A7A7C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21.32</w:t>
            </w:r>
            <w:r>
              <w:rPr>
                <w:rFonts w:ascii="Arial" w:hAnsi="Arial" w:cs="Arial"/>
              </w:rPr>
              <w:t xml:space="preserve">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14.23</w:t>
            </w:r>
          </w:p>
        </w:tc>
        <w:tc>
          <w:tcPr>
            <w:tcW w:w="2057" w:type="dxa"/>
          </w:tcPr>
          <w:p w14:paraId="2EB9ACBB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17.77</w:t>
            </w:r>
            <w:r>
              <w:rPr>
                <w:rFonts w:ascii="Arial" w:hAnsi="Arial" w:cs="Arial"/>
              </w:rPr>
              <w:t xml:space="preserve">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9.71</w:t>
            </w:r>
          </w:p>
        </w:tc>
        <w:tc>
          <w:tcPr>
            <w:tcW w:w="2058" w:type="dxa"/>
          </w:tcPr>
          <w:p w14:paraId="242458ED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20.0</w:t>
            </w:r>
            <w:r>
              <w:rPr>
                <w:rFonts w:ascii="Arial" w:hAnsi="Arial" w:cs="Arial"/>
              </w:rPr>
              <w:t xml:space="preserve">3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7.13</w:t>
            </w:r>
          </w:p>
        </w:tc>
      </w:tr>
      <w:tr w:rsidR="00D10EE6" w:rsidRPr="006E6380" w14:paraId="7DEA23A4" w14:textId="77777777" w:rsidTr="00D10E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0668117E" w14:textId="77777777" w:rsidR="00D10EE6" w:rsidRPr="0082559A" w:rsidRDefault="00D10EE6" w:rsidP="00E96EEC">
            <w:pPr>
              <w:keepNext/>
              <w:keepLines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proofErr w:type="spellStart"/>
            <w:r w:rsidRPr="0082559A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Peptococcaceae</w:t>
            </w:r>
            <w:proofErr w:type="spellEnd"/>
          </w:p>
        </w:tc>
        <w:tc>
          <w:tcPr>
            <w:tcW w:w="2057" w:type="dxa"/>
            <w:noWrap/>
            <w:hideMark/>
          </w:tcPr>
          <w:p w14:paraId="6173CEC3" w14:textId="77777777" w:rsidR="00D10EE6" w:rsidRPr="0082559A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eastAsia="Times New Roman" w:hAnsi="Arial" w:cs="Arial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06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01</w:t>
            </w:r>
          </w:p>
        </w:tc>
        <w:tc>
          <w:tcPr>
            <w:tcW w:w="2058" w:type="dxa"/>
          </w:tcPr>
          <w:p w14:paraId="32CFED53" w14:textId="77777777" w:rsidR="00D10EE6" w:rsidRPr="0082559A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0.32</w:t>
            </w:r>
            <w:r>
              <w:rPr>
                <w:rFonts w:ascii="Arial" w:hAnsi="Arial" w:cs="Arial"/>
              </w:rPr>
              <w:t xml:space="preserve">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30</w:t>
            </w:r>
          </w:p>
        </w:tc>
        <w:tc>
          <w:tcPr>
            <w:tcW w:w="2057" w:type="dxa"/>
          </w:tcPr>
          <w:p w14:paraId="6DD064DD" w14:textId="77777777" w:rsidR="00D10EE6" w:rsidRPr="0082559A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 xml:space="preserve">4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44</w:t>
            </w:r>
          </w:p>
        </w:tc>
        <w:tc>
          <w:tcPr>
            <w:tcW w:w="2058" w:type="dxa"/>
          </w:tcPr>
          <w:p w14:paraId="6EBA58B6" w14:textId="77777777" w:rsidR="00D10EE6" w:rsidRPr="0082559A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 xml:space="preserve">60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49</w:t>
            </w:r>
          </w:p>
        </w:tc>
      </w:tr>
      <w:tr w:rsidR="00D10EE6" w:rsidRPr="006E6380" w14:paraId="291BA18B" w14:textId="77777777" w:rsidTr="00D1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1A664F94" w14:textId="77777777" w:rsidR="00D10EE6" w:rsidRPr="0082559A" w:rsidRDefault="00D10EE6" w:rsidP="00E96EEC">
            <w:pPr>
              <w:keepNext/>
              <w:keepLines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proofErr w:type="spellStart"/>
            <w:r w:rsidRPr="0082559A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Ruminococcaceae</w:t>
            </w:r>
            <w:proofErr w:type="spellEnd"/>
          </w:p>
        </w:tc>
        <w:tc>
          <w:tcPr>
            <w:tcW w:w="2057" w:type="dxa"/>
            <w:noWrap/>
            <w:hideMark/>
          </w:tcPr>
          <w:p w14:paraId="6207A420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eastAsia="Times New Roman" w:hAnsi="Arial" w:cs="Arial"/>
                <w:kern w:val="0"/>
                <w14:ligatures w14:val="none"/>
              </w:rPr>
              <w:t>5.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01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2.11</w:t>
            </w:r>
          </w:p>
        </w:tc>
        <w:tc>
          <w:tcPr>
            <w:tcW w:w="2058" w:type="dxa"/>
          </w:tcPr>
          <w:p w14:paraId="5A3044C7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5.92</w:t>
            </w:r>
            <w:r>
              <w:rPr>
                <w:rFonts w:ascii="Arial" w:hAnsi="Arial" w:cs="Arial"/>
              </w:rPr>
              <w:t xml:space="preserve">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1.61</w:t>
            </w:r>
          </w:p>
        </w:tc>
        <w:tc>
          <w:tcPr>
            <w:tcW w:w="2057" w:type="dxa"/>
          </w:tcPr>
          <w:p w14:paraId="08CB6861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4.4</w:t>
            </w:r>
            <w:r>
              <w:rPr>
                <w:rFonts w:ascii="Arial" w:hAnsi="Arial" w:cs="Arial"/>
              </w:rPr>
              <w:t xml:space="preserve">9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1.49</w:t>
            </w:r>
          </w:p>
        </w:tc>
        <w:tc>
          <w:tcPr>
            <w:tcW w:w="2058" w:type="dxa"/>
          </w:tcPr>
          <w:p w14:paraId="7E6FFBCB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4.7</w:t>
            </w:r>
            <w:r>
              <w:rPr>
                <w:rFonts w:ascii="Arial" w:hAnsi="Arial" w:cs="Arial"/>
              </w:rPr>
              <w:t xml:space="preserve">9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2.95</w:t>
            </w:r>
          </w:p>
        </w:tc>
      </w:tr>
      <w:tr w:rsidR="00D10EE6" w:rsidRPr="006E6380" w14:paraId="5931EA79" w14:textId="77777777" w:rsidTr="00D10E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41122A5" w14:textId="77777777" w:rsidR="00D10EE6" w:rsidRPr="0082559A" w:rsidRDefault="00D10EE6" w:rsidP="00E96EEC">
            <w:pPr>
              <w:keepNext/>
              <w:keepLines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bookmarkStart w:id="4" w:name="OLE_LINK3"/>
            <w:proofErr w:type="spellStart"/>
            <w:r w:rsidRPr="0082559A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Erysipelotrichaceae</w:t>
            </w:r>
            <w:bookmarkEnd w:id="4"/>
            <w:proofErr w:type="spellEnd"/>
          </w:p>
        </w:tc>
        <w:tc>
          <w:tcPr>
            <w:tcW w:w="2057" w:type="dxa"/>
            <w:noWrap/>
            <w:hideMark/>
          </w:tcPr>
          <w:p w14:paraId="406AE2EB" w14:textId="77777777" w:rsidR="00D10EE6" w:rsidRPr="0082559A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eastAsia="Times New Roman" w:hAnsi="Arial" w:cs="Arial"/>
                <w:kern w:val="0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78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2.11</w:t>
            </w:r>
          </w:p>
        </w:tc>
        <w:tc>
          <w:tcPr>
            <w:tcW w:w="2058" w:type="dxa"/>
          </w:tcPr>
          <w:p w14:paraId="5F901614" w14:textId="77777777" w:rsidR="00D10EE6" w:rsidRPr="0082559A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1.9</w:t>
            </w:r>
            <w:r>
              <w:rPr>
                <w:rFonts w:ascii="Arial" w:hAnsi="Arial" w:cs="Arial"/>
              </w:rPr>
              <w:t xml:space="preserve">5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1.47</w:t>
            </w:r>
          </w:p>
        </w:tc>
        <w:tc>
          <w:tcPr>
            <w:tcW w:w="2057" w:type="dxa"/>
          </w:tcPr>
          <w:p w14:paraId="35ABECC3" w14:textId="77777777" w:rsidR="00D10EE6" w:rsidRPr="0082559A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2.22</w:t>
            </w:r>
            <w:r>
              <w:rPr>
                <w:rFonts w:ascii="Arial" w:hAnsi="Arial" w:cs="Arial"/>
              </w:rPr>
              <w:t xml:space="preserve">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1.71</w:t>
            </w:r>
          </w:p>
        </w:tc>
        <w:tc>
          <w:tcPr>
            <w:tcW w:w="2058" w:type="dxa"/>
          </w:tcPr>
          <w:p w14:paraId="1FA6B31C" w14:textId="77777777" w:rsidR="00D10EE6" w:rsidRPr="0082559A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 xml:space="preserve">20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1.1</w:t>
            </w:r>
          </w:p>
        </w:tc>
      </w:tr>
      <w:tr w:rsidR="00D10EE6" w:rsidRPr="006E6380" w14:paraId="3ADE3FFA" w14:textId="77777777" w:rsidTr="00D1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6AFD11BA" w14:textId="77777777" w:rsidR="00D10EE6" w:rsidRPr="0082559A" w:rsidRDefault="00D10EE6" w:rsidP="00E96EEC">
            <w:pPr>
              <w:keepNext/>
              <w:keepLines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bookmarkStart w:id="5" w:name="OLE_LINK4"/>
            <w:proofErr w:type="spellStart"/>
            <w:r w:rsidRPr="0082559A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Burkholderiaceae</w:t>
            </w:r>
            <w:bookmarkEnd w:id="5"/>
            <w:proofErr w:type="spellEnd"/>
          </w:p>
        </w:tc>
        <w:tc>
          <w:tcPr>
            <w:tcW w:w="2057" w:type="dxa"/>
            <w:noWrap/>
            <w:hideMark/>
          </w:tcPr>
          <w:p w14:paraId="099DEA62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eastAsia="Times New Roman" w:hAnsi="Arial" w:cs="Arial"/>
                <w:kern w:val="0"/>
                <w14:ligatures w14:val="none"/>
              </w:rPr>
              <w:t>0.4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5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18</w:t>
            </w:r>
          </w:p>
        </w:tc>
        <w:tc>
          <w:tcPr>
            <w:tcW w:w="2058" w:type="dxa"/>
          </w:tcPr>
          <w:p w14:paraId="0A3574F7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 xml:space="preserve">5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56</w:t>
            </w:r>
          </w:p>
        </w:tc>
        <w:tc>
          <w:tcPr>
            <w:tcW w:w="2057" w:type="dxa"/>
          </w:tcPr>
          <w:p w14:paraId="3FD4E685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 xml:space="preserve">3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85</w:t>
            </w:r>
          </w:p>
        </w:tc>
        <w:tc>
          <w:tcPr>
            <w:tcW w:w="2058" w:type="dxa"/>
          </w:tcPr>
          <w:p w14:paraId="659C5E65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 xml:space="preserve">3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35</w:t>
            </w:r>
          </w:p>
        </w:tc>
      </w:tr>
      <w:tr w:rsidR="00D10EE6" w:rsidRPr="006E6380" w14:paraId="31B44460" w14:textId="77777777" w:rsidTr="00D10E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7B493A40" w14:textId="77777777" w:rsidR="00D10EE6" w:rsidRPr="0082559A" w:rsidRDefault="00D10EE6" w:rsidP="00E96EEC">
            <w:pPr>
              <w:keepNext/>
              <w:keepLines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Tenericutes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-u</w:t>
            </w:r>
            <w:r w:rsidRPr="0082559A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ncultured</w:t>
            </w:r>
          </w:p>
        </w:tc>
        <w:tc>
          <w:tcPr>
            <w:tcW w:w="2057" w:type="dxa"/>
            <w:noWrap/>
            <w:hideMark/>
          </w:tcPr>
          <w:p w14:paraId="434CA0B0" w14:textId="77777777" w:rsidR="00D10EE6" w:rsidRPr="0082559A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eastAsia="Times New Roman" w:hAnsi="Arial" w:cs="Arial"/>
                <w:kern w:val="0"/>
                <w14:ligatures w14:val="none"/>
              </w:rPr>
              <w:t>0.8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4 </w:t>
            </w:r>
            <w:bookmarkStart w:id="6" w:name="OLE_LINK5"/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bookmarkEnd w:id="6"/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09</w:t>
            </w:r>
          </w:p>
        </w:tc>
        <w:tc>
          <w:tcPr>
            <w:tcW w:w="2058" w:type="dxa"/>
          </w:tcPr>
          <w:p w14:paraId="6DBD4817" w14:textId="77777777" w:rsidR="00D10EE6" w:rsidRPr="0082559A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 xml:space="preserve">18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10</w:t>
            </w:r>
          </w:p>
        </w:tc>
        <w:tc>
          <w:tcPr>
            <w:tcW w:w="2057" w:type="dxa"/>
          </w:tcPr>
          <w:p w14:paraId="1183977D" w14:textId="77777777" w:rsidR="00D10EE6" w:rsidRPr="0082559A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</w:rPr>
              <w:t xml:space="preserve">1.08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1.90</w:t>
            </w:r>
          </w:p>
        </w:tc>
        <w:tc>
          <w:tcPr>
            <w:tcW w:w="2058" w:type="dxa"/>
          </w:tcPr>
          <w:p w14:paraId="00575714" w14:textId="77777777" w:rsidR="00D10EE6" w:rsidRPr="0082559A" w:rsidRDefault="00D10EE6" w:rsidP="00E96EE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</w:rPr>
              <w:t xml:space="preserve">0.07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7</w:t>
            </w:r>
          </w:p>
        </w:tc>
      </w:tr>
      <w:tr w:rsidR="00D10EE6" w:rsidRPr="006E6380" w14:paraId="30CEB357" w14:textId="77777777" w:rsidTr="00D1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6BAFF3DC" w14:textId="77777777" w:rsidR="00D10EE6" w:rsidRPr="0082559A" w:rsidRDefault="00D10EE6" w:rsidP="00E96EEC">
            <w:pPr>
              <w:keepNext/>
              <w:keepLines/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</w:pPr>
            <w:proofErr w:type="spellStart"/>
            <w:r w:rsidRPr="0082559A">
              <w:rPr>
                <w:rFonts w:ascii="Arial" w:eastAsia="Times New Roman" w:hAnsi="Arial" w:cs="Arial"/>
                <w:b w:val="0"/>
                <w:bCs w:val="0"/>
                <w:kern w:val="0"/>
                <w14:ligatures w14:val="none"/>
              </w:rPr>
              <w:t>Bifidobacteriaceae</w:t>
            </w:r>
            <w:proofErr w:type="spellEnd"/>
          </w:p>
        </w:tc>
        <w:tc>
          <w:tcPr>
            <w:tcW w:w="2057" w:type="dxa"/>
            <w:noWrap/>
            <w:hideMark/>
          </w:tcPr>
          <w:p w14:paraId="582B371B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0.00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00</w:t>
            </w:r>
          </w:p>
        </w:tc>
        <w:tc>
          <w:tcPr>
            <w:tcW w:w="2058" w:type="dxa"/>
          </w:tcPr>
          <w:p w14:paraId="0CEDEE23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 xml:space="preserve">3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58</w:t>
            </w:r>
          </w:p>
        </w:tc>
        <w:tc>
          <w:tcPr>
            <w:tcW w:w="2057" w:type="dxa"/>
          </w:tcPr>
          <w:p w14:paraId="1ED57AB3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1.72</w:t>
            </w:r>
            <w:r>
              <w:rPr>
                <w:rFonts w:ascii="Arial" w:hAnsi="Arial" w:cs="Arial"/>
              </w:rPr>
              <w:t xml:space="preserve">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2.02</w:t>
            </w:r>
          </w:p>
        </w:tc>
        <w:tc>
          <w:tcPr>
            <w:tcW w:w="2058" w:type="dxa"/>
          </w:tcPr>
          <w:p w14:paraId="7ED0F187" w14:textId="77777777" w:rsidR="00D10EE6" w:rsidRPr="0082559A" w:rsidRDefault="00D10EE6" w:rsidP="00E96EEC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2559A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 xml:space="preserve">5 </w:t>
            </w:r>
            <w:r w:rsidRPr="00014CA2">
              <w:rPr>
                <w:rFonts w:ascii="Arial" w:eastAsia="Times New Roman" w:hAnsi="Arial" w:cs="Arial"/>
                <w:kern w:val="0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24</w:t>
            </w:r>
          </w:p>
        </w:tc>
      </w:tr>
    </w:tbl>
    <w:p w14:paraId="217D183C" w14:textId="0D5A3D10" w:rsidR="006434E7" w:rsidRDefault="0082559A" w:rsidP="00E96EEC">
      <w:pPr>
        <w:keepNext/>
        <w:keepLines/>
        <w:spacing w:line="240" w:lineRule="auto"/>
        <w:ind w:left="-720" w:right="-720"/>
        <w:jc w:val="both"/>
        <w:rPr>
          <w:rFonts w:ascii="Arial" w:hAnsi="Arial" w:cs="Arial"/>
          <w:i/>
          <w:iCs/>
        </w:rPr>
      </w:pPr>
      <w:r w:rsidRPr="0082559A">
        <w:rPr>
          <w:rFonts w:ascii="Arial" w:hAnsi="Arial" w:cs="Arial"/>
          <w:i/>
          <w:iCs/>
        </w:rPr>
        <w:t>Percent abundancies</w:t>
      </w:r>
      <w:r w:rsidR="00D10EE6">
        <w:rPr>
          <w:rFonts w:ascii="Arial" w:hAnsi="Arial" w:cs="Arial"/>
          <w:i/>
          <w:iCs/>
        </w:rPr>
        <w:t xml:space="preserve"> ± standard deviation</w:t>
      </w:r>
      <w:r w:rsidRPr="0082559A">
        <w:rPr>
          <w:rFonts w:ascii="Arial" w:hAnsi="Arial" w:cs="Arial"/>
          <w:i/>
          <w:iCs/>
        </w:rPr>
        <w:t xml:space="preserve"> of the top 11 families identified in the gut microbiome </w:t>
      </w:r>
      <w:r w:rsidR="00D10EE6">
        <w:rPr>
          <w:rFonts w:ascii="Arial" w:hAnsi="Arial" w:cs="Arial"/>
          <w:i/>
          <w:iCs/>
        </w:rPr>
        <w:t>b</w:t>
      </w:r>
      <w:r w:rsidRPr="0082559A">
        <w:rPr>
          <w:rFonts w:ascii="Arial" w:hAnsi="Arial" w:cs="Arial"/>
          <w:i/>
          <w:iCs/>
        </w:rPr>
        <w:t>y 16s rRNA sequencing in FCG mice as visualized in Fig</w:t>
      </w:r>
      <w:r w:rsidRPr="000C6786">
        <w:rPr>
          <w:rFonts w:ascii="Arial" w:hAnsi="Arial" w:cs="Arial"/>
          <w:i/>
          <w:iCs/>
        </w:rPr>
        <w:t>. 5C.</w:t>
      </w:r>
    </w:p>
    <w:p w14:paraId="5FFA6AB7" w14:textId="77777777" w:rsidR="00552E9D" w:rsidRPr="0082559A" w:rsidRDefault="00552E9D" w:rsidP="00C0541F">
      <w:pPr>
        <w:keepNext/>
        <w:spacing w:line="240" w:lineRule="auto"/>
        <w:ind w:left="-720" w:right="-720"/>
        <w:jc w:val="both"/>
        <w:rPr>
          <w:rFonts w:ascii="Arial" w:hAnsi="Arial" w:cs="Arial"/>
          <w:b/>
          <w:bCs/>
          <w:i/>
          <w:iCs/>
        </w:rPr>
      </w:pPr>
    </w:p>
    <w:p w14:paraId="7930BA8B" w14:textId="77777777" w:rsidR="009F5DB6" w:rsidRPr="006E6380" w:rsidRDefault="009F5DB6" w:rsidP="009F5DB6">
      <w:pPr>
        <w:rPr>
          <w:rFonts w:ascii="Arial" w:hAnsi="Arial" w:cs="Arial"/>
          <w:b/>
          <w:bCs/>
        </w:rPr>
      </w:pPr>
    </w:p>
    <w:p w14:paraId="4EBD6A58" w14:textId="324A66C1" w:rsidR="006434E7" w:rsidRPr="006E6380" w:rsidRDefault="00225F07" w:rsidP="00E96EEC">
      <w:pPr>
        <w:keepNext/>
        <w:keepLines/>
        <w:spacing w:after="0" w:line="240" w:lineRule="auto"/>
        <w:jc w:val="center"/>
        <w:rPr>
          <w:rFonts w:ascii="Arial" w:hAnsi="Arial" w:cs="Arial"/>
          <w:color w:val="ED7D31" w:themeColor="accent2"/>
        </w:rPr>
      </w:pPr>
      <w:r>
        <w:rPr>
          <w:rFonts w:ascii="Arial" w:hAnsi="Arial" w:cs="Arial"/>
          <w:b/>
          <w:bCs/>
        </w:rPr>
        <w:t>Table S</w:t>
      </w:r>
      <w:r w:rsidR="00EE3712">
        <w:rPr>
          <w:rFonts w:ascii="Arial" w:hAnsi="Arial" w:cs="Arial"/>
          <w:b/>
          <w:bCs/>
        </w:rPr>
        <w:t>13</w:t>
      </w:r>
      <w:r w:rsidR="0082559A">
        <w:rPr>
          <w:rFonts w:ascii="Arial" w:hAnsi="Arial" w:cs="Arial"/>
          <w:b/>
          <w:bCs/>
        </w:rPr>
        <w:t>:</w:t>
      </w:r>
      <w:r w:rsidR="006434E7" w:rsidRPr="006E6380">
        <w:rPr>
          <w:rFonts w:ascii="Arial" w:hAnsi="Arial" w:cs="Arial"/>
          <w:b/>
          <w:bCs/>
        </w:rPr>
        <w:t xml:space="preserve"> </w:t>
      </w:r>
      <w:r w:rsidR="0082559A">
        <w:rPr>
          <w:rFonts w:ascii="Arial" w:hAnsi="Arial" w:cs="Arial"/>
          <w:b/>
          <w:bCs/>
        </w:rPr>
        <w:t>Two-way ANOVA Fig. 6</w:t>
      </w:r>
    </w:p>
    <w:tbl>
      <w:tblPr>
        <w:tblStyle w:val="TableGridLight"/>
        <w:tblW w:w="1152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3240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:rsidR="006434E7" w:rsidRPr="006E6380" w14:paraId="49888AE1" w14:textId="77777777" w:rsidTr="00DB437E">
        <w:tc>
          <w:tcPr>
            <w:tcW w:w="3240" w:type="dxa"/>
            <w:shd w:val="clear" w:color="auto" w:fill="A6A6A6" w:themeFill="background1" w:themeFillShade="A6"/>
          </w:tcPr>
          <w:p w14:paraId="2908C547" w14:textId="77777777" w:rsidR="006434E7" w:rsidRPr="006E6380" w:rsidRDefault="006434E7" w:rsidP="00E96EEC">
            <w:pPr>
              <w:keepNext/>
              <w:keepLines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070" w:type="dxa"/>
            <w:gridSpan w:val="2"/>
            <w:shd w:val="clear" w:color="auto" w:fill="A6A6A6" w:themeFill="background1" w:themeFillShade="A6"/>
            <w:vAlign w:val="center"/>
          </w:tcPr>
          <w:p w14:paraId="508504AA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Acetate</w:t>
            </w:r>
          </w:p>
        </w:tc>
        <w:tc>
          <w:tcPr>
            <w:tcW w:w="2070" w:type="dxa"/>
            <w:gridSpan w:val="2"/>
            <w:shd w:val="clear" w:color="auto" w:fill="A6A6A6" w:themeFill="background1" w:themeFillShade="A6"/>
            <w:vAlign w:val="center"/>
          </w:tcPr>
          <w:p w14:paraId="1A10DFBA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Butyrate</w:t>
            </w:r>
          </w:p>
        </w:tc>
        <w:tc>
          <w:tcPr>
            <w:tcW w:w="2070" w:type="dxa"/>
            <w:gridSpan w:val="2"/>
            <w:shd w:val="clear" w:color="auto" w:fill="A6A6A6" w:themeFill="background1" w:themeFillShade="A6"/>
            <w:vAlign w:val="center"/>
          </w:tcPr>
          <w:p w14:paraId="1463A09D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Propionate</w:t>
            </w:r>
          </w:p>
        </w:tc>
        <w:tc>
          <w:tcPr>
            <w:tcW w:w="2070" w:type="dxa"/>
            <w:gridSpan w:val="2"/>
            <w:shd w:val="clear" w:color="auto" w:fill="A6A6A6" w:themeFill="background1" w:themeFillShade="A6"/>
            <w:vAlign w:val="center"/>
          </w:tcPr>
          <w:p w14:paraId="4D1569CC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2-Methylbutyric acid</w:t>
            </w:r>
          </w:p>
        </w:tc>
      </w:tr>
      <w:tr w:rsidR="006434E7" w:rsidRPr="006E6380" w14:paraId="05463E03" w14:textId="77777777" w:rsidTr="00DB437E">
        <w:tc>
          <w:tcPr>
            <w:tcW w:w="3240" w:type="dxa"/>
            <w:shd w:val="clear" w:color="auto" w:fill="A6A6A6" w:themeFill="background1" w:themeFillShade="A6"/>
          </w:tcPr>
          <w:p w14:paraId="1644B66D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1035" w:type="dxa"/>
            <w:shd w:val="clear" w:color="auto" w:fill="A6A6A6" w:themeFill="background1" w:themeFillShade="A6"/>
          </w:tcPr>
          <w:p w14:paraId="65174185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35" w:type="dxa"/>
            <w:shd w:val="clear" w:color="auto" w:fill="A6A6A6" w:themeFill="background1" w:themeFillShade="A6"/>
          </w:tcPr>
          <w:p w14:paraId="483987EC" w14:textId="5C94DE8C" w:rsidR="006434E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6434E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35" w:type="dxa"/>
            <w:shd w:val="clear" w:color="auto" w:fill="A6A6A6" w:themeFill="background1" w:themeFillShade="A6"/>
          </w:tcPr>
          <w:p w14:paraId="62204532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35" w:type="dxa"/>
            <w:shd w:val="clear" w:color="auto" w:fill="A6A6A6" w:themeFill="background1" w:themeFillShade="A6"/>
          </w:tcPr>
          <w:p w14:paraId="0B0B6E8D" w14:textId="399D5513" w:rsidR="006434E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6434E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35" w:type="dxa"/>
            <w:shd w:val="clear" w:color="auto" w:fill="A6A6A6" w:themeFill="background1" w:themeFillShade="A6"/>
          </w:tcPr>
          <w:p w14:paraId="509CD377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35" w:type="dxa"/>
            <w:shd w:val="clear" w:color="auto" w:fill="A6A6A6" w:themeFill="background1" w:themeFillShade="A6"/>
          </w:tcPr>
          <w:p w14:paraId="2B695792" w14:textId="13E7EDD2" w:rsidR="006434E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6434E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35" w:type="dxa"/>
            <w:shd w:val="clear" w:color="auto" w:fill="A6A6A6" w:themeFill="background1" w:themeFillShade="A6"/>
          </w:tcPr>
          <w:p w14:paraId="03513FA1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35" w:type="dxa"/>
            <w:shd w:val="clear" w:color="auto" w:fill="A6A6A6" w:themeFill="background1" w:themeFillShade="A6"/>
          </w:tcPr>
          <w:p w14:paraId="5F02B0D1" w14:textId="3550F465" w:rsidR="006434E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6434E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</w:tr>
      <w:tr w:rsidR="006434E7" w:rsidRPr="006E6380" w14:paraId="7808214F" w14:textId="77777777" w:rsidTr="00DB437E">
        <w:tc>
          <w:tcPr>
            <w:tcW w:w="3240" w:type="dxa"/>
            <w:shd w:val="clear" w:color="auto" w:fill="D9D9D9" w:themeFill="background1" w:themeFillShade="D9"/>
          </w:tcPr>
          <w:p w14:paraId="72C5BBC6" w14:textId="77777777" w:rsidR="006434E7" w:rsidRPr="006E6380" w:rsidRDefault="006434E7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26C18E19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</w:tcPr>
          <w:p w14:paraId="6A750F99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</w:tcPr>
          <w:p w14:paraId="27E45B77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</w:tcPr>
          <w:p w14:paraId="7E95B9DF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</w:tcPr>
          <w:p w14:paraId="51089174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</w:tcPr>
          <w:p w14:paraId="50C0E947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</w:tcPr>
          <w:p w14:paraId="13C23657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</w:tcPr>
          <w:p w14:paraId="1CAB7083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434E7" w:rsidRPr="006E6380" w14:paraId="4E81641F" w14:textId="77777777" w:rsidTr="005A079C">
        <w:tc>
          <w:tcPr>
            <w:tcW w:w="3240" w:type="dxa"/>
            <w:shd w:val="clear" w:color="auto" w:fill="F2F2F2" w:themeFill="background1" w:themeFillShade="F2"/>
          </w:tcPr>
          <w:p w14:paraId="6AF2DE17" w14:textId="77777777" w:rsidR="006434E7" w:rsidRPr="006E6380" w:rsidRDefault="006434E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023F0515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483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46B29952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5598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4CB0BC74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6157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333A7A92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4392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657CF101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6516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05369586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4263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1A12E736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562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623CB890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6957</w:t>
            </w:r>
          </w:p>
        </w:tc>
      </w:tr>
      <w:tr w:rsidR="006434E7" w:rsidRPr="006E6380" w14:paraId="0DA3284B" w14:textId="77777777" w:rsidTr="005A079C">
        <w:tc>
          <w:tcPr>
            <w:tcW w:w="3240" w:type="dxa"/>
            <w:shd w:val="clear" w:color="auto" w:fill="F2F2F2" w:themeFill="background1" w:themeFillShade="F2"/>
          </w:tcPr>
          <w:p w14:paraId="54EAE41C" w14:textId="77777777" w:rsidR="006434E7" w:rsidRPr="006E6380" w:rsidRDefault="006434E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523DE0C2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3.09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2AE46378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12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16C8C924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1.29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2FD915B0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23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3621CFD7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9972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4A2F28D9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265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0E3EDA16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7.937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1C413BE3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88</w:t>
            </w:r>
          </w:p>
        </w:tc>
      </w:tr>
      <w:tr w:rsidR="006434E7" w:rsidRPr="006E6380" w14:paraId="504DFD5E" w14:textId="77777777" w:rsidTr="005A079C">
        <w:tc>
          <w:tcPr>
            <w:tcW w:w="3240" w:type="dxa"/>
            <w:shd w:val="clear" w:color="auto" w:fill="D9D9D9" w:themeFill="background1" w:themeFillShade="D9"/>
          </w:tcPr>
          <w:p w14:paraId="474D7AE5" w14:textId="77777777" w:rsidR="006434E7" w:rsidRPr="006E6380" w:rsidRDefault="006434E7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1035" w:type="dxa"/>
            <w:shd w:val="clear" w:color="auto" w:fill="D9D9D9" w:themeFill="background1" w:themeFillShade="D9"/>
            <w:vAlign w:val="center"/>
          </w:tcPr>
          <w:p w14:paraId="02707F22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  <w:vAlign w:val="center"/>
          </w:tcPr>
          <w:p w14:paraId="30C9E9F5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  <w:vAlign w:val="center"/>
          </w:tcPr>
          <w:p w14:paraId="4D213518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  <w:vAlign w:val="center"/>
          </w:tcPr>
          <w:p w14:paraId="0DFEC971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  <w:vAlign w:val="center"/>
          </w:tcPr>
          <w:p w14:paraId="0282A0DD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  <w:vAlign w:val="center"/>
          </w:tcPr>
          <w:p w14:paraId="6861E339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  <w:vAlign w:val="center"/>
          </w:tcPr>
          <w:p w14:paraId="0E56F09B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  <w:vAlign w:val="center"/>
          </w:tcPr>
          <w:p w14:paraId="38592E32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6434E7" w:rsidRPr="006E6380" w14:paraId="6D02CCE1" w14:textId="77777777" w:rsidTr="00E96EEC">
        <w:trPr>
          <w:trHeight w:val="386"/>
        </w:trPr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5AFDEABF" w14:textId="77777777" w:rsidR="006434E7" w:rsidRPr="006E6380" w:rsidRDefault="006434E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*Gonadal Sex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5A2374EE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414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1D49BC9C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956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30D56099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3.061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04E7A2B4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911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4559940E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499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1891AD90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8249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27BC23F0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088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77BB719F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058</w:t>
            </w:r>
          </w:p>
        </w:tc>
      </w:tr>
    </w:tbl>
    <w:p w14:paraId="1F7AD824" w14:textId="77777777" w:rsidR="006434E7" w:rsidRPr="006E6380" w:rsidRDefault="006434E7" w:rsidP="00E96EEC">
      <w:pPr>
        <w:keepNext/>
        <w:keepLines/>
        <w:spacing w:after="0" w:line="240" w:lineRule="auto"/>
        <w:rPr>
          <w:rFonts w:ascii="Arial" w:hAnsi="Arial" w:cs="Arial"/>
        </w:rPr>
      </w:pPr>
    </w:p>
    <w:tbl>
      <w:tblPr>
        <w:tblStyle w:val="TableGridLight"/>
        <w:tblW w:w="9625" w:type="dxa"/>
        <w:jc w:val="center"/>
        <w:tblLook w:val="04A0" w:firstRow="1" w:lastRow="0" w:firstColumn="1" w:lastColumn="0" w:noHBand="0" w:noVBand="1"/>
      </w:tblPr>
      <w:tblGrid>
        <w:gridCol w:w="3240"/>
        <w:gridCol w:w="1064"/>
        <w:gridCol w:w="1064"/>
        <w:gridCol w:w="1064"/>
        <w:gridCol w:w="1064"/>
        <w:gridCol w:w="1064"/>
        <w:gridCol w:w="1065"/>
      </w:tblGrid>
      <w:tr w:rsidR="006434E7" w:rsidRPr="006E6380" w14:paraId="5184A13F" w14:textId="77777777" w:rsidTr="00DB437E">
        <w:trPr>
          <w:jc w:val="center"/>
        </w:trPr>
        <w:tc>
          <w:tcPr>
            <w:tcW w:w="3240" w:type="dxa"/>
            <w:shd w:val="clear" w:color="auto" w:fill="A6A6A6" w:themeFill="background1" w:themeFillShade="A6"/>
          </w:tcPr>
          <w:p w14:paraId="46C28F0E" w14:textId="77777777" w:rsidR="006434E7" w:rsidRPr="006E6380" w:rsidRDefault="006434E7" w:rsidP="00E96EEC">
            <w:pPr>
              <w:keepNext/>
              <w:keepLines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128" w:type="dxa"/>
            <w:gridSpan w:val="2"/>
            <w:shd w:val="clear" w:color="auto" w:fill="A6A6A6" w:themeFill="background1" w:themeFillShade="A6"/>
            <w:vAlign w:val="center"/>
          </w:tcPr>
          <w:p w14:paraId="30F6EBD8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Hexanoic acid</w:t>
            </w:r>
          </w:p>
        </w:tc>
        <w:tc>
          <w:tcPr>
            <w:tcW w:w="2128" w:type="dxa"/>
            <w:gridSpan w:val="2"/>
            <w:shd w:val="clear" w:color="auto" w:fill="A6A6A6" w:themeFill="background1" w:themeFillShade="A6"/>
            <w:vAlign w:val="center"/>
          </w:tcPr>
          <w:p w14:paraId="0BC29C8E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Isobutyric acid</w:t>
            </w:r>
          </w:p>
        </w:tc>
        <w:tc>
          <w:tcPr>
            <w:tcW w:w="2129" w:type="dxa"/>
            <w:gridSpan w:val="2"/>
            <w:shd w:val="clear" w:color="auto" w:fill="A6A6A6" w:themeFill="background1" w:themeFillShade="A6"/>
            <w:vAlign w:val="center"/>
          </w:tcPr>
          <w:p w14:paraId="43FCBA51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Isovaleric acid</w:t>
            </w:r>
          </w:p>
        </w:tc>
      </w:tr>
      <w:tr w:rsidR="006434E7" w:rsidRPr="006E6380" w14:paraId="6D05ADAB" w14:textId="77777777" w:rsidTr="00DB437E">
        <w:trPr>
          <w:jc w:val="center"/>
        </w:trPr>
        <w:tc>
          <w:tcPr>
            <w:tcW w:w="3240" w:type="dxa"/>
            <w:shd w:val="clear" w:color="auto" w:fill="A6A6A6" w:themeFill="background1" w:themeFillShade="A6"/>
          </w:tcPr>
          <w:p w14:paraId="682AD656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1064" w:type="dxa"/>
            <w:shd w:val="clear" w:color="auto" w:fill="A6A6A6" w:themeFill="background1" w:themeFillShade="A6"/>
          </w:tcPr>
          <w:p w14:paraId="4E6D8306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64" w:type="dxa"/>
            <w:shd w:val="clear" w:color="auto" w:fill="A6A6A6" w:themeFill="background1" w:themeFillShade="A6"/>
          </w:tcPr>
          <w:p w14:paraId="5A485897" w14:textId="47B51B19" w:rsidR="006434E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6434E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64" w:type="dxa"/>
            <w:shd w:val="clear" w:color="auto" w:fill="A6A6A6" w:themeFill="background1" w:themeFillShade="A6"/>
          </w:tcPr>
          <w:p w14:paraId="247B89C6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64" w:type="dxa"/>
            <w:shd w:val="clear" w:color="auto" w:fill="A6A6A6" w:themeFill="background1" w:themeFillShade="A6"/>
          </w:tcPr>
          <w:p w14:paraId="32614081" w14:textId="0BE331B0" w:rsidR="006434E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6434E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64" w:type="dxa"/>
            <w:shd w:val="clear" w:color="auto" w:fill="A6A6A6" w:themeFill="background1" w:themeFillShade="A6"/>
          </w:tcPr>
          <w:p w14:paraId="57F46AF4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65" w:type="dxa"/>
            <w:shd w:val="clear" w:color="auto" w:fill="A6A6A6" w:themeFill="background1" w:themeFillShade="A6"/>
          </w:tcPr>
          <w:p w14:paraId="56B80787" w14:textId="668C3EB6" w:rsidR="006434E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6434E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</w:tr>
      <w:tr w:rsidR="006434E7" w:rsidRPr="006E6380" w14:paraId="29FBACAB" w14:textId="77777777" w:rsidTr="00DB437E">
        <w:trPr>
          <w:jc w:val="center"/>
        </w:trPr>
        <w:tc>
          <w:tcPr>
            <w:tcW w:w="3240" w:type="dxa"/>
            <w:shd w:val="clear" w:color="auto" w:fill="D9D9D9" w:themeFill="background1" w:themeFillShade="D9"/>
          </w:tcPr>
          <w:p w14:paraId="0DE45AFB" w14:textId="77777777" w:rsidR="006434E7" w:rsidRPr="006E6380" w:rsidRDefault="006434E7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1064" w:type="dxa"/>
            <w:shd w:val="clear" w:color="auto" w:fill="D9D9D9" w:themeFill="background1" w:themeFillShade="D9"/>
          </w:tcPr>
          <w:p w14:paraId="0C830B5B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14:paraId="1A575011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14:paraId="22A763E2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14:paraId="0AAFA86D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14:paraId="0FDD107A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65" w:type="dxa"/>
            <w:shd w:val="clear" w:color="auto" w:fill="D9D9D9" w:themeFill="background1" w:themeFillShade="D9"/>
          </w:tcPr>
          <w:p w14:paraId="2ECDD89C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434E7" w:rsidRPr="006E6380" w14:paraId="35EAC8B1" w14:textId="77777777" w:rsidTr="00DB437E">
        <w:trPr>
          <w:jc w:val="center"/>
        </w:trPr>
        <w:tc>
          <w:tcPr>
            <w:tcW w:w="3240" w:type="dxa"/>
            <w:shd w:val="clear" w:color="auto" w:fill="F2F2F2" w:themeFill="background1" w:themeFillShade="F2"/>
          </w:tcPr>
          <w:p w14:paraId="371BE75A" w14:textId="77777777" w:rsidR="006434E7" w:rsidRPr="006E6380" w:rsidRDefault="006434E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44872942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614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1046A059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8061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008221DF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225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1B5A0995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8818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682E5AFD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048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55659AA6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9451</w:t>
            </w:r>
          </w:p>
        </w:tc>
      </w:tr>
      <w:tr w:rsidR="006434E7" w:rsidRPr="006E6380" w14:paraId="5C45AA8E" w14:textId="77777777" w:rsidTr="005A079C">
        <w:trPr>
          <w:jc w:val="center"/>
        </w:trPr>
        <w:tc>
          <w:tcPr>
            <w:tcW w:w="3240" w:type="dxa"/>
            <w:shd w:val="clear" w:color="auto" w:fill="F2F2F2" w:themeFill="background1" w:themeFillShade="F2"/>
          </w:tcPr>
          <w:p w14:paraId="0B2207D8" w14:textId="77777777" w:rsidR="006434E7" w:rsidRPr="006E6380" w:rsidRDefault="006434E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33939F45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0.23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4151DD94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34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7CAE437D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3.19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4460129D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11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34B6E2C8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1.23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6726F303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23</w:t>
            </w:r>
          </w:p>
        </w:tc>
      </w:tr>
      <w:tr w:rsidR="006434E7" w:rsidRPr="006E6380" w14:paraId="76F1976F" w14:textId="77777777" w:rsidTr="005A079C">
        <w:trPr>
          <w:jc w:val="center"/>
        </w:trPr>
        <w:tc>
          <w:tcPr>
            <w:tcW w:w="3240" w:type="dxa"/>
            <w:shd w:val="clear" w:color="auto" w:fill="D9D9D9" w:themeFill="background1" w:themeFillShade="D9"/>
          </w:tcPr>
          <w:p w14:paraId="77ACFC13" w14:textId="77777777" w:rsidR="006434E7" w:rsidRPr="006E6380" w:rsidRDefault="006434E7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14:paraId="424F53B9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14:paraId="784BAC8E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14:paraId="0A27C750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14:paraId="33160821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14:paraId="6F429913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65" w:type="dxa"/>
            <w:shd w:val="clear" w:color="auto" w:fill="D9D9D9" w:themeFill="background1" w:themeFillShade="D9"/>
            <w:vAlign w:val="center"/>
          </w:tcPr>
          <w:p w14:paraId="68F76BDB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6434E7" w:rsidRPr="006E6380" w14:paraId="00E5C97E" w14:textId="77777777" w:rsidTr="00E96EEC">
        <w:trPr>
          <w:trHeight w:val="386"/>
          <w:jc w:val="center"/>
        </w:trPr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2D4B663A" w14:textId="6A19A3DF" w:rsidR="006434E7" w:rsidRPr="006E6380" w:rsidRDefault="00E96EEC" w:rsidP="00E96EEC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6434E7" w:rsidRPr="006E6380">
              <w:rPr>
                <w:rFonts w:ascii="Arial" w:hAnsi="Arial" w:cs="Arial"/>
              </w:rPr>
              <w:t>Chromosomes*Gonadal Sex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409D7DEF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9617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74F522DF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352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7B47B82C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8638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0971773C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606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60F7E707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675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2166D428" w14:textId="77777777" w:rsidR="006434E7" w:rsidRPr="006E6380" w:rsidRDefault="006434E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885</w:t>
            </w:r>
          </w:p>
        </w:tc>
      </w:tr>
    </w:tbl>
    <w:p w14:paraId="2F28E3F1" w14:textId="2022AC96" w:rsidR="006434E7" w:rsidRPr="0082559A" w:rsidRDefault="0082559A" w:rsidP="00E96EEC">
      <w:pPr>
        <w:keepNext/>
        <w:keepLines/>
        <w:spacing w:after="0" w:line="240" w:lineRule="auto"/>
        <w:jc w:val="both"/>
        <w:rPr>
          <w:rFonts w:ascii="Arial" w:hAnsi="Arial" w:cs="Arial"/>
          <w:i/>
          <w:iCs/>
        </w:rPr>
      </w:pPr>
      <w:r w:rsidRPr="0082559A">
        <w:rPr>
          <w:rFonts w:ascii="Arial" w:hAnsi="Arial" w:cs="Arial"/>
          <w:i/>
          <w:iCs/>
        </w:rPr>
        <w:t xml:space="preserve">Summary of the two-way ANOVA results of main effects of gonadal sex and sex chromosomes and their interactions on SCFA levels measured by LC-MS/MS shown in Fig. </w:t>
      </w:r>
      <w:r>
        <w:rPr>
          <w:rFonts w:ascii="Arial" w:hAnsi="Arial" w:cs="Arial"/>
          <w:i/>
          <w:iCs/>
        </w:rPr>
        <w:t>6</w:t>
      </w:r>
      <w:r w:rsidRPr="0082559A">
        <w:rPr>
          <w:rFonts w:ascii="Arial" w:hAnsi="Arial" w:cs="Arial"/>
          <w:i/>
          <w:iCs/>
        </w:rPr>
        <w:t>. Bold values indicate significance (p&lt;0.05).</w:t>
      </w:r>
    </w:p>
    <w:p w14:paraId="5227F552" w14:textId="77777777" w:rsidR="00021C87" w:rsidRDefault="00021C87" w:rsidP="00D6481A">
      <w:pPr>
        <w:rPr>
          <w:rFonts w:ascii="Arial" w:hAnsi="Arial" w:cs="Arial"/>
        </w:rPr>
      </w:pPr>
    </w:p>
    <w:p w14:paraId="1AAEBF42" w14:textId="77777777" w:rsidR="002850C9" w:rsidRDefault="002850C9" w:rsidP="00D6481A">
      <w:pPr>
        <w:rPr>
          <w:rFonts w:ascii="Arial" w:hAnsi="Arial" w:cs="Arial"/>
        </w:rPr>
      </w:pPr>
    </w:p>
    <w:p w14:paraId="430E1029" w14:textId="77777777" w:rsidR="002850C9" w:rsidRDefault="002850C9" w:rsidP="00D6481A">
      <w:pPr>
        <w:rPr>
          <w:rFonts w:ascii="Arial" w:hAnsi="Arial" w:cs="Arial"/>
        </w:rPr>
      </w:pPr>
    </w:p>
    <w:p w14:paraId="3836AFA5" w14:textId="77777777" w:rsidR="002850C9" w:rsidRDefault="002850C9" w:rsidP="00D6481A">
      <w:pPr>
        <w:rPr>
          <w:rFonts w:ascii="Arial" w:hAnsi="Arial" w:cs="Arial"/>
        </w:rPr>
      </w:pPr>
    </w:p>
    <w:p w14:paraId="6E9EEBB5" w14:textId="2E2C2225" w:rsidR="00EE3712" w:rsidRPr="00E073C7" w:rsidRDefault="00225F07" w:rsidP="00E96EEC">
      <w:pPr>
        <w:keepNext/>
        <w:keepLines/>
        <w:spacing w:after="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EE3712">
        <w:rPr>
          <w:rFonts w:ascii="Arial" w:hAnsi="Arial" w:cs="Arial"/>
          <w:b/>
          <w:bCs/>
        </w:rPr>
        <w:t>14</w:t>
      </w:r>
      <w:r w:rsidR="00EE3712" w:rsidRPr="00E073C7">
        <w:rPr>
          <w:rFonts w:ascii="Arial" w:hAnsi="Arial" w:cs="Arial"/>
          <w:b/>
          <w:bCs/>
        </w:rPr>
        <w:t>: Three-way ANOVA Fig. 7D-E</w:t>
      </w:r>
    </w:p>
    <w:tbl>
      <w:tblPr>
        <w:tblStyle w:val="TableGridLight"/>
        <w:tblW w:w="10790" w:type="dxa"/>
        <w:jc w:val="center"/>
        <w:tblLook w:val="04A0" w:firstRow="1" w:lastRow="0" w:firstColumn="1" w:lastColumn="0" w:noHBand="0" w:noVBand="1"/>
      </w:tblPr>
      <w:tblGrid>
        <w:gridCol w:w="3740"/>
        <w:gridCol w:w="1884"/>
        <w:gridCol w:w="1844"/>
        <w:gridCol w:w="1661"/>
        <w:gridCol w:w="1661"/>
      </w:tblGrid>
      <w:tr w:rsidR="00EE3712" w:rsidRPr="00E073C7" w14:paraId="5B350DEC" w14:textId="77777777" w:rsidTr="00EE3712">
        <w:trPr>
          <w:jc w:val="center"/>
        </w:trPr>
        <w:tc>
          <w:tcPr>
            <w:tcW w:w="37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61C55FEF" w14:textId="77777777" w:rsidR="00EE3712" w:rsidRPr="00E073C7" w:rsidRDefault="00EE3712" w:rsidP="00E96EEC">
            <w:pPr>
              <w:keepNext/>
              <w:keepLines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72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6BFE444A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ig. 7D</w:t>
            </w:r>
          </w:p>
          <w:p w14:paraId="148EBD60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Inulin vs. SCFA-producing bacteria</w:t>
            </w:r>
          </w:p>
        </w:tc>
        <w:tc>
          <w:tcPr>
            <w:tcW w:w="33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4303D455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ig. 7E</w:t>
            </w:r>
          </w:p>
          <w:p w14:paraId="04F58D29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Inulin vs. Inulin + SCFA-producing bacteria</w:t>
            </w:r>
          </w:p>
        </w:tc>
      </w:tr>
      <w:tr w:rsidR="00EE3712" w:rsidRPr="00E073C7" w14:paraId="4EBF636B" w14:textId="77777777" w:rsidTr="00EE3712">
        <w:trPr>
          <w:jc w:val="center"/>
        </w:trPr>
        <w:tc>
          <w:tcPr>
            <w:tcW w:w="37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1D640123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18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208C4C7F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8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415F6121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031E0349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3170C842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EE3712" w:rsidRPr="00E073C7" w14:paraId="40E2C0BB" w14:textId="77777777" w:rsidTr="00EE3712">
        <w:trPr>
          <w:jc w:val="center"/>
        </w:trPr>
        <w:tc>
          <w:tcPr>
            <w:tcW w:w="37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1F55EFBE" w14:textId="77777777" w:rsidR="00EE3712" w:rsidRPr="00E073C7" w:rsidRDefault="00EE3712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18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EDB06C5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39F76A0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796C7C5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E7A9CEA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EE3712" w:rsidRPr="00E073C7" w14:paraId="3A5D2F98" w14:textId="77777777" w:rsidTr="005A079C">
        <w:trPr>
          <w:jc w:val="center"/>
        </w:trPr>
        <w:tc>
          <w:tcPr>
            <w:tcW w:w="37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608AC5C" w14:textId="77777777" w:rsidR="00EE3712" w:rsidRPr="00E073C7" w:rsidRDefault="00EE3712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18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25C92AE0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9998</w:t>
            </w:r>
          </w:p>
        </w:tc>
        <w:tc>
          <w:tcPr>
            <w:tcW w:w="18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317EAAF8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3262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6371AC88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2.179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AF4BF57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524</w:t>
            </w:r>
          </w:p>
        </w:tc>
      </w:tr>
      <w:tr w:rsidR="00EE3712" w:rsidRPr="00E073C7" w14:paraId="63F30428" w14:textId="77777777" w:rsidTr="005A079C">
        <w:trPr>
          <w:jc w:val="center"/>
        </w:trPr>
        <w:tc>
          <w:tcPr>
            <w:tcW w:w="37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3F79C88" w14:textId="77777777" w:rsidR="00EE3712" w:rsidRPr="00E073C7" w:rsidRDefault="00EE3712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18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6D3CDDBA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3.595</w:t>
            </w:r>
          </w:p>
        </w:tc>
        <w:tc>
          <w:tcPr>
            <w:tcW w:w="18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3131DFB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687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F72184D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  <w:b/>
                <w:bCs/>
              </w:rPr>
              <w:t>22.60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71B0DF2" w14:textId="60A951A8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EE3712" w:rsidRPr="00E073C7" w14:paraId="70D451A9" w14:textId="77777777" w:rsidTr="005A079C">
        <w:trPr>
          <w:jc w:val="center"/>
        </w:trPr>
        <w:tc>
          <w:tcPr>
            <w:tcW w:w="37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CF36D7C" w14:textId="77777777" w:rsidR="00EE3712" w:rsidRPr="00E073C7" w:rsidRDefault="00EE3712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Treatment (Inulin, </w:t>
            </w:r>
          </w:p>
          <w:p w14:paraId="21BC3106" w14:textId="77777777" w:rsidR="00EE3712" w:rsidRPr="00E073C7" w:rsidRDefault="00EE3712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      SCFA-producing bacteria)</w:t>
            </w:r>
          </w:p>
        </w:tc>
        <w:tc>
          <w:tcPr>
            <w:tcW w:w="18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BB17A23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0.87</w:t>
            </w:r>
          </w:p>
        </w:tc>
        <w:tc>
          <w:tcPr>
            <w:tcW w:w="18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2A76B13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026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BC3BA5B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5.84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3ED0F1AD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005</w:t>
            </w:r>
          </w:p>
        </w:tc>
      </w:tr>
      <w:tr w:rsidR="00EE3712" w:rsidRPr="00E073C7" w14:paraId="56FB9B69" w14:textId="77777777" w:rsidTr="005A079C">
        <w:trPr>
          <w:jc w:val="center"/>
        </w:trPr>
        <w:tc>
          <w:tcPr>
            <w:tcW w:w="37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1C4DBC1B" w14:textId="77777777" w:rsidR="00EE3712" w:rsidRPr="00E073C7" w:rsidRDefault="00EE3712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18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D360716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8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CBAC86F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4A82477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18BB06A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EE3712" w:rsidRPr="00E073C7" w14:paraId="745D69E6" w14:textId="77777777" w:rsidTr="005A079C">
        <w:trPr>
          <w:jc w:val="center"/>
        </w:trPr>
        <w:tc>
          <w:tcPr>
            <w:tcW w:w="37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D86013C" w14:textId="77777777" w:rsidR="00EE3712" w:rsidRPr="00E073C7" w:rsidRDefault="00EE3712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Chromosomes</w:t>
            </w:r>
          </w:p>
        </w:tc>
        <w:tc>
          <w:tcPr>
            <w:tcW w:w="18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68EA1876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2.634</w:t>
            </w:r>
          </w:p>
        </w:tc>
        <w:tc>
          <w:tcPr>
            <w:tcW w:w="18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7B95383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162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BC5B0F8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2.561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0A22CE9F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221</w:t>
            </w:r>
          </w:p>
        </w:tc>
      </w:tr>
      <w:tr w:rsidR="00EE3712" w:rsidRPr="00E073C7" w14:paraId="38BA449F" w14:textId="77777777" w:rsidTr="005A079C">
        <w:trPr>
          <w:jc w:val="center"/>
        </w:trPr>
        <w:tc>
          <w:tcPr>
            <w:tcW w:w="37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EB488FA" w14:textId="77777777" w:rsidR="00EE3712" w:rsidRPr="00E073C7" w:rsidRDefault="00EE3712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Treatment</w:t>
            </w:r>
          </w:p>
        </w:tc>
        <w:tc>
          <w:tcPr>
            <w:tcW w:w="18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2EF7B25E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011</w:t>
            </w:r>
          </w:p>
        </w:tc>
        <w:tc>
          <w:tcPr>
            <w:tcW w:w="18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6F8287ED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9733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DA58FBF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3786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3888DF1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8473</w:t>
            </w:r>
          </w:p>
        </w:tc>
      </w:tr>
      <w:tr w:rsidR="00EE3712" w:rsidRPr="00E073C7" w14:paraId="212C8BAA" w14:textId="77777777" w:rsidTr="005A079C">
        <w:trPr>
          <w:jc w:val="center"/>
        </w:trPr>
        <w:tc>
          <w:tcPr>
            <w:tcW w:w="37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CE75B15" w14:textId="77777777" w:rsidR="00EE3712" w:rsidRPr="00E073C7" w:rsidRDefault="00EE3712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*Treatment</w:t>
            </w:r>
          </w:p>
        </w:tc>
        <w:tc>
          <w:tcPr>
            <w:tcW w:w="18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329E0DDF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4003</w:t>
            </w:r>
          </w:p>
        </w:tc>
        <w:tc>
          <w:tcPr>
            <w:tcW w:w="18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486E44C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5322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5F131F7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  <w:b/>
                <w:bCs/>
              </w:rPr>
              <w:t>10.16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116C266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  <w:b/>
                <w:bCs/>
              </w:rPr>
              <w:t>0.0038</w:t>
            </w:r>
          </w:p>
        </w:tc>
      </w:tr>
      <w:tr w:rsidR="00EE3712" w:rsidRPr="00E073C7" w14:paraId="12FFA6F5" w14:textId="77777777" w:rsidTr="005A079C">
        <w:trPr>
          <w:jc w:val="center"/>
        </w:trPr>
        <w:tc>
          <w:tcPr>
            <w:tcW w:w="37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44F6AC9C" w14:textId="77777777" w:rsidR="00EE3712" w:rsidRPr="00E073C7" w:rsidRDefault="00EE3712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Three-way Interactions</w:t>
            </w:r>
          </w:p>
        </w:tc>
        <w:tc>
          <w:tcPr>
            <w:tcW w:w="18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648AAD2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8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CCE256F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B7F09C9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3A7449B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EE3712" w:rsidRPr="00E073C7" w14:paraId="29D0C454" w14:textId="77777777" w:rsidTr="005A079C">
        <w:trPr>
          <w:jc w:val="center"/>
        </w:trPr>
        <w:tc>
          <w:tcPr>
            <w:tcW w:w="37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4B4C4C4" w14:textId="77777777" w:rsidR="00EE3712" w:rsidRPr="00E073C7" w:rsidRDefault="00EE3712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Chromosomes*</w:t>
            </w:r>
          </w:p>
          <w:p w14:paraId="55ED8325" w14:textId="77777777" w:rsidR="00EE3712" w:rsidRPr="00E073C7" w:rsidRDefault="00EE3712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      Treatment</w:t>
            </w:r>
          </w:p>
        </w:tc>
        <w:tc>
          <w:tcPr>
            <w:tcW w:w="18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3CD0AAB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2.564</w:t>
            </w:r>
          </w:p>
        </w:tc>
        <w:tc>
          <w:tcPr>
            <w:tcW w:w="18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3C1F0F00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210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0E8F346A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2.648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26DA8FF0" w14:textId="77777777" w:rsidR="00EE3712" w:rsidRPr="00E073C7" w:rsidRDefault="00EE3712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162</w:t>
            </w:r>
          </w:p>
        </w:tc>
      </w:tr>
    </w:tbl>
    <w:p w14:paraId="490891B3" w14:textId="77777777" w:rsidR="00EE3712" w:rsidRPr="00E073C7" w:rsidRDefault="00EE3712" w:rsidP="00E96EEC">
      <w:pPr>
        <w:keepNext/>
        <w:keepLines/>
        <w:ind w:left="-720" w:right="-720"/>
        <w:jc w:val="both"/>
        <w:rPr>
          <w:rFonts w:ascii="Arial" w:hAnsi="Arial" w:cs="Arial"/>
          <w:i/>
          <w:iCs/>
          <w:sz w:val="20"/>
          <w:szCs w:val="20"/>
        </w:rPr>
      </w:pPr>
      <w:r w:rsidRPr="00E073C7">
        <w:rPr>
          <w:rFonts w:ascii="Arial" w:hAnsi="Arial" w:cs="Arial"/>
          <w:i/>
          <w:iCs/>
          <w:sz w:val="20"/>
          <w:szCs w:val="20"/>
        </w:rPr>
        <w:t>Summary of the three-way ANOVA results of main effects of gonadal sex, sex chromosomes, and treatment with inulin and/or SCFA-producing bacteria, and their interactions on the number of IgM-secreting B cells shown in Fig 7. Bold values indicate significance (p&lt;0.05).</w:t>
      </w:r>
    </w:p>
    <w:p w14:paraId="1EA319E2" w14:textId="77777777" w:rsidR="002850C9" w:rsidRDefault="002850C9" w:rsidP="00D6481A">
      <w:pPr>
        <w:rPr>
          <w:rFonts w:ascii="Arial" w:hAnsi="Arial" w:cs="Arial"/>
        </w:rPr>
      </w:pPr>
    </w:p>
    <w:p w14:paraId="2ACCDDDF" w14:textId="77777777" w:rsidR="00EE3712" w:rsidRDefault="00EE3712" w:rsidP="00D6481A">
      <w:pPr>
        <w:rPr>
          <w:rFonts w:ascii="Arial" w:hAnsi="Arial" w:cs="Arial"/>
        </w:rPr>
      </w:pPr>
    </w:p>
    <w:p w14:paraId="6FE4C04A" w14:textId="77777777" w:rsidR="002850C9" w:rsidRPr="006E6380" w:rsidRDefault="002850C9" w:rsidP="00D6481A">
      <w:pPr>
        <w:rPr>
          <w:rFonts w:ascii="Arial" w:hAnsi="Arial" w:cs="Arial"/>
        </w:rPr>
      </w:pPr>
    </w:p>
    <w:p w14:paraId="54D5EA36" w14:textId="5D51982D" w:rsidR="00021C87" w:rsidRPr="000C6786" w:rsidRDefault="00225F07" w:rsidP="00E96EEC">
      <w:pPr>
        <w:keepNext/>
        <w:keepLines/>
        <w:spacing w:after="0" w:line="240" w:lineRule="auto"/>
        <w:jc w:val="center"/>
        <w:rPr>
          <w:rFonts w:ascii="Arial" w:hAnsi="Arial" w:cs="Arial"/>
          <w:color w:val="ED7D31" w:themeColor="accent2"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9C3A44">
        <w:rPr>
          <w:rFonts w:ascii="Arial" w:hAnsi="Arial" w:cs="Arial"/>
          <w:b/>
          <w:bCs/>
        </w:rPr>
        <w:t>15</w:t>
      </w:r>
      <w:r w:rsidR="0082559A">
        <w:rPr>
          <w:rFonts w:ascii="Arial" w:hAnsi="Arial" w:cs="Arial"/>
          <w:b/>
          <w:bCs/>
        </w:rPr>
        <w:t>:</w:t>
      </w:r>
      <w:r w:rsidR="00021C87" w:rsidRPr="006E6380">
        <w:rPr>
          <w:rFonts w:ascii="Arial" w:hAnsi="Arial" w:cs="Arial"/>
          <w:b/>
          <w:bCs/>
        </w:rPr>
        <w:t xml:space="preserve"> </w:t>
      </w:r>
      <w:r w:rsidR="0082559A">
        <w:rPr>
          <w:rFonts w:ascii="Arial" w:hAnsi="Arial" w:cs="Arial"/>
          <w:b/>
          <w:bCs/>
        </w:rPr>
        <w:t>Three-way ANOVA Fig. 7F-H and Fig. 7</w:t>
      </w:r>
    </w:p>
    <w:tbl>
      <w:tblPr>
        <w:tblStyle w:val="TableGridLight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3515"/>
        <w:gridCol w:w="978"/>
        <w:gridCol w:w="978"/>
        <w:gridCol w:w="978"/>
        <w:gridCol w:w="978"/>
        <w:gridCol w:w="978"/>
        <w:gridCol w:w="978"/>
        <w:gridCol w:w="978"/>
        <w:gridCol w:w="979"/>
      </w:tblGrid>
      <w:tr w:rsidR="00021C87" w:rsidRPr="006E6380" w14:paraId="13D18462" w14:textId="77777777" w:rsidTr="00DB437E">
        <w:trPr>
          <w:jc w:val="center"/>
        </w:trPr>
        <w:tc>
          <w:tcPr>
            <w:tcW w:w="3515" w:type="dxa"/>
            <w:shd w:val="clear" w:color="auto" w:fill="A6A6A6" w:themeFill="background1" w:themeFillShade="A6"/>
          </w:tcPr>
          <w:p w14:paraId="2D86F1CF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  <w:b/>
                <w:bCs/>
                <w:i/>
                <w:iCs/>
              </w:rPr>
            </w:pPr>
            <w:bookmarkStart w:id="7" w:name="OLE_LINK1"/>
          </w:p>
        </w:tc>
        <w:tc>
          <w:tcPr>
            <w:tcW w:w="1956" w:type="dxa"/>
            <w:gridSpan w:val="2"/>
            <w:shd w:val="clear" w:color="auto" w:fill="A6A6A6" w:themeFill="background1" w:themeFillShade="A6"/>
            <w:vAlign w:val="center"/>
          </w:tcPr>
          <w:p w14:paraId="2CF76406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Acetate</w:t>
            </w:r>
          </w:p>
        </w:tc>
        <w:tc>
          <w:tcPr>
            <w:tcW w:w="1956" w:type="dxa"/>
            <w:gridSpan w:val="2"/>
            <w:shd w:val="clear" w:color="auto" w:fill="A6A6A6" w:themeFill="background1" w:themeFillShade="A6"/>
            <w:vAlign w:val="center"/>
          </w:tcPr>
          <w:p w14:paraId="29C4FB25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Butyrate</w:t>
            </w:r>
          </w:p>
        </w:tc>
        <w:tc>
          <w:tcPr>
            <w:tcW w:w="1956" w:type="dxa"/>
            <w:gridSpan w:val="2"/>
            <w:shd w:val="clear" w:color="auto" w:fill="A6A6A6" w:themeFill="background1" w:themeFillShade="A6"/>
            <w:vAlign w:val="center"/>
          </w:tcPr>
          <w:p w14:paraId="04E3806E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Propionate</w:t>
            </w:r>
          </w:p>
        </w:tc>
        <w:tc>
          <w:tcPr>
            <w:tcW w:w="1957" w:type="dxa"/>
            <w:gridSpan w:val="2"/>
            <w:shd w:val="clear" w:color="auto" w:fill="A6A6A6" w:themeFill="background1" w:themeFillShade="A6"/>
            <w:vAlign w:val="center"/>
          </w:tcPr>
          <w:p w14:paraId="26C2A21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2-Methylbutyric acid</w:t>
            </w:r>
          </w:p>
        </w:tc>
      </w:tr>
      <w:tr w:rsidR="00021C87" w:rsidRPr="006E6380" w14:paraId="72161478" w14:textId="77777777" w:rsidTr="00E96EEC">
        <w:trPr>
          <w:trHeight w:val="288"/>
          <w:jc w:val="center"/>
        </w:trPr>
        <w:tc>
          <w:tcPr>
            <w:tcW w:w="3515" w:type="dxa"/>
            <w:shd w:val="clear" w:color="auto" w:fill="A6A6A6" w:themeFill="background1" w:themeFillShade="A6"/>
          </w:tcPr>
          <w:p w14:paraId="67D05B45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3F4A64B2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2405D975" w14:textId="3E276F55" w:rsidR="00021C8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021C8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0F741A59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74238EB0" w14:textId="7725F19B" w:rsidR="00021C8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021C8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1325E549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2FD9D200" w14:textId="32866D6A" w:rsidR="00021C8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021C8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525A117B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979" w:type="dxa"/>
            <w:shd w:val="clear" w:color="auto" w:fill="A6A6A6" w:themeFill="background1" w:themeFillShade="A6"/>
          </w:tcPr>
          <w:p w14:paraId="645D8076" w14:textId="7146D93D" w:rsidR="00021C8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021C8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</w:tr>
      <w:tr w:rsidR="00021C87" w:rsidRPr="006E6380" w14:paraId="79EFD4A1" w14:textId="77777777" w:rsidTr="00E96EEC">
        <w:trPr>
          <w:trHeight w:val="288"/>
          <w:jc w:val="center"/>
        </w:trPr>
        <w:tc>
          <w:tcPr>
            <w:tcW w:w="3515" w:type="dxa"/>
            <w:shd w:val="clear" w:color="auto" w:fill="D9D9D9" w:themeFill="background1" w:themeFillShade="D9"/>
          </w:tcPr>
          <w:p w14:paraId="541C251F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978" w:type="dxa"/>
            <w:shd w:val="clear" w:color="auto" w:fill="D9D9D9" w:themeFill="background1" w:themeFillShade="D9"/>
          </w:tcPr>
          <w:p w14:paraId="56C8F4E5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667DED6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09DCBC4B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4304928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B738168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193878FB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2685F4F3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79" w:type="dxa"/>
            <w:shd w:val="clear" w:color="auto" w:fill="D9D9D9" w:themeFill="background1" w:themeFillShade="D9"/>
          </w:tcPr>
          <w:p w14:paraId="7C12D7DB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021C87" w:rsidRPr="006E6380" w14:paraId="0EAED5E7" w14:textId="77777777" w:rsidTr="00E96EEC">
        <w:trPr>
          <w:trHeight w:val="288"/>
          <w:jc w:val="center"/>
        </w:trPr>
        <w:tc>
          <w:tcPr>
            <w:tcW w:w="3515" w:type="dxa"/>
            <w:shd w:val="clear" w:color="auto" w:fill="F2F2F2" w:themeFill="background1" w:themeFillShade="F2"/>
          </w:tcPr>
          <w:p w14:paraId="00BD303C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74F01821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3.616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9DA9BE2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717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129AEFB7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043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5CEB055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194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F37B2FE" w14:textId="77777777" w:rsidR="00021C87" w:rsidRPr="002850C9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2850C9">
              <w:rPr>
                <w:rFonts w:ascii="Arial" w:hAnsi="Arial" w:cs="Arial"/>
                <w:b/>
                <w:bCs/>
              </w:rPr>
              <w:t>9.861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56DA8773" w14:textId="77777777" w:rsidR="00021C87" w:rsidRPr="002850C9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2850C9">
              <w:rPr>
                <w:rFonts w:ascii="Arial" w:hAnsi="Arial" w:cs="Arial"/>
                <w:b/>
                <w:bCs/>
              </w:rPr>
              <w:t>0.0052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188B2411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2.102</w:t>
            </w:r>
          </w:p>
        </w:tc>
        <w:tc>
          <w:tcPr>
            <w:tcW w:w="979" w:type="dxa"/>
            <w:shd w:val="clear" w:color="auto" w:fill="F2F2F2" w:themeFill="background1" w:themeFillShade="F2"/>
            <w:vAlign w:val="center"/>
          </w:tcPr>
          <w:p w14:paraId="2CF3591F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627</w:t>
            </w:r>
          </w:p>
        </w:tc>
      </w:tr>
      <w:tr w:rsidR="00021C87" w:rsidRPr="006E6380" w14:paraId="07ED4FA7" w14:textId="77777777" w:rsidTr="00E96EEC">
        <w:trPr>
          <w:trHeight w:val="288"/>
          <w:jc w:val="center"/>
        </w:trPr>
        <w:tc>
          <w:tcPr>
            <w:tcW w:w="3515" w:type="dxa"/>
            <w:shd w:val="clear" w:color="auto" w:fill="F2F2F2" w:themeFill="background1" w:themeFillShade="F2"/>
          </w:tcPr>
          <w:p w14:paraId="6450B803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07B034AB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6605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0DE134F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4260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13BA1EC9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006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663BAED4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9812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1AAEE27F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226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4233CFB1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299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58B3A3EC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515</w:t>
            </w:r>
          </w:p>
        </w:tc>
        <w:tc>
          <w:tcPr>
            <w:tcW w:w="979" w:type="dxa"/>
            <w:shd w:val="clear" w:color="auto" w:fill="F2F2F2" w:themeFill="background1" w:themeFillShade="F2"/>
            <w:vAlign w:val="center"/>
          </w:tcPr>
          <w:p w14:paraId="7EA480C7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8228</w:t>
            </w:r>
          </w:p>
        </w:tc>
      </w:tr>
      <w:tr w:rsidR="00021C87" w:rsidRPr="006E6380" w14:paraId="0C727053" w14:textId="77777777" w:rsidTr="00DB437E">
        <w:trPr>
          <w:jc w:val="center"/>
        </w:trPr>
        <w:tc>
          <w:tcPr>
            <w:tcW w:w="3515" w:type="dxa"/>
            <w:shd w:val="clear" w:color="auto" w:fill="F2F2F2" w:themeFill="background1" w:themeFillShade="F2"/>
          </w:tcPr>
          <w:p w14:paraId="361568CC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Treatment (No reconstitution, </w:t>
            </w:r>
          </w:p>
          <w:p w14:paraId="6E623D9D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        + reconstitution)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49E29244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62.21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141219A4" w14:textId="77777777" w:rsidR="00021C87" w:rsidRPr="002850C9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50C9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156E616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20.05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469A6D93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02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2D6A881B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28.03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6AF43645" w14:textId="77777777" w:rsidR="00021C87" w:rsidRPr="002850C9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50C9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5D2D354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7.44</w:t>
            </w:r>
          </w:p>
        </w:tc>
        <w:tc>
          <w:tcPr>
            <w:tcW w:w="979" w:type="dxa"/>
            <w:shd w:val="clear" w:color="auto" w:fill="F2F2F2" w:themeFill="background1" w:themeFillShade="F2"/>
            <w:vAlign w:val="center"/>
          </w:tcPr>
          <w:p w14:paraId="74020478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05</w:t>
            </w:r>
          </w:p>
        </w:tc>
      </w:tr>
      <w:tr w:rsidR="00021C87" w:rsidRPr="006E6380" w14:paraId="2B289B53" w14:textId="77777777" w:rsidTr="00E96EEC">
        <w:trPr>
          <w:trHeight w:val="288"/>
          <w:jc w:val="center"/>
        </w:trPr>
        <w:tc>
          <w:tcPr>
            <w:tcW w:w="3515" w:type="dxa"/>
            <w:shd w:val="clear" w:color="auto" w:fill="D9D9D9" w:themeFill="background1" w:themeFillShade="D9"/>
          </w:tcPr>
          <w:p w14:paraId="1D4BD607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015E9507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2487CFC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093B2C3D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3E1CD373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72E8B635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64A30617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5D2D7D7D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35341C26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021C87" w:rsidRPr="006E6380" w14:paraId="51CED031" w14:textId="77777777" w:rsidTr="00E96EEC">
        <w:trPr>
          <w:trHeight w:val="288"/>
          <w:jc w:val="center"/>
        </w:trPr>
        <w:tc>
          <w:tcPr>
            <w:tcW w:w="3515" w:type="dxa"/>
            <w:shd w:val="clear" w:color="auto" w:fill="F2F2F2" w:themeFill="background1" w:themeFillShade="F2"/>
            <w:vAlign w:val="center"/>
          </w:tcPr>
          <w:p w14:paraId="4FDB777F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*Gonadal Sex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18433C1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113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7C24D2E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9166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4179DED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694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09125A21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5502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20184CF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824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5F4DD402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5433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47CB2B9D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397</w:t>
            </w:r>
          </w:p>
        </w:tc>
        <w:tc>
          <w:tcPr>
            <w:tcW w:w="979" w:type="dxa"/>
            <w:shd w:val="clear" w:color="auto" w:fill="F2F2F2" w:themeFill="background1" w:themeFillShade="F2"/>
            <w:vAlign w:val="center"/>
          </w:tcPr>
          <w:p w14:paraId="58550C89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2511</w:t>
            </w:r>
          </w:p>
        </w:tc>
      </w:tr>
      <w:tr w:rsidR="00021C87" w:rsidRPr="006E6380" w14:paraId="3AC85D58" w14:textId="77777777" w:rsidTr="00E96EEC">
        <w:trPr>
          <w:trHeight w:val="288"/>
          <w:jc w:val="center"/>
        </w:trPr>
        <w:tc>
          <w:tcPr>
            <w:tcW w:w="3515" w:type="dxa"/>
            <w:shd w:val="clear" w:color="auto" w:fill="F2F2F2" w:themeFill="background1" w:themeFillShade="F2"/>
            <w:vAlign w:val="center"/>
          </w:tcPr>
          <w:p w14:paraId="0615BB46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bookmarkStart w:id="8" w:name="_Hlk152686426"/>
            <w:r w:rsidRPr="006E6380">
              <w:rPr>
                <w:rFonts w:ascii="Arial" w:hAnsi="Arial" w:cs="Arial"/>
              </w:rPr>
              <w:t xml:space="preserve">   Chromosomes*Treatment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0ABE2D3F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3.743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CDA81EF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673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25B78292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057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0C18DF3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162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13872C9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0.08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5D986421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48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A464165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622</w:t>
            </w:r>
          </w:p>
        </w:tc>
        <w:tc>
          <w:tcPr>
            <w:tcW w:w="979" w:type="dxa"/>
            <w:shd w:val="clear" w:color="auto" w:fill="F2F2F2" w:themeFill="background1" w:themeFillShade="F2"/>
            <w:vAlign w:val="center"/>
          </w:tcPr>
          <w:p w14:paraId="34479FC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2174</w:t>
            </w:r>
          </w:p>
        </w:tc>
      </w:tr>
      <w:tr w:rsidR="00021C87" w:rsidRPr="006E6380" w14:paraId="396CFC3F" w14:textId="77777777" w:rsidTr="00E96EEC">
        <w:trPr>
          <w:trHeight w:val="288"/>
          <w:jc w:val="center"/>
        </w:trPr>
        <w:tc>
          <w:tcPr>
            <w:tcW w:w="3515" w:type="dxa"/>
            <w:shd w:val="clear" w:color="auto" w:fill="F2F2F2" w:themeFill="background1" w:themeFillShade="F2"/>
            <w:vAlign w:val="center"/>
          </w:tcPr>
          <w:p w14:paraId="33B1D595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*Treatment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485B7C16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5976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78B4325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4485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3FCA926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001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7EF1D36B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9757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1E48AE0D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481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6549FE1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044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62A4A7BE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624</w:t>
            </w:r>
          </w:p>
        </w:tc>
        <w:tc>
          <w:tcPr>
            <w:tcW w:w="979" w:type="dxa"/>
            <w:shd w:val="clear" w:color="auto" w:fill="F2F2F2" w:themeFill="background1" w:themeFillShade="F2"/>
            <w:vAlign w:val="center"/>
          </w:tcPr>
          <w:p w14:paraId="61C40E7F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8053</w:t>
            </w:r>
          </w:p>
        </w:tc>
      </w:tr>
      <w:tr w:rsidR="00021C87" w:rsidRPr="006E6380" w14:paraId="06961FBB" w14:textId="77777777" w:rsidTr="00DB437E">
        <w:trPr>
          <w:trHeight w:val="341"/>
          <w:jc w:val="center"/>
        </w:trPr>
        <w:tc>
          <w:tcPr>
            <w:tcW w:w="3515" w:type="dxa"/>
            <w:shd w:val="clear" w:color="auto" w:fill="D9D9D9" w:themeFill="background1" w:themeFillShade="D9"/>
          </w:tcPr>
          <w:p w14:paraId="2515DC1F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Three-way Interactions</w:t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52AA65EE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6E153F0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40204BD5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320A051E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45732877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6DE42B87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6566D32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34BE60D8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021C87" w:rsidRPr="006E6380" w14:paraId="035EC663" w14:textId="77777777" w:rsidTr="00DB437E">
        <w:trPr>
          <w:trHeight w:val="386"/>
          <w:jc w:val="center"/>
        </w:trPr>
        <w:tc>
          <w:tcPr>
            <w:tcW w:w="3515" w:type="dxa"/>
            <w:shd w:val="clear" w:color="auto" w:fill="F2F2F2" w:themeFill="background1" w:themeFillShade="F2"/>
          </w:tcPr>
          <w:p w14:paraId="484BF391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*Gonadal Sex*</w:t>
            </w:r>
          </w:p>
          <w:p w14:paraId="24CBE914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       Treatment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DB97138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187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0E3939B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8925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446859E1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610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724CE74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5547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0B506C47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406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2756942B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5660</w:t>
            </w:r>
          </w:p>
        </w:tc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3F7F0E3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334</w:t>
            </w:r>
          </w:p>
        </w:tc>
        <w:tc>
          <w:tcPr>
            <w:tcW w:w="979" w:type="dxa"/>
            <w:shd w:val="clear" w:color="auto" w:fill="F2F2F2" w:themeFill="background1" w:themeFillShade="F2"/>
            <w:vAlign w:val="center"/>
          </w:tcPr>
          <w:p w14:paraId="085015BE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2616</w:t>
            </w:r>
          </w:p>
        </w:tc>
      </w:tr>
      <w:bookmarkEnd w:id="7"/>
      <w:bookmarkEnd w:id="8"/>
    </w:tbl>
    <w:p w14:paraId="044E8F23" w14:textId="77777777" w:rsidR="00021C87" w:rsidRPr="006E6380" w:rsidRDefault="00021C87" w:rsidP="00E96EEC">
      <w:pPr>
        <w:keepNext/>
        <w:keepLines/>
        <w:spacing w:line="240" w:lineRule="auto"/>
        <w:rPr>
          <w:rFonts w:ascii="Arial" w:hAnsi="Arial" w:cs="Arial"/>
        </w:rPr>
      </w:pPr>
    </w:p>
    <w:tbl>
      <w:tblPr>
        <w:tblStyle w:val="TableGridLight"/>
        <w:tblW w:w="9445" w:type="dxa"/>
        <w:jc w:val="center"/>
        <w:tblLook w:val="04A0" w:firstRow="1" w:lastRow="0" w:firstColumn="1" w:lastColumn="0" w:noHBand="0" w:noVBand="1"/>
      </w:tblPr>
      <w:tblGrid>
        <w:gridCol w:w="3425"/>
        <w:gridCol w:w="1003"/>
        <w:gridCol w:w="1003"/>
        <w:gridCol w:w="1004"/>
        <w:gridCol w:w="1003"/>
        <w:gridCol w:w="1003"/>
        <w:gridCol w:w="1004"/>
      </w:tblGrid>
      <w:tr w:rsidR="00021C87" w:rsidRPr="006E6380" w14:paraId="5B7CD488" w14:textId="77777777" w:rsidTr="00DB437E">
        <w:trPr>
          <w:jc w:val="center"/>
        </w:trPr>
        <w:tc>
          <w:tcPr>
            <w:tcW w:w="3425" w:type="dxa"/>
            <w:shd w:val="clear" w:color="auto" w:fill="A6A6A6" w:themeFill="background1" w:themeFillShade="A6"/>
          </w:tcPr>
          <w:p w14:paraId="02AAFF13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006" w:type="dxa"/>
            <w:gridSpan w:val="2"/>
            <w:shd w:val="clear" w:color="auto" w:fill="A6A6A6" w:themeFill="background1" w:themeFillShade="A6"/>
            <w:vAlign w:val="center"/>
          </w:tcPr>
          <w:p w14:paraId="75082DCD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Hexanoic acid</w:t>
            </w:r>
          </w:p>
        </w:tc>
        <w:tc>
          <w:tcPr>
            <w:tcW w:w="2007" w:type="dxa"/>
            <w:gridSpan w:val="2"/>
            <w:shd w:val="clear" w:color="auto" w:fill="A6A6A6" w:themeFill="background1" w:themeFillShade="A6"/>
            <w:vAlign w:val="center"/>
          </w:tcPr>
          <w:p w14:paraId="55D210A1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Isobutyric acid</w:t>
            </w:r>
          </w:p>
        </w:tc>
        <w:tc>
          <w:tcPr>
            <w:tcW w:w="2007" w:type="dxa"/>
            <w:gridSpan w:val="2"/>
            <w:shd w:val="clear" w:color="auto" w:fill="A6A6A6" w:themeFill="background1" w:themeFillShade="A6"/>
            <w:vAlign w:val="center"/>
          </w:tcPr>
          <w:p w14:paraId="76D4C454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Isovaleric acid</w:t>
            </w:r>
          </w:p>
        </w:tc>
      </w:tr>
      <w:tr w:rsidR="00021C87" w:rsidRPr="006E6380" w14:paraId="12327395" w14:textId="77777777" w:rsidTr="00DB437E">
        <w:trPr>
          <w:jc w:val="center"/>
        </w:trPr>
        <w:tc>
          <w:tcPr>
            <w:tcW w:w="3425" w:type="dxa"/>
            <w:shd w:val="clear" w:color="auto" w:fill="A6A6A6" w:themeFill="background1" w:themeFillShade="A6"/>
          </w:tcPr>
          <w:p w14:paraId="5EF255B9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1003" w:type="dxa"/>
            <w:shd w:val="clear" w:color="auto" w:fill="A6A6A6" w:themeFill="background1" w:themeFillShade="A6"/>
          </w:tcPr>
          <w:p w14:paraId="11CF7EC4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03" w:type="dxa"/>
            <w:shd w:val="clear" w:color="auto" w:fill="A6A6A6" w:themeFill="background1" w:themeFillShade="A6"/>
          </w:tcPr>
          <w:p w14:paraId="603ECF89" w14:textId="3C54B453" w:rsidR="00021C8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021C8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04" w:type="dxa"/>
            <w:shd w:val="clear" w:color="auto" w:fill="A6A6A6" w:themeFill="background1" w:themeFillShade="A6"/>
          </w:tcPr>
          <w:p w14:paraId="64ACACA9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03" w:type="dxa"/>
            <w:shd w:val="clear" w:color="auto" w:fill="A6A6A6" w:themeFill="background1" w:themeFillShade="A6"/>
          </w:tcPr>
          <w:p w14:paraId="4F68ACD4" w14:textId="67F9B6CE" w:rsidR="00021C8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021C8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03" w:type="dxa"/>
            <w:shd w:val="clear" w:color="auto" w:fill="A6A6A6" w:themeFill="background1" w:themeFillShade="A6"/>
          </w:tcPr>
          <w:p w14:paraId="7DBB2E42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04" w:type="dxa"/>
            <w:shd w:val="clear" w:color="auto" w:fill="A6A6A6" w:themeFill="background1" w:themeFillShade="A6"/>
          </w:tcPr>
          <w:p w14:paraId="10EA93BD" w14:textId="42F1180D" w:rsidR="00021C87" w:rsidRPr="006E6380" w:rsidRDefault="00DB437E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021C87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</w:tr>
      <w:tr w:rsidR="00021C87" w:rsidRPr="006E6380" w14:paraId="2C01BA31" w14:textId="77777777" w:rsidTr="00DB437E">
        <w:trPr>
          <w:jc w:val="center"/>
        </w:trPr>
        <w:tc>
          <w:tcPr>
            <w:tcW w:w="3425" w:type="dxa"/>
            <w:shd w:val="clear" w:color="auto" w:fill="D9D9D9" w:themeFill="background1" w:themeFillShade="D9"/>
          </w:tcPr>
          <w:p w14:paraId="3488DE44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01C3A6F5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</w:tcPr>
          <w:p w14:paraId="49E8A6B9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</w:tcPr>
          <w:p w14:paraId="7D50D701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</w:tcPr>
          <w:p w14:paraId="2155435E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</w:tcPr>
          <w:p w14:paraId="5F062651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</w:tcPr>
          <w:p w14:paraId="09F8E1F9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021C87" w:rsidRPr="006E6380" w14:paraId="095CF8EF" w14:textId="77777777" w:rsidTr="005A079C">
        <w:trPr>
          <w:jc w:val="center"/>
        </w:trPr>
        <w:tc>
          <w:tcPr>
            <w:tcW w:w="3425" w:type="dxa"/>
            <w:shd w:val="clear" w:color="auto" w:fill="F2F2F2" w:themeFill="background1" w:themeFillShade="F2"/>
          </w:tcPr>
          <w:p w14:paraId="5950AE22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0735415F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403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21198605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8429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6B37439B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100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422990B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067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4FA081AF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165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5B9BF6EE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364</w:t>
            </w:r>
          </w:p>
        </w:tc>
      </w:tr>
      <w:tr w:rsidR="00021C87" w:rsidRPr="006E6380" w14:paraId="6DC225CB" w14:textId="77777777" w:rsidTr="005A079C">
        <w:trPr>
          <w:jc w:val="center"/>
        </w:trPr>
        <w:tc>
          <w:tcPr>
            <w:tcW w:w="3425" w:type="dxa"/>
            <w:shd w:val="clear" w:color="auto" w:fill="F2F2F2" w:themeFill="background1" w:themeFillShade="F2"/>
          </w:tcPr>
          <w:p w14:paraId="4EC68E96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3258FF5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601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1B476C58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5552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1E141C0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291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0482F00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232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2E3F606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6269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50627F8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4378</w:t>
            </w:r>
          </w:p>
        </w:tc>
      </w:tr>
      <w:tr w:rsidR="00021C87" w:rsidRPr="006E6380" w14:paraId="6F22CAB7" w14:textId="77777777" w:rsidTr="005A079C">
        <w:trPr>
          <w:jc w:val="center"/>
        </w:trPr>
        <w:tc>
          <w:tcPr>
            <w:tcW w:w="3425" w:type="dxa"/>
            <w:shd w:val="clear" w:color="auto" w:fill="F2F2F2" w:themeFill="background1" w:themeFillShade="F2"/>
          </w:tcPr>
          <w:p w14:paraId="4C30C3D9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Treatment (No reconstitution, </w:t>
            </w:r>
          </w:p>
          <w:p w14:paraId="05D63347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        + reconstitution)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0579DD4C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3.707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2F2B706C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685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3084A179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4.58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6B33684F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011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2E35983C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1.05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591E014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34</w:t>
            </w:r>
          </w:p>
        </w:tc>
      </w:tr>
      <w:tr w:rsidR="00021C87" w:rsidRPr="006E6380" w14:paraId="52912424" w14:textId="77777777" w:rsidTr="005A079C">
        <w:trPr>
          <w:jc w:val="center"/>
        </w:trPr>
        <w:tc>
          <w:tcPr>
            <w:tcW w:w="3425" w:type="dxa"/>
            <w:shd w:val="clear" w:color="auto" w:fill="D9D9D9" w:themeFill="background1" w:themeFillShade="D9"/>
          </w:tcPr>
          <w:p w14:paraId="24C7BFD9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1003" w:type="dxa"/>
            <w:shd w:val="clear" w:color="auto" w:fill="D9D9D9" w:themeFill="background1" w:themeFillShade="D9"/>
            <w:vAlign w:val="center"/>
          </w:tcPr>
          <w:p w14:paraId="1E17BAEE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  <w:vAlign w:val="center"/>
          </w:tcPr>
          <w:p w14:paraId="0F6B00CD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  <w:vAlign w:val="center"/>
          </w:tcPr>
          <w:p w14:paraId="170A5EC4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  <w:vAlign w:val="center"/>
          </w:tcPr>
          <w:p w14:paraId="03E231B7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  <w:vAlign w:val="center"/>
          </w:tcPr>
          <w:p w14:paraId="1799E8E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  <w:vAlign w:val="center"/>
          </w:tcPr>
          <w:p w14:paraId="06890BA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021C87" w:rsidRPr="006E6380" w14:paraId="12E217C7" w14:textId="77777777" w:rsidTr="005A079C">
        <w:trPr>
          <w:trHeight w:val="386"/>
          <w:jc w:val="center"/>
        </w:trPr>
        <w:tc>
          <w:tcPr>
            <w:tcW w:w="3425" w:type="dxa"/>
            <w:shd w:val="clear" w:color="auto" w:fill="F2F2F2" w:themeFill="background1" w:themeFillShade="F2"/>
          </w:tcPr>
          <w:p w14:paraId="25245970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*Gonadal Sex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7E87E7C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069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3ED422E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4104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6B4AB3D4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543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2BE1BEA8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954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0E5C0994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053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7BE81E5F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171</w:t>
            </w:r>
          </w:p>
        </w:tc>
      </w:tr>
      <w:tr w:rsidR="00021C87" w:rsidRPr="006E6380" w14:paraId="3C409FF4" w14:textId="77777777" w:rsidTr="005A079C">
        <w:trPr>
          <w:trHeight w:val="386"/>
          <w:jc w:val="center"/>
        </w:trPr>
        <w:tc>
          <w:tcPr>
            <w:tcW w:w="3425" w:type="dxa"/>
            <w:shd w:val="clear" w:color="auto" w:fill="F2F2F2" w:themeFill="background1" w:themeFillShade="F2"/>
          </w:tcPr>
          <w:p w14:paraId="06B6EB1D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*Treatment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32666564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710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1D4C8D77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5493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1CDBC36F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041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35E52B74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198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33C0C879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711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05D7A0CE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6835</w:t>
            </w:r>
          </w:p>
        </w:tc>
      </w:tr>
      <w:tr w:rsidR="00021C87" w:rsidRPr="006E6380" w14:paraId="2944276C" w14:textId="77777777" w:rsidTr="005A079C">
        <w:trPr>
          <w:trHeight w:val="386"/>
          <w:jc w:val="center"/>
        </w:trPr>
        <w:tc>
          <w:tcPr>
            <w:tcW w:w="3425" w:type="dxa"/>
            <w:shd w:val="clear" w:color="auto" w:fill="F2F2F2" w:themeFill="background1" w:themeFillShade="F2"/>
          </w:tcPr>
          <w:p w14:paraId="1645386C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*Treatment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78924679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6275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1EA6757D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4376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72F5F4AE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187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60B8A0DC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340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25FFF642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6734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67970FC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4215</w:t>
            </w:r>
          </w:p>
        </w:tc>
      </w:tr>
      <w:tr w:rsidR="00021C87" w:rsidRPr="006E6380" w14:paraId="05EA6930" w14:textId="77777777" w:rsidTr="005A079C">
        <w:trPr>
          <w:trHeight w:val="305"/>
          <w:jc w:val="center"/>
        </w:trPr>
        <w:tc>
          <w:tcPr>
            <w:tcW w:w="3425" w:type="dxa"/>
            <w:shd w:val="clear" w:color="auto" w:fill="D9D9D9" w:themeFill="background1" w:themeFillShade="D9"/>
          </w:tcPr>
          <w:p w14:paraId="36A91893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Three-way Interactions</w:t>
            </w:r>
          </w:p>
        </w:tc>
        <w:tc>
          <w:tcPr>
            <w:tcW w:w="1003" w:type="dxa"/>
            <w:shd w:val="clear" w:color="auto" w:fill="D9D9D9" w:themeFill="background1" w:themeFillShade="D9"/>
            <w:vAlign w:val="center"/>
          </w:tcPr>
          <w:p w14:paraId="10209E0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  <w:vAlign w:val="center"/>
          </w:tcPr>
          <w:p w14:paraId="4E5BA8EB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  <w:vAlign w:val="center"/>
          </w:tcPr>
          <w:p w14:paraId="2D6C1D8F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  <w:vAlign w:val="center"/>
          </w:tcPr>
          <w:p w14:paraId="27B6B6C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  <w:vAlign w:val="center"/>
          </w:tcPr>
          <w:p w14:paraId="278F33EF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  <w:vAlign w:val="center"/>
          </w:tcPr>
          <w:p w14:paraId="3BC8156A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021C87" w:rsidRPr="006E6380" w14:paraId="42027A23" w14:textId="77777777" w:rsidTr="005A079C">
        <w:trPr>
          <w:trHeight w:val="386"/>
          <w:jc w:val="center"/>
        </w:trPr>
        <w:tc>
          <w:tcPr>
            <w:tcW w:w="3425" w:type="dxa"/>
            <w:shd w:val="clear" w:color="auto" w:fill="F2F2F2" w:themeFill="background1" w:themeFillShade="F2"/>
          </w:tcPr>
          <w:p w14:paraId="0CD21C93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*Gonadal Sex*</w:t>
            </w:r>
          </w:p>
          <w:p w14:paraId="739EE77A" w14:textId="77777777" w:rsidR="00021C87" w:rsidRPr="006E6380" w:rsidRDefault="00021C87" w:rsidP="00E96EEC">
            <w:pPr>
              <w:keepNext/>
              <w:keepLines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       Treatment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3223166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6108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071E3FD0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4436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2E82C75C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801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6A26E21F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876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70BDA6F6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9947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36BB1431" w14:textId="77777777" w:rsidR="00021C87" w:rsidRPr="006E6380" w:rsidRDefault="00021C87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305</w:t>
            </w:r>
          </w:p>
        </w:tc>
      </w:tr>
    </w:tbl>
    <w:p w14:paraId="20C3629E" w14:textId="223ED793" w:rsidR="00021C87" w:rsidRPr="0082559A" w:rsidRDefault="0082559A" w:rsidP="00E96EEC">
      <w:pPr>
        <w:keepNext/>
        <w:keepLines/>
        <w:spacing w:line="240" w:lineRule="auto"/>
        <w:jc w:val="both"/>
        <w:rPr>
          <w:rFonts w:ascii="Arial" w:hAnsi="Arial" w:cs="Arial"/>
          <w:i/>
          <w:iCs/>
        </w:rPr>
      </w:pPr>
      <w:r w:rsidRPr="0082559A">
        <w:rPr>
          <w:rFonts w:ascii="Arial" w:hAnsi="Arial" w:cs="Arial"/>
          <w:i/>
          <w:iCs/>
        </w:rPr>
        <w:t xml:space="preserve">Summary of the three-way ANOVA results of main effects of gonadal sex, sex chromosomes, and treatment, and their interactions on SCFA levels measured by LC-MS/MS shown in Fig. </w:t>
      </w:r>
      <w:r>
        <w:rPr>
          <w:rFonts w:ascii="Arial" w:hAnsi="Arial" w:cs="Arial"/>
          <w:i/>
          <w:iCs/>
        </w:rPr>
        <w:t>7</w:t>
      </w:r>
      <w:r w:rsidRPr="0082559A">
        <w:rPr>
          <w:rFonts w:ascii="Arial" w:hAnsi="Arial" w:cs="Arial"/>
          <w:i/>
          <w:iCs/>
        </w:rPr>
        <w:t>F-H and Fig. 7. Bold values indicate significance (p&lt;0.05).</w:t>
      </w:r>
    </w:p>
    <w:p w14:paraId="7321D030" w14:textId="77777777" w:rsidR="002850C9" w:rsidRPr="006E6380" w:rsidRDefault="002850C9" w:rsidP="00D6481A">
      <w:pPr>
        <w:rPr>
          <w:rFonts w:ascii="Arial" w:hAnsi="Arial" w:cs="Arial"/>
        </w:rPr>
      </w:pPr>
    </w:p>
    <w:p w14:paraId="36509B46" w14:textId="77777777" w:rsidR="00B541AC" w:rsidRDefault="00B541AC" w:rsidP="00D6481A">
      <w:pPr>
        <w:rPr>
          <w:rFonts w:ascii="Arial" w:hAnsi="Arial" w:cs="Arial"/>
        </w:rPr>
      </w:pPr>
    </w:p>
    <w:p w14:paraId="603BCCDC" w14:textId="77777777" w:rsidR="00BA4433" w:rsidRDefault="00BA4433" w:rsidP="00D6481A">
      <w:pPr>
        <w:rPr>
          <w:rFonts w:ascii="Arial" w:hAnsi="Arial" w:cs="Arial"/>
        </w:rPr>
      </w:pPr>
    </w:p>
    <w:p w14:paraId="32ABA942" w14:textId="77777777" w:rsidR="00BA4433" w:rsidRDefault="00BA4433" w:rsidP="00D6481A">
      <w:pPr>
        <w:rPr>
          <w:rFonts w:ascii="Arial" w:hAnsi="Arial" w:cs="Arial"/>
        </w:rPr>
      </w:pPr>
    </w:p>
    <w:p w14:paraId="7402FE9A" w14:textId="77777777" w:rsidR="009C3A44" w:rsidRDefault="009C3A44" w:rsidP="00D6481A">
      <w:pPr>
        <w:rPr>
          <w:rFonts w:ascii="Arial" w:hAnsi="Arial" w:cs="Arial"/>
        </w:rPr>
      </w:pPr>
    </w:p>
    <w:p w14:paraId="23EDC459" w14:textId="77777777" w:rsidR="009C3A44" w:rsidRDefault="009C3A44" w:rsidP="00D6481A">
      <w:pPr>
        <w:rPr>
          <w:rFonts w:ascii="Arial" w:hAnsi="Arial" w:cs="Arial"/>
        </w:rPr>
      </w:pPr>
    </w:p>
    <w:p w14:paraId="7FFAE11E" w14:textId="444F9001" w:rsidR="009C3A44" w:rsidRPr="00E073C7" w:rsidRDefault="00225F07" w:rsidP="00E96EEC">
      <w:pPr>
        <w:keepNext/>
        <w:keepLines/>
        <w:spacing w:after="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9C3A44">
        <w:rPr>
          <w:rFonts w:ascii="Arial" w:hAnsi="Arial" w:cs="Arial"/>
          <w:b/>
          <w:bCs/>
        </w:rPr>
        <w:t>16:</w:t>
      </w:r>
      <w:r w:rsidR="009C3A44" w:rsidRPr="00E073C7">
        <w:rPr>
          <w:rFonts w:ascii="Arial" w:hAnsi="Arial" w:cs="Arial"/>
          <w:b/>
          <w:bCs/>
        </w:rPr>
        <w:t xml:space="preserve"> Three-way ANOVA Fig. 8</w:t>
      </w:r>
    </w:p>
    <w:tbl>
      <w:tblPr>
        <w:tblStyle w:val="TableGridLight"/>
        <w:tblW w:w="10795" w:type="dxa"/>
        <w:jc w:val="center"/>
        <w:tblLook w:val="04A0" w:firstRow="1" w:lastRow="0" w:firstColumn="1" w:lastColumn="0" w:noHBand="0" w:noVBand="1"/>
      </w:tblPr>
      <w:tblGrid>
        <w:gridCol w:w="4335"/>
        <w:gridCol w:w="1076"/>
        <w:gridCol w:w="1077"/>
        <w:gridCol w:w="1077"/>
        <w:gridCol w:w="1076"/>
        <w:gridCol w:w="1077"/>
        <w:gridCol w:w="1077"/>
      </w:tblGrid>
      <w:tr w:rsidR="009C3A44" w:rsidRPr="00E073C7" w14:paraId="6FBF9FAF" w14:textId="77777777" w:rsidTr="001D33CD">
        <w:trPr>
          <w:jc w:val="center"/>
        </w:trPr>
        <w:tc>
          <w:tcPr>
            <w:tcW w:w="4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569B2F49" w14:textId="77777777" w:rsidR="009C3A44" w:rsidRPr="00E073C7" w:rsidRDefault="009C3A44" w:rsidP="00E96EEC">
            <w:pPr>
              <w:keepNext/>
              <w:keepLines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15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1A71F93C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ig. 8A</w:t>
            </w:r>
          </w:p>
          <w:p w14:paraId="217333FD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% Living Cells</w:t>
            </w:r>
          </w:p>
        </w:tc>
        <w:tc>
          <w:tcPr>
            <w:tcW w:w="215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5B9E256F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ig. 8B</w:t>
            </w:r>
          </w:p>
          <w:p w14:paraId="5D0EF9D3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# CD138+</w:t>
            </w:r>
          </w:p>
        </w:tc>
        <w:tc>
          <w:tcPr>
            <w:tcW w:w="215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22930013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ig. 8C</w:t>
            </w:r>
          </w:p>
          <w:p w14:paraId="7C76AC5E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IgM</w:t>
            </w:r>
          </w:p>
        </w:tc>
      </w:tr>
      <w:tr w:rsidR="009C3A44" w:rsidRPr="00E073C7" w14:paraId="5707F41E" w14:textId="77777777" w:rsidTr="001D33CD">
        <w:trPr>
          <w:jc w:val="center"/>
        </w:trPr>
        <w:tc>
          <w:tcPr>
            <w:tcW w:w="4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255E016D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22696806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40C87536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654579F2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3564373E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60A828CD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  <w:hideMark/>
          </w:tcPr>
          <w:p w14:paraId="2E32342A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073C7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9C3A44" w:rsidRPr="00E073C7" w14:paraId="7CDB3DC0" w14:textId="77777777" w:rsidTr="001D33CD">
        <w:trPr>
          <w:jc w:val="center"/>
        </w:trPr>
        <w:tc>
          <w:tcPr>
            <w:tcW w:w="4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672CF9F7" w14:textId="77777777" w:rsidR="009C3A44" w:rsidRPr="00E073C7" w:rsidRDefault="009C3A44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37E551E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0943850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1413BCA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E9F8F59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A4B1071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CC280FC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9C3A44" w:rsidRPr="00E073C7" w14:paraId="4D1FAD99" w14:textId="77777777" w:rsidTr="001D33CD">
        <w:trPr>
          <w:jc w:val="center"/>
        </w:trPr>
        <w:tc>
          <w:tcPr>
            <w:tcW w:w="4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1DCF8D9" w14:textId="77777777" w:rsidR="009C3A44" w:rsidRPr="00E073C7" w:rsidRDefault="009C3A44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5434752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260.4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113C7E4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EE86205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2.430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405651C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256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E04B06C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39.96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4F1037E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9C3A44" w:rsidRPr="00E073C7" w14:paraId="011720E9" w14:textId="77777777" w:rsidTr="001D33CD">
        <w:trPr>
          <w:jc w:val="center"/>
        </w:trPr>
        <w:tc>
          <w:tcPr>
            <w:tcW w:w="4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353A298" w14:textId="77777777" w:rsidR="009C3A44" w:rsidRPr="00E073C7" w:rsidRDefault="009C3A44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A917D28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3.848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A7B3C80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556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4CCD396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3350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0DE2091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5654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4945D47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26.79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ACB3759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9C3A44" w:rsidRPr="00E073C7" w14:paraId="04291021" w14:textId="77777777" w:rsidTr="001D33CD">
        <w:trPr>
          <w:jc w:val="center"/>
        </w:trPr>
        <w:tc>
          <w:tcPr>
            <w:tcW w:w="4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F563A5F" w14:textId="77777777" w:rsidR="009C3A44" w:rsidRPr="00E073C7" w:rsidRDefault="009C3A44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Treatment (+/- propionate)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A0A4366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43.31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6C89338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7C4AC26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79.96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F0D21B7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5D3699C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65.29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A875087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9C3A44" w:rsidRPr="00E073C7" w14:paraId="1DAFA0F7" w14:textId="77777777" w:rsidTr="001D33CD">
        <w:trPr>
          <w:jc w:val="center"/>
        </w:trPr>
        <w:tc>
          <w:tcPr>
            <w:tcW w:w="4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365C8799" w14:textId="77777777" w:rsidR="009C3A44" w:rsidRPr="00E073C7" w:rsidRDefault="009C3A44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6CAC89C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C7EBBD8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4F94FFF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B7EAD4D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5CB1747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B48AA07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9C3A44" w:rsidRPr="00E073C7" w14:paraId="5C8801E2" w14:textId="77777777" w:rsidTr="001D33CD">
        <w:trPr>
          <w:jc w:val="center"/>
        </w:trPr>
        <w:tc>
          <w:tcPr>
            <w:tcW w:w="4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5BEF613" w14:textId="77777777" w:rsidR="009C3A44" w:rsidRPr="00E073C7" w:rsidRDefault="009C3A44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Chromosomes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9F328A5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6.222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06B1197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0.0161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68EAAEA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6464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A3FC3C7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8004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B466AEE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1.820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7810ACB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836</w:t>
            </w:r>
          </w:p>
        </w:tc>
      </w:tr>
      <w:tr w:rsidR="009C3A44" w:rsidRPr="00E073C7" w14:paraId="5F6F0CCC" w14:textId="77777777" w:rsidTr="001D33CD">
        <w:trPr>
          <w:jc w:val="center"/>
        </w:trPr>
        <w:tc>
          <w:tcPr>
            <w:tcW w:w="4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8BD29C5" w14:textId="77777777" w:rsidR="009C3A44" w:rsidRPr="00E073C7" w:rsidRDefault="009C3A44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Treatment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BF84F45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12.86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005E8B3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E073C7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DBD04AD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1.269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7693F09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2957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BA3FC1C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6368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D0B8EB9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5950</w:t>
            </w:r>
          </w:p>
        </w:tc>
      </w:tr>
      <w:tr w:rsidR="009C3A44" w:rsidRPr="00E073C7" w14:paraId="15F34B44" w14:textId="77777777" w:rsidTr="001D33CD">
        <w:trPr>
          <w:jc w:val="center"/>
        </w:trPr>
        <w:tc>
          <w:tcPr>
            <w:tcW w:w="4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24AD3CA" w14:textId="77777777" w:rsidR="009C3A44" w:rsidRPr="00E073C7" w:rsidRDefault="009C3A44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Chromosomes*Treatment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BABB284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390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4EC4C65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9362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83B7B62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7893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CF93D63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5058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0B4D02F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1.957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3A39761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1330</w:t>
            </w:r>
          </w:p>
        </w:tc>
      </w:tr>
      <w:tr w:rsidR="009C3A44" w:rsidRPr="00E073C7" w14:paraId="3937AB6C" w14:textId="77777777" w:rsidTr="001D33CD">
        <w:trPr>
          <w:jc w:val="center"/>
        </w:trPr>
        <w:tc>
          <w:tcPr>
            <w:tcW w:w="4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14:paraId="319B402D" w14:textId="77777777" w:rsidR="009C3A44" w:rsidRPr="00E073C7" w:rsidRDefault="009C3A44" w:rsidP="00E96EEC">
            <w:pPr>
              <w:keepNext/>
              <w:keepLines/>
              <w:rPr>
                <w:rFonts w:ascii="Arial" w:hAnsi="Arial" w:cs="Arial"/>
                <w:i/>
                <w:iCs/>
              </w:rPr>
            </w:pPr>
            <w:r w:rsidRPr="00E073C7">
              <w:rPr>
                <w:rFonts w:ascii="Arial" w:hAnsi="Arial" w:cs="Arial"/>
                <w:i/>
                <w:iCs/>
              </w:rPr>
              <w:t>Three-way Interactions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BF9DB56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B6035AE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4F819F9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5D091D0D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1AC7362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FD35384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</w:p>
        </w:tc>
      </w:tr>
      <w:tr w:rsidR="009C3A44" w:rsidRPr="00E073C7" w14:paraId="1430834A" w14:textId="77777777" w:rsidTr="001D33CD">
        <w:trPr>
          <w:jc w:val="center"/>
        </w:trPr>
        <w:tc>
          <w:tcPr>
            <w:tcW w:w="4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7B8181E" w14:textId="77777777" w:rsidR="009C3A44" w:rsidRPr="00E073C7" w:rsidRDefault="009C3A44" w:rsidP="00E96EEC">
            <w:pPr>
              <w:keepNext/>
              <w:keepLines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 xml:space="preserve">   Gonadal Sex*Chromosomes*Treatment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C81EE1F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6549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F98F014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9779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93F20C9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05622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5D979AF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9823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31E3765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3440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93FEB3E" w14:textId="77777777" w:rsidR="009C3A44" w:rsidRPr="00E073C7" w:rsidRDefault="009C3A44" w:rsidP="00E96EE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073C7">
              <w:rPr>
                <w:rFonts w:ascii="Arial" w:hAnsi="Arial" w:cs="Arial"/>
              </w:rPr>
              <w:t>0.7936</w:t>
            </w:r>
          </w:p>
        </w:tc>
      </w:tr>
    </w:tbl>
    <w:p w14:paraId="24297897" w14:textId="77777777" w:rsidR="009C3A44" w:rsidRPr="00E073C7" w:rsidRDefault="009C3A44" w:rsidP="00E96EEC">
      <w:pPr>
        <w:keepNext/>
        <w:keepLines/>
        <w:ind w:left="-720" w:right="-720"/>
        <w:jc w:val="both"/>
        <w:rPr>
          <w:rFonts w:ascii="Arial" w:hAnsi="Arial" w:cs="Arial"/>
          <w:i/>
          <w:iCs/>
          <w:sz w:val="20"/>
          <w:szCs w:val="20"/>
        </w:rPr>
      </w:pPr>
      <w:r w:rsidRPr="00E073C7">
        <w:rPr>
          <w:rFonts w:ascii="Arial" w:hAnsi="Arial" w:cs="Arial"/>
          <w:i/>
          <w:iCs/>
          <w:sz w:val="20"/>
          <w:szCs w:val="20"/>
        </w:rPr>
        <w:t>Summary of the three-way ANOVA results of main effects of gonadal sex, sex chromosomes, and treatment with propionate, and their interactions on cell viability, CD138+ plasma cell numbers, and IgM production shown in Fig 8. Bold values indicate significance (p&lt;0.05).</w:t>
      </w:r>
    </w:p>
    <w:p w14:paraId="54ED4C6A" w14:textId="77777777" w:rsidR="009C3A44" w:rsidRPr="006E6380" w:rsidRDefault="009C3A44" w:rsidP="00D6481A">
      <w:pPr>
        <w:rPr>
          <w:rFonts w:ascii="Arial" w:hAnsi="Arial" w:cs="Arial"/>
        </w:rPr>
      </w:pPr>
    </w:p>
    <w:p w14:paraId="0C98924D" w14:textId="2EF15168" w:rsidR="00B541AC" w:rsidRPr="006E6380" w:rsidRDefault="00225F07" w:rsidP="00E96EEC">
      <w:pPr>
        <w:keepNext/>
        <w:keepLines/>
        <w:widowControl w:val="0"/>
        <w:spacing w:after="0" w:line="240" w:lineRule="auto"/>
        <w:jc w:val="center"/>
        <w:rPr>
          <w:rFonts w:ascii="Arial" w:hAnsi="Arial" w:cs="Arial"/>
          <w:i/>
          <w:iCs/>
          <w:color w:val="ED7D31" w:themeColor="accent2"/>
        </w:rPr>
      </w:pPr>
      <w:r>
        <w:rPr>
          <w:rFonts w:ascii="Arial" w:hAnsi="Arial" w:cs="Arial"/>
          <w:b/>
          <w:bCs/>
        </w:rPr>
        <w:t>Table S</w:t>
      </w:r>
      <w:r w:rsidR="009C3A44">
        <w:rPr>
          <w:rFonts w:ascii="Arial" w:hAnsi="Arial" w:cs="Arial"/>
          <w:b/>
          <w:bCs/>
        </w:rPr>
        <w:t>17</w:t>
      </w:r>
      <w:r w:rsidR="0082559A">
        <w:rPr>
          <w:rFonts w:ascii="Arial" w:hAnsi="Arial" w:cs="Arial"/>
          <w:b/>
          <w:bCs/>
        </w:rPr>
        <w:t>:</w:t>
      </w:r>
      <w:r w:rsidR="00B541AC" w:rsidRPr="006E6380">
        <w:rPr>
          <w:rFonts w:ascii="Arial" w:hAnsi="Arial" w:cs="Arial"/>
          <w:b/>
          <w:bCs/>
        </w:rPr>
        <w:t xml:space="preserve"> </w:t>
      </w:r>
      <w:r w:rsidR="0082559A">
        <w:rPr>
          <w:rFonts w:ascii="Arial" w:hAnsi="Arial" w:cs="Arial"/>
          <w:b/>
          <w:bCs/>
        </w:rPr>
        <w:t>Three-way ANOVA Fig. 8</w:t>
      </w:r>
    </w:p>
    <w:tbl>
      <w:tblPr>
        <w:tblStyle w:val="TableGridLight"/>
        <w:tblW w:w="1062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050"/>
        <w:gridCol w:w="1095"/>
        <w:gridCol w:w="1095"/>
        <w:gridCol w:w="1095"/>
        <w:gridCol w:w="1095"/>
        <w:gridCol w:w="1095"/>
        <w:gridCol w:w="1095"/>
      </w:tblGrid>
      <w:tr w:rsidR="0086290D" w:rsidRPr="006E6380" w14:paraId="6F8B844C" w14:textId="77777777" w:rsidTr="0086290D">
        <w:tc>
          <w:tcPr>
            <w:tcW w:w="4050" w:type="dxa"/>
            <w:shd w:val="clear" w:color="auto" w:fill="A6A6A6" w:themeFill="background1" w:themeFillShade="A6"/>
          </w:tcPr>
          <w:p w14:paraId="3312A99C" w14:textId="77777777" w:rsidR="0086290D" w:rsidRPr="006E6380" w:rsidRDefault="0086290D" w:rsidP="00E96EEC">
            <w:pPr>
              <w:keepNext/>
              <w:keepLines/>
              <w:widowControl w:val="0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190" w:type="dxa"/>
            <w:gridSpan w:val="2"/>
            <w:shd w:val="clear" w:color="auto" w:fill="A6A6A6" w:themeFill="background1" w:themeFillShade="A6"/>
            <w:vAlign w:val="center"/>
          </w:tcPr>
          <w:p w14:paraId="6E019462" w14:textId="4760CCE4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% Living Cells</w:t>
            </w:r>
          </w:p>
        </w:tc>
        <w:tc>
          <w:tcPr>
            <w:tcW w:w="2190" w:type="dxa"/>
            <w:gridSpan w:val="2"/>
            <w:shd w:val="clear" w:color="auto" w:fill="A6A6A6" w:themeFill="background1" w:themeFillShade="A6"/>
            <w:vAlign w:val="center"/>
          </w:tcPr>
          <w:p w14:paraId="4DA65977" w14:textId="27B75520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# CD138+</w:t>
            </w:r>
          </w:p>
        </w:tc>
        <w:tc>
          <w:tcPr>
            <w:tcW w:w="2190" w:type="dxa"/>
            <w:gridSpan w:val="2"/>
            <w:shd w:val="clear" w:color="auto" w:fill="A6A6A6" w:themeFill="background1" w:themeFillShade="A6"/>
            <w:vAlign w:val="center"/>
          </w:tcPr>
          <w:p w14:paraId="34099AFC" w14:textId="41D56A99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IgM</w:t>
            </w:r>
          </w:p>
        </w:tc>
      </w:tr>
      <w:tr w:rsidR="0086290D" w:rsidRPr="006E6380" w14:paraId="6D07BA48" w14:textId="77777777" w:rsidTr="0086290D">
        <w:tc>
          <w:tcPr>
            <w:tcW w:w="4050" w:type="dxa"/>
            <w:shd w:val="clear" w:color="auto" w:fill="A6A6A6" w:themeFill="background1" w:themeFillShade="A6"/>
          </w:tcPr>
          <w:p w14:paraId="565F44C7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Effect</w:t>
            </w:r>
          </w:p>
        </w:tc>
        <w:tc>
          <w:tcPr>
            <w:tcW w:w="1095" w:type="dxa"/>
            <w:shd w:val="clear" w:color="auto" w:fill="A6A6A6" w:themeFill="background1" w:themeFillShade="A6"/>
          </w:tcPr>
          <w:p w14:paraId="1FDE7929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95" w:type="dxa"/>
            <w:shd w:val="clear" w:color="auto" w:fill="A6A6A6" w:themeFill="background1" w:themeFillShade="A6"/>
          </w:tcPr>
          <w:p w14:paraId="34DADED4" w14:textId="763E330C" w:rsidR="0086290D" w:rsidRPr="006E6380" w:rsidRDefault="00DB437E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6290D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95" w:type="dxa"/>
            <w:shd w:val="clear" w:color="auto" w:fill="A6A6A6" w:themeFill="background1" w:themeFillShade="A6"/>
          </w:tcPr>
          <w:p w14:paraId="4BA3490D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95" w:type="dxa"/>
            <w:shd w:val="clear" w:color="auto" w:fill="A6A6A6" w:themeFill="background1" w:themeFillShade="A6"/>
          </w:tcPr>
          <w:p w14:paraId="52364FFD" w14:textId="712DAE4C" w:rsidR="0086290D" w:rsidRPr="006E6380" w:rsidRDefault="00DB437E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6290D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95" w:type="dxa"/>
            <w:shd w:val="clear" w:color="auto" w:fill="A6A6A6" w:themeFill="background1" w:themeFillShade="A6"/>
          </w:tcPr>
          <w:p w14:paraId="1562BF28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E6380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095" w:type="dxa"/>
            <w:shd w:val="clear" w:color="auto" w:fill="A6A6A6" w:themeFill="background1" w:themeFillShade="A6"/>
          </w:tcPr>
          <w:p w14:paraId="084C2A84" w14:textId="76225F84" w:rsidR="0086290D" w:rsidRPr="006E6380" w:rsidRDefault="00DB437E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6290D" w:rsidRPr="006E6380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</w:tr>
      <w:tr w:rsidR="0086290D" w:rsidRPr="006E6380" w14:paraId="770FA079" w14:textId="77777777" w:rsidTr="0086290D">
        <w:tc>
          <w:tcPr>
            <w:tcW w:w="4050" w:type="dxa"/>
            <w:shd w:val="clear" w:color="auto" w:fill="D9D9D9" w:themeFill="background1" w:themeFillShade="D9"/>
          </w:tcPr>
          <w:p w14:paraId="5C823C10" w14:textId="77777777" w:rsidR="0086290D" w:rsidRPr="006E6380" w:rsidRDefault="0086290D" w:rsidP="00E96EEC">
            <w:pPr>
              <w:keepNext/>
              <w:keepLines/>
              <w:widowControl w:val="0"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Main Effects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0B471ED6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4276B63C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5F39E201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4AA021C5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35BE033F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</w:tcPr>
          <w:p w14:paraId="558F5729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86290D" w:rsidRPr="006E6380" w14:paraId="6ACD97CE" w14:textId="77777777" w:rsidTr="0086290D">
        <w:tc>
          <w:tcPr>
            <w:tcW w:w="4050" w:type="dxa"/>
            <w:shd w:val="clear" w:color="auto" w:fill="F2F2F2" w:themeFill="background1" w:themeFillShade="F2"/>
          </w:tcPr>
          <w:p w14:paraId="2D8C4755" w14:textId="77777777" w:rsidR="0086290D" w:rsidRPr="006E6380" w:rsidRDefault="0086290D" w:rsidP="00E96EEC">
            <w:pPr>
              <w:keepNext/>
              <w:keepLines/>
              <w:widowControl w:val="0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 (XX, XY)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799947A4" w14:textId="4DE80CFD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3.848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085E4E86" w14:textId="1B20C8A5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556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24F72C8B" w14:textId="4BB29045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350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39749D60" w14:textId="73BB235B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5654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4CD78C33" w14:textId="2FFD4843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26.79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042A6E14" w14:textId="2391155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6290D" w:rsidRPr="006E6380" w14:paraId="1B55CBAD" w14:textId="77777777" w:rsidTr="0086290D">
        <w:tc>
          <w:tcPr>
            <w:tcW w:w="4050" w:type="dxa"/>
            <w:shd w:val="clear" w:color="auto" w:fill="F2F2F2" w:themeFill="background1" w:themeFillShade="F2"/>
          </w:tcPr>
          <w:p w14:paraId="6C45AFEC" w14:textId="77777777" w:rsidR="0086290D" w:rsidRPr="006E6380" w:rsidRDefault="0086290D" w:rsidP="00E96EEC">
            <w:pPr>
              <w:keepNext/>
              <w:keepLines/>
              <w:widowControl w:val="0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 (female, male)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487AD4C3" w14:textId="4430056A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260.4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2B412990" w14:textId="28196AAE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7DE4424A" w14:textId="276D8231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2.430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38D00DF0" w14:textId="42D65B11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256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007A0269" w14:textId="35C4A318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39.96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63BB165D" w14:textId="30A478FB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6290D" w:rsidRPr="006E6380" w14:paraId="50F41378" w14:textId="77777777" w:rsidTr="0086290D">
        <w:tc>
          <w:tcPr>
            <w:tcW w:w="4050" w:type="dxa"/>
            <w:shd w:val="clear" w:color="auto" w:fill="F2F2F2" w:themeFill="background1" w:themeFillShade="F2"/>
          </w:tcPr>
          <w:p w14:paraId="4B252799" w14:textId="77777777" w:rsidR="0086290D" w:rsidRPr="006E6380" w:rsidRDefault="0086290D" w:rsidP="00E96EEC">
            <w:pPr>
              <w:keepNext/>
              <w:keepLines/>
              <w:widowControl w:val="0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Treatment (-/+ 0.5mM, 1mM, </w:t>
            </w:r>
          </w:p>
          <w:p w14:paraId="75818BCE" w14:textId="05D9C4E3" w:rsidR="0086290D" w:rsidRPr="006E6380" w:rsidRDefault="0086290D" w:rsidP="00E96EEC">
            <w:pPr>
              <w:keepNext/>
              <w:keepLines/>
              <w:widowControl w:val="0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     or 2mM propionate)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05DD55F3" w14:textId="0A3743AC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43.31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17370559" w14:textId="3971C221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34D4F868" w14:textId="0ED11084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79.96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694A75C9" w14:textId="60C340BC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49B08972" w14:textId="57C6A21F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65.29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1495C6B0" w14:textId="766AF5E8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86290D" w:rsidRPr="006E6380" w14:paraId="2D6B07F4" w14:textId="77777777" w:rsidTr="0086290D">
        <w:tc>
          <w:tcPr>
            <w:tcW w:w="4050" w:type="dxa"/>
            <w:shd w:val="clear" w:color="auto" w:fill="D9D9D9" w:themeFill="background1" w:themeFillShade="D9"/>
          </w:tcPr>
          <w:p w14:paraId="3E9BD203" w14:textId="77777777" w:rsidR="0086290D" w:rsidRPr="006E6380" w:rsidRDefault="0086290D" w:rsidP="00E96EEC">
            <w:pPr>
              <w:keepNext/>
              <w:keepLines/>
              <w:widowControl w:val="0"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Two-way Interactions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7AD49ABF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49419389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73C5DC3D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089EF877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02A044BD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5979B6EA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</w:p>
        </w:tc>
      </w:tr>
      <w:tr w:rsidR="0086290D" w:rsidRPr="006E6380" w14:paraId="20F5F0B8" w14:textId="77777777" w:rsidTr="0086290D">
        <w:trPr>
          <w:trHeight w:val="386"/>
        </w:trPr>
        <w:tc>
          <w:tcPr>
            <w:tcW w:w="4050" w:type="dxa"/>
            <w:shd w:val="clear" w:color="auto" w:fill="F2F2F2" w:themeFill="background1" w:themeFillShade="F2"/>
          </w:tcPr>
          <w:p w14:paraId="7E1CD70E" w14:textId="77777777" w:rsidR="0086290D" w:rsidRPr="006E6380" w:rsidRDefault="0086290D" w:rsidP="00E96EEC">
            <w:pPr>
              <w:keepNext/>
              <w:keepLines/>
              <w:widowControl w:val="0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*Gonadal Sex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337335DD" w14:textId="3FD5D95A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6.222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65E629D6" w14:textId="40BFCA33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0.0161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49DFECAE" w14:textId="5523B694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6464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2E87A54E" w14:textId="60A48DB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8004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07B506B8" w14:textId="0CA1A012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820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46CF7CDC" w14:textId="137B3024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836</w:t>
            </w:r>
          </w:p>
        </w:tc>
      </w:tr>
      <w:tr w:rsidR="0086290D" w:rsidRPr="006E6380" w14:paraId="0C970F87" w14:textId="77777777" w:rsidTr="0086290D">
        <w:trPr>
          <w:trHeight w:val="386"/>
        </w:trPr>
        <w:tc>
          <w:tcPr>
            <w:tcW w:w="4050" w:type="dxa"/>
            <w:shd w:val="clear" w:color="auto" w:fill="F2F2F2" w:themeFill="background1" w:themeFillShade="F2"/>
          </w:tcPr>
          <w:p w14:paraId="162092CC" w14:textId="77777777" w:rsidR="0086290D" w:rsidRPr="006E6380" w:rsidRDefault="0086290D" w:rsidP="00E96EEC">
            <w:pPr>
              <w:keepNext/>
              <w:keepLines/>
              <w:widowControl w:val="0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*Treatment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7AAC4850" w14:textId="2A6B30D5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390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3E5F2BB6" w14:textId="4C678AB9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9362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641CA853" w14:textId="2E1F82B6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893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3A7275BC" w14:textId="6B6A9E51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5058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6C02B647" w14:textId="775CCC5E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957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3F17BC14" w14:textId="5BAE5049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1330</w:t>
            </w:r>
          </w:p>
        </w:tc>
      </w:tr>
      <w:tr w:rsidR="0086290D" w:rsidRPr="006E6380" w14:paraId="476290D3" w14:textId="77777777" w:rsidTr="0086290D">
        <w:trPr>
          <w:trHeight w:val="386"/>
        </w:trPr>
        <w:tc>
          <w:tcPr>
            <w:tcW w:w="4050" w:type="dxa"/>
            <w:shd w:val="clear" w:color="auto" w:fill="F2F2F2" w:themeFill="background1" w:themeFillShade="F2"/>
          </w:tcPr>
          <w:p w14:paraId="1A3B73BB" w14:textId="77777777" w:rsidR="0086290D" w:rsidRPr="006E6380" w:rsidRDefault="0086290D" w:rsidP="00E96EEC">
            <w:pPr>
              <w:keepNext/>
              <w:keepLines/>
              <w:widowControl w:val="0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Gonadal Sex*Treatment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75D37D8F" w14:textId="40203633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12.86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4D84D2BB" w14:textId="79966B6A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6E6380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7B952C77" w14:textId="1D03FA13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1.269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24D7DDF3" w14:textId="703455E1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2957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7FD53068" w14:textId="5622A366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6368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30AF126C" w14:textId="34D21375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5950</w:t>
            </w:r>
          </w:p>
        </w:tc>
      </w:tr>
      <w:tr w:rsidR="0086290D" w:rsidRPr="006E6380" w14:paraId="54F752B8" w14:textId="77777777" w:rsidTr="0086290D">
        <w:trPr>
          <w:trHeight w:val="341"/>
        </w:trPr>
        <w:tc>
          <w:tcPr>
            <w:tcW w:w="4050" w:type="dxa"/>
            <w:shd w:val="clear" w:color="auto" w:fill="D9D9D9" w:themeFill="background1" w:themeFillShade="D9"/>
          </w:tcPr>
          <w:p w14:paraId="2B5AD575" w14:textId="77777777" w:rsidR="0086290D" w:rsidRPr="006E6380" w:rsidRDefault="0086290D" w:rsidP="00E96EEC">
            <w:pPr>
              <w:keepNext/>
              <w:keepLines/>
              <w:widowControl w:val="0"/>
              <w:rPr>
                <w:rFonts w:ascii="Arial" w:hAnsi="Arial" w:cs="Arial"/>
                <w:i/>
                <w:iCs/>
              </w:rPr>
            </w:pPr>
            <w:r w:rsidRPr="006E6380">
              <w:rPr>
                <w:rFonts w:ascii="Arial" w:hAnsi="Arial" w:cs="Arial"/>
                <w:i/>
                <w:iCs/>
              </w:rPr>
              <w:t>Three-way Interactions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56BBA512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77B88CE3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7E01C923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258E3A7A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046C1789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41CF9E43" w14:textId="7777777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</w:p>
        </w:tc>
      </w:tr>
      <w:tr w:rsidR="0086290D" w:rsidRPr="006E6380" w14:paraId="6AC068D6" w14:textId="77777777" w:rsidTr="0086290D">
        <w:trPr>
          <w:trHeight w:val="386"/>
        </w:trPr>
        <w:tc>
          <w:tcPr>
            <w:tcW w:w="4050" w:type="dxa"/>
            <w:shd w:val="clear" w:color="auto" w:fill="F2F2F2" w:themeFill="background1" w:themeFillShade="F2"/>
          </w:tcPr>
          <w:p w14:paraId="1689EB22" w14:textId="200187DC" w:rsidR="00BA4433" w:rsidRDefault="0086290D" w:rsidP="00E96EEC">
            <w:pPr>
              <w:keepNext/>
              <w:keepLines/>
              <w:widowControl w:val="0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 xml:space="preserve">   Chromosomes*Gonadal Sex*</w:t>
            </w:r>
          </w:p>
          <w:p w14:paraId="776EE886" w14:textId="48322CC6" w:rsidR="0086290D" w:rsidRPr="006E6380" w:rsidRDefault="00BA4433" w:rsidP="00E96EEC">
            <w:pPr>
              <w:keepNext/>
              <w:keepLines/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="0086290D" w:rsidRPr="006E6380">
              <w:rPr>
                <w:rFonts w:ascii="Arial" w:hAnsi="Arial" w:cs="Arial"/>
              </w:rPr>
              <w:t>Treatment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74DB559C" w14:textId="78070855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6549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1D704878" w14:textId="13207C76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9779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7798F4BD" w14:textId="22464ED7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05622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41F1EC00" w14:textId="757446E6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9823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7B3E1C71" w14:textId="0C7E827A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3440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18D627C5" w14:textId="0EA26CB4" w:rsidR="0086290D" w:rsidRPr="006E6380" w:rsidRDefault="0086290D" w:rsidP="00E96EEC">
            <w:pPr>
              <w:keepNext/>
              <w:keepLines/>
              <w:widowControl w:val="0"/>
              <w:jc w:val="center"/>
              <w:rPr>
                <w:rFonts w:ascii="Arial" w:hAnsi="Arial" w:cs="Arial"/>
              </w:rPr>
            </w:pPr>
            <w:r w:rsidRPr="006E6380">
              <w:rPr>
                <w:rFonts w:ascii="Arial" w:hAnsi="Arial" w:cs="Arial"/>
              </w:rPr>
              <w:t>0.7936</w:t>
            </w:r>
          </w:p>
        </w:tc>
      </w:tr>
    </w:tbl>
    <w:p w14:paraId="37A4662F" w14:textId="28213EE1" w:rsidR="00B541AC" w:rsidRPr="0082559A" w:rsidRDefault="0082559A" w:rsidP="00E96EEC">
      <w:pPr>
        <w:keepNext/>
        <w:keepLines/>
        <w:widowControl w:val="0"/>
        <w:spacing w:line="240" w:lineRule="auto"/>
        <w:ind w:left="-576" w:right="-576"/>
        <w:jc w:val="both"/>
        <w:rPr>
          <w:rFonts w:ascii="Arial" w:hAnsi="Arial" w:cs="Arial"/>
          <w:i/>
          <w:iCs/>
        </w:rPr>
      </w:pPr>
      <w:r w:rsidRPr="0082559A">
        <w:rPr>
          <w:rFonts w:ascii="Arial" w:hAnsi="Arial" w:cs="Arial"/>
          <w:i/>
          <w:iCs/>
        </w:rPr>
        <w:t>Summary of the three-way ANOVA results of main effects of gonadal sex, sex chromosomes, and propionate treatment, and their interactions shown in Fig. 8. Bold values indicate significance (p&lt;0.05).</w:t>
      </w:r>
      <w:bookmarkEnd w:id="2"/>
    </w:p>
    <w:sectPr w:rsidR="00B541AC" w:rsidRPr="00825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81A"/>
    <w:rsid w:val="00021C87"/>
    <w:rsid w:val="00024DC4"/>
    <w:rsid w:val="000C6786"/>
    <w:rsid w:val="00117F0E"/>
    <w:rsid w:val="00143822"/>
    <w:rsid w:val="001C6211"/>
    <w:rsid w:val="00225F07"/>
    <w:rsid w:val="002850C9"/>
    <w:rsid w:val="002B04C8"/>
    <w:rsid w:val="00300F7B"/>
    <w:rsid w:val="003758E4"/>
    <w:rsid w:val="00545426"/>
    <w:rsid w:val="00552E9D"/>
    <w:rsid w:val="005A079C"/>
    <w:rsid w:val="006434E7"/>
    <w:rsid w:val="006B0D01"/>
    <w:rsid w:val="006E6380"/>
    <w:rsid w:val="00721E2D"/>
    <w:rsid w:val="00727655"/>
    <w:rsid w:val="008040C3"/>
    <w:rsid w:val="008253EB"/>
    <w:rsid w:val="0082559A"/>
    <w:rsid w:val="0086290D"/>
    <w:rsid w:val="008E70E1"/>
    <w:rsid w:val="008F57EE"/>
    <w:rsid w:val="008F68DA"/>
    <w:rsid w:val="009918DB"/>
    <w:rsid w:val="009B5E69"/>
    <w:rsid w:val="009C3A44"/>
    <w:rsid w:val="009E52EC"/>
    <w:rsid w:val="009F5DB6"/>
    <w:rsid w:val="00A86C2F"/>
    <w:rsid w:val="00AB3609"/>
    <w:rsid w:val="00AD2386"/>
    <w:rsid w:val="00B01C05"/>
    <w:rsid w:val="00B038A3"/>
    <w:rsid w:val="00B541AC"/>
    <w:rsid w:val="00B75EF4"/>
    <w:rsid w:val="00BA4433"/>
    <w:rsid w:val="00C036EA"/>
    <w:rsid w:val="00C0541F"/>
    <w:rsid w:val="00CA13BE"/>
    <w:rsid w:val="00D10EE6"/>
    <w:rsid w:val="00D24098"/>
    <w:rsid w:val="00D559CD"/>
    <w:rsid w:val="00D6481A"/>
    <w:rsid w:val="00DA0389"/>
    <w:rsid w:val="00DA1181"/>
    <w:rsid w:val="00DB437E"/>
    <w:rsid w:val="00DD685B"/>
    <w:rsid w:val="00E96EEC"/>
    <w:rsid w:val="00EA31E9"/>
    <w:rsid w:val="00ED772F"/>
    <w:rsid w:val="00EE3712"/>
    <w:rsid w:val="00F646F7"/>
    <w:rsid w:val="00F95E0B"/>
    <w:rsid w:val="00FF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1DD7D"/>
  <w15:chartTrackingRefBased/>
  <w15:docId w15:val="{8F853E87-97BC-4F55-B708-FA080F70C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648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95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255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B360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3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6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5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250</Words>
  <Characters>12826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to-Menker, Carly</dc:creator>
  <cp:keywords/>
  <dc:description/>
  <cp:lastModifiedBy>Saranya M.</cp:lastModifiedBy>
  <cp:revision>3</cp:revision>
  <cp:lastPrinted>2023-12-18T17:11:00Z</cp:lastPrinted>
  <dcterms:created xsi:type="dcterms:W3CDTF">2024-01-22T22:42:00Z</dcterms:created>
  <dcterms:modified xsi:type="dcterms:W3CDTF">2024-02-29T12:59:00Z</dcterms:modified>
</cp:coreProperties>
</file>